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1E6EC" w14:textId="77777777" w:rsidR="000D26AA" w:rsidRDefault="000D26AA" w:rsidP="000D26AA">
      <w:pPr>
        <w:spacing w:before="0" w:after="0"/>
      </w:pPr>
    </w:p>
    <w:p w14:paraId="4E021956" w14:textId="77777777" w:rsidR="000D26AA" w:rsidRDefault="000D26AA" w:rsidP="000D26AA">
      <w:pPr>
        <w:spacing w:before="0" w:after="0"/>
      </w:pPr>
    </w:p>
    <w:p w14:paraId="5269AE87" w14:textId="77777777" w:rsidR="000D26AA" w:rsidRPr="00067C5D" w:rsidRDefault="000D26AA" w:rsidP="000D26AA">
      <w:pPr>
        <w:spacing w:after="0"/>
        <w:jc w:val="center"/>
        <w:rPr>
          <w:rFonts w:cs="Times New Roman"/>
          <w:b/>
          <w:bCs/>
          <w:szCs w:val="24"/>
        </w:rPr>
      </w:pPr>
      <w:r w:rsidRPr="00067C5D">
        <w:rPr>
          <w:rFonts w:eastAsia="Arial" w:cs="Times New Roman"/>
          <w:b/>
          <w:bCs/>
          <w:szCs w:val="24"/>
        </w:rPr>
        <w:t>Supplementary Material</w:t>
      </w:r>
    </w:p>
    <w:p w14:paraId="3B595CDE" w14:textId="77777777" w:rsidR="000D26AA" w:rsidRDefault="000D26AA" w:rsidP="000D26AA">
      <w:pPr>
        <w:spacing w:after="0"/>
        <w:rPr>
          <w:rFonts w:eastAsia="Arial" w:cs="Times New Roman"/>
          <w:b/>
          <w:bCs/>
        </w:rPr>
      </w:pPr>
    </w:p>
    <w:p w14:paraId="6E4C72BC" w14:textId="77777777" w:rsidR="000D26AA" w:rsidRPr="00136031" w:rsidRDefault="000D26AA" w:rsidP="000D26AA">
      <w:pPr>
        <w:spacing w:after="0"/>
        <w:rPr>
          <w:rFonts w:eastAsia="Arial" w:cs="Times New Roman"/>
          <w:b/>
          <w:bCs/>
        </w:rPr>
      </w:pPr>
    </w:p>
    <w:p w14:paraId="6FEF7E19" w14:textId="30AAC139" w:rsidR="00A25844" w:rsidRDefault="0093237E" w:rsidP="0093237E">
      <w:pPr>
        <w:spacing w:after="0" w:line="360" w:lineRule="auto"/>
        <w:jc w:val="center"/>
        <w:rPr>
          <w:rFonts w:cs="Times New Roman"/>
          <w:b/>
          <w:bCs/>
          <w:sz w:val="20"/>
          <w:szCs w:val="20"/>
        </w:rPr>
      </w:pPr>
      <w:r w:rsidRPr="0093237E">
        <w:rPr>
          <w:rFonts w:cs="Times New Roman"/>
          <w:b/>
          <w:bCs/>
          <w:szCs w:val="24"/>
        </w:rPr>
        <w:t xml:space="preserve">A comparative analysis of binary and multi-class classification machine learning algorithms to </w:t>
      </w:r>
      <w:r w:rsidR="00F078F3" w:rsidRPr="00541E43">
        <w:rPr>
          <w:rFonts w:cs="Times New Roman"/>
          <w:b/>
          <w:bCs/>
          <w:szCs w:val="24"/>
        </w:rPr>
        <w:t>detect current</w:t>
      </w:r>
      <w:r w:rsidRPr="00541E43">
        <w:rPr>
          <w:rFonts w:cs="Times New Roman"/>
          <w:b/>
          <w:bCs/>
          <w:szCs w:val="24"/>
        </w:rPr>
        <w:t xml:space="preserve"> </w:t>
      </w:r>
      <w:r w:rsidRPr="0093237E">
        <w:rPr>
          <w:rFonts w:cs="Times New Roman"/>
          <w:b/>
          <w:bCs/>
          <w:szCs w:val="24"/>
        </w:rPr>
        <w:t>frailty status using the English Longitudinal Study of Ageing (ELSA)</w:t>
      </w:r>
    </w:p>
    <w:p w14:paraId="2254CABC" w14:textId="77777777" w:rsidR="00A25844" w:rsidRDefault="00A25844" w:rsidP="000D26AA">
      <w:pPr>
        <w:spacing w:after="0" w:line="360" w:lineRule="auto"/>
        <w:rPr>
          <w:rFonts w:cs="Times New Roman"/>
          <w:b/>
          <w:bCs/>
          <w:sz w:val="20"/>
          <w:szCs w:val="20"/>
        </w:rPr>
      </w:pPr>
    </w:p>
    <w:p w14:paraId="77C563AA" w14:textId="51C58A3B" w:rsidR="000D26AA" w:rsidRPr="00067C5D" w:rsidRDefault="000D26AA" w:rsidP="000D26AA">
      <w:pPr>
        <w:spacing w:after="0" w:line="360" w:lineRule="auto"/>
        <w:rPr>
          <w:rFonts w:cs="Times New Roman"/>
          <w:b/>
          <w:bCs/>
          <w:sz w:val="20"/>
          <w:szCs w:val="20"/>
        </w:rPr>
      </w:pPr>
      <w:r w:rsidRPr="00067C5D">
        <w:rPr>
          <w:rFonts w:cs="Times New Roman"/>
          <w:b/>
          <w:bCs/>
          <w:sz w:val="20"/>
          <w:szCs w:val="20"/>
        </w:rPr>
        <w:t>Contents list</w:t>
      </w:r>
    </w:p>
    <w:p w14:paraId="137AD523" w14:textId="6B37E566" w:rsidR="00785404" w:rsidRPr="00F852A2" w:rsidRDefault="00785404" w:rsidP="00B963A8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t xml:space="preserve">Supplementary Table 1. </w:t>
      </w:r>
      <w:r w:rsidRPr="00F852A2">
        <w:rPr>
          <w:rFonts w:eastAsia="Arial" w:cs="Times New Roman"/>
          <w:sz w:val="20"/>
          <w:szCs w:val="20"/>
        </w:rPr>
        <w:t xml:space="preserve">Baseline </w:t>
      </w:r>
      <w:r w:rsidR="00E46CC5" w:rsidRPr="00F852A2">
        <w:rPr>
          <w:rFonts w:eastAsia="Arial" w:cs="Times New Roman"/>
          <w:sz w:val="20"/>
          <w:szCs w:val="20"/>
        </w:rPr>
        <w:t>c</w:t>
      </w:r>
      <w:r w:rsidRPr="00F852A2">
        <w:rPr>
          <w:rFonts w:eastAsia="Arial" w:cs="Times New Roman"/>
          <w:sz w:val="20"/>
          <w:szCs w:val="20"/>
        </w:rPr>
        <w:t xml:space="preserve">haracteristics and </w:t>
      </w:r>
      <w:r w:rsidR="00E46CC5" w:rsidRPr="00F852A2">
        <w:rPr>
          <w:rFonts w:eastAsia="Arial" w:cs="Times New Roman"/>
          <w:sz w:val="20"/>
          <w:szCs w:val="20"/>
        </w:rPr>
        <w:t>s</w:t>
      </w:r>
      <w:r w:rsidRPr="00F852A2">
        <w:rPr>
          <w:rFonts w:eastAsia="Arial" w:cs="Times New Roman"/>
          <w:sz w:val="20"/>
          <w:szCs w:val="20"/>
        </w:rPr>
        <w:t xml:space="preserve">tatistical </w:t>
      </w:r>
      <w:r w:rsidR="00E46CC5" w:rsidRPr="00F852A2">
        <w:rPr>
          <w:rFonts w:eastAsia="Arial" w:cs="Times New Roman"/>
          <w:sz w:val="20"/>
          <w:szCs w:val="20"/>
        </w:rPr>
        <w:t>c</w:t>
      </w:r>
      <w:r w:rsidRPr="00F852A2">
        <w:rPr>
          <w:rFonts w:eastAsia="Arial" w:cs="Times New Roman"/>
          <w:sz w:val="20"/>
          <w:szCs w:val="20"/>
        </w:rPr>
        <w:t xml:space="preserve">omparisons </w:t>
      </w:r>
      <w:r w:rsidR="00E46CC5" w:rsidRPr="00F852A2">
        <w:rPr>
          <w:rFonts w:eastAsia="Arial" w:cs="Times New Roman"/>
          <w:sz w:val="20"/>
          <w:szCs w:val="20"/>
        </w:rPr>
        <w:t>b</w:t>
      </w:r>
      <w:r w:rsidRPr="00F852A2">
        <w:rPr>
          <w:rFonts w:eastAsia="Arial" w:cs="Times New Roman"/>
          <w:sz w:val="20"/>
          <w:szCs w:val="20"/>
        </w:rPr>
        <w:t xml:space="preserve">etween </w:t>
      </w:r>
      <w:r w:rsidR="00E46CC5" w:rsidRPr="00F852A2">
        <w:rPr>
          <w:rFonts w:eastAsia="Arial" w:cs="Times New Roman"/>
          <w:sz w:val="20"/>
          <w:szCs w:val="20"/>
        </w:rPr>
        <w:t>i</w:t>
      </w:r>
      <w:r w:rsidRPr="00F852A2">
        <w:rPr>
          <w:rFonts w:eastAsia="Arial" w:cs="Times New Roman"/>
          <w:sz w:val="20"/>
          <w:szCs w:val="20"/>
        </w:rPr>
        <w:t xml:space="preserve">ncluded and </w:t>
      </w:r>
      <w:r w:rsidR="00E46CC5" w:rsidRPr="00F852A2">
        <w:rPr>
          <w:rFonts w:eastAsia="Arial" w:cs="Times New Roman"/>
          <w:sz w:val="20"/>
          <w:szCs w:val="20"/>
        </w:rPr>
        <w:t>e</w:t>
      </w:r>
      <w:r w:rsidRPr="00F852A2">
        <w:rPr>
          <w:rFonts w:eastAsia="Arial" w:cs="Times New Roman"/>
          <w:sz w:val="20"/>
          <w:szCs w:val="20"/>
        </w:rPr>
        <w:t xml:space="preserve">xcluded </w:t>
      </w:r>
      <w:r w:rsidR="00E46CC5" w:rsidRPr="00F852A2">
        <w:rPr>
          <w:rFonts w:eastAsia="Arial" w:cs="Times New Roman"/>
          <w:sz w:val="20"/>
          <w:szCs w:val="20"/>
        </w:rPr>
        <w:t>p</w:t>
      </w:r>
      <w:r w:rsidRPr="00F852A2">
        <w:rPr>
          <w:rFonts w:eastAsia="Arial" w:cs="Times New Roman"/>
          <w:sz w:val="20"/>
          <w:szCs w:val="20"/>
        </w:rPr>
        <w:t>articipants (</w:t>
      </w:r>
      <w:r w:rsidR="00080545" w:rsidRPr="00F852A2">
        <w:rPr>
          <w:rFonts w:eastAsia="Arial" w:cs="Times New Roman"/>
          <w:sz w:val="20"/>
          <w:szCs w:val="20"/>
        </w:rPr>
        <w:t>w</w:t>
      </w:r>
      <w:r w:rsidRPr="00F852A2">
        <w:rPr>
          <w:rFonts w:eastAsia="Arial" w:cs="Times New Roman"/>
          <w:sz w:val="20"/>
          <w:szCs w:val="20"/>
        </w:rPr>
        <w:t>ave 8)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 </w:t>
      </w:r>
    </w:p>
    <w:p w14:paraId="5EDC4CC2" w14:textId="72B463EA" w:rsidR="00E46CC5" w:rsidRPr="00F852A2" w:rsidRDefault="00785404" w:rsidP="00E46CC5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t xml:space="preserve">Supplementary Table 2. </w:t>
      </w:r>
      <w:r w:rsidR="00E46CC5" w:rsidRPr="00F852A2">
        <w:rPr>
          <w:rFonts w:eastAsia="Arial" w:cs="Times New Roman"/>
          <w:sz w:val="20"/>
          <w:szCs w:val="20"/>
        </w:rPr>
        <w:t>Baseline characteristics and statistical comparisons between included and excluded participants (</w:t>
      </w:r>
      <w:r w:rsidR="00080545" w:rsidRPr="00F852A2">
        <w:rPr>
          <w:rFonts w:eastAsia="Arial" w:cs="Times New Roman"/>
          <w:sz w:val="20"/>
          <w:szCs w:val="20"/>
        </w:rPr>
        <w:t>w</w:t>
      </w:r>
      <w:r w:rsidR="00E46CC5" w:rsidRPr="00F852A2">
        <w:rPr>
          <w:rFonts w:eastAsia="Arial" w:cs="Times New Roman"/>
          <w:sz w:val="20"/>
          <w:szCs w:val="20"/>
        </w:rPr>
        <w:t>ave 6)</w:t>
      </w:r>
      <w:r w:rsidR="00E46CC5" w:rsidRPr="00F852A2">
        <w:rPr>
          <w:rFonts w:eastAsia="Arial" w:cs="Times New Roman"/>
          <w:b/>
          <w:bCs/>
          <w:sz w:val="20"/>
          <w:szCs w:val="20"/>
        </w:rPr>
        <w:t xml:space="preserve"> </w:t>
      </w:r>
    </w:p>
    <w:p w14:paraId="044176D9" w14:textId="3ADDBD0A" w:rsidR="00B963A8" w:rsidRPr="00F852A2" w:rsidRDefault="00B963A8" w:rsidP="00B963A8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t xml:space="preserve">Supplementary Table </w:t>
      </w:r>
      <w:r w:rsidR="00785404" w:rsidRPr="00F852A2">
        <w:rPr>
          <w:rFonts w:eastAsia="Arial" w:cs="Times New Roman"/>
          <w:b/>
          <w:bCs/>
          <w:sz w:val="20"/>
          <w:szCs w:val="20"/>
        </w:rPr>
        <w:t>3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 </w:t>
      </w:r>
      <w:r w:rsidR="00B81A8E" w:rsidRPr="00F852A2">
        <w:rPr>
          <w:rFonts w:eastAsia="Arial" w:cs="Times New Roman"/>
          <w:sz w:val="20"/>
          <w:szCs w:val="20"/>
        </w:rPr>
        <w:t xml:space="preserve">Description of candidate predictors used in the </w:t>
      </w:r>
      <w:r w:rsidR="00080545" w:rsidRPr="00F852A2">
        <w:rPr>
          <w:rFonts w:eastAsia="Arial" w:cs="Times New Roman"/>
          <w:sz w:val="20"/>
          <w:szCs w:val="20"/>
        </w:rPr>
        <w:t xml:space="preserve">binary </w:t>
      </w:r>
      <w:r w:rsidR="00B81A8E" w:rsidRPr="00F852A2">
        <w:rPr>
          <w:rFonts w:eastAsia="Arial" w:cs="Times New Roman"/>
          <w:sz w:val="20"/>
          <w:szCs w:val="20"/>
        </w:rPr>
        <w:t>classification models</w:t>
      </w:r>
    </w:p>
    <w:p w14:paraId="5E791E2C" w14:textId="01CB9B03" w:rsidR="00B963A8" w:rsidRPr="00F852A2" w:rsidRDefault="00B963A8" w:rsidP="00B963A8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t xml:space="preserve">Supplementary Table </w:t>
      </w:r>
      <w:r w:rsidR="00785404" w:rsidRPr="00F852A2">
        <w:rPr>
          <w:rFonts w:eastAsia="Arial" w:cs="Times New Roman"/>
          <w:b/>
          <w:bCs/>
          <w:sz w:val="20"/>
          <w:szCs w:val="20"/>
        </w:rPr>
        <w:t>4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 </w:t>
      </w:r>
      <w:r w:rsidR="00B81A8E" w:rsidRPr="00F852A2">
        <w:rPr>
          <w:rFonts w:eastAsia="Arial" w:cs="Times New Roman"/>
          <w:sz w:val="20"/>
          <w:szCs w:val="20"/>
        </w:rPr>
        <w:t xml:space="preserve">Description of candidate predictors used </w:t>
      </w:r>
      <w:r w:rsidRPr="00F852A2">
        <w:rPr>
          <w:rFonts w:eastAsia="Arial" w:cs="Times New Roman"/>
          <w:sz w:val="20"/>
          <w:szCs w:val="20"/>
        </w:rPr>
        <w:t xml:space="preserve">in the </w:t>
      </w:r>
      <w:r w:rsidR="00080545" w:rsidRPr="00F852A2">
        <w:rPr>
          <w:rFonts w:eastAsia="Arial" w:cs="Times New Roman"/>
          <w:sz w:val="20"/>
          <w:szCs w:val="20"/>
        </w:rPr>
        <w:t xml:space="preserve">multi-class </w:t>
      </w:r>
      <w:r w:rsidRPr="00F852A2">
        <w:rPr>
          <w:rFonts w:eastAsia="Arial" w:cs="Times New Roman"/>
          <w:sz w:val="20"/>
          <w:szCs w:val="20"/>
        </w:rPr>
        <w:t>classification model</w:t>
      </w:r>
      <w:r w:rsidR="00B81A8E" w:rsidRPr="00F852A2">
        <w:rPr>
          <w:rFonts w:eastAsia="Arial" w:cs="Times New Roman"/>
          <w:sz w:val="20"/>
          <w:szCs w:val="20"/>
        </w:rPr>
        <w:t>s</w:t>
      </w:r>
    </w:p>
    <w:p w14:paraId="572C7718" w14:textId="71CC79E7" w:rsidR="000D26AA" w:rsidRPr="00F852A2" w:rsidRDefault="000D26AA" w:rsidP="003A3ACD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t xml:space="preserve">Supplementary </w:t>
      </w:r>
      <w:r w:rsidR="00DF25E0" w:rsidRPr="00F852A2">
        <w:rPr>
          <w:rFonts w:eastAsia="Arial" w:cs="Times New Roman"/>
          <w:b/>
          <w:bCs/>
          <w:sz w:val="20"/>
          <w:szCs w:val="20"/>
        </w:rPr>
        <w:t>Table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 </w:t>
      </w:r>
      <w:r w:rsidR="00785404" w:rsidRPr="00F852A2">
        <w:rPr>
          <w:rFonts w:eastAsia="Arial" w:cs="Times New Roman"/>
          <w:b/>
          <w:bCs/>
          <w:sz w:val="20"/>
          <w:szCs w:val="20"/>
        </w:rPr>
        <w:t>5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 </w:t>
      </w:r>
      <w:r w:rsidR="0015205E" w:rsidRPr="00F852A2">
        <w:rPr>
          <w:rFonts w:eastAsia="Arial" w:cs="Times New Roman"/>
          <w:sz w:val="20"/>
          <w:szCs w:val="20"/>
        </w:rPr>
        <w:t>Characterization of samples for each variable in wave 8 dataset</w:t>
      </w:r>
    </w:p>
    <w:p w14:paraId="0A2FA4E1" w14:textId="2DE8DD28" w:rsidR="00A25844" w:rsidRPr="00F852A2" w:rsidRDefault="00A25844" w:rsidP="00A25844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t xml:space="preserve">Supplementary Table </w:t>
      </w:r>
      <w:r w:rsidR="00785404" w:rsidRPr="00F852A2">
        <w:rPr>
          <w:rFonts w:eastAsia="Arial" w:cs="Times New Roman"/>
          <w:b/>
          <w:bCs/>
          <w:sz w:val="20"/>
          <w:szCs w:val="20"/>
        </w:rPr>
        <w:t>6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 </w:t>
      </w:r>
      <w:r w:rsidR="0015205E" w:rsidRPr="00F852A2">
        <w:rPr>
          <w:rFonts w:eastAsia="Arial" w:cs="Times New Roman"/>
          <w:sz w:val="20"/>
          <w:szCs w:val="20"/>
        </w:rPr>
        <w:t>Characterization of samples for each variable in wave 6 dataset</w:t>
      </w:r>
    </w:p>
    <w:p w14:paraId="1B096D3E" w14:textId="63959EAB" w:rsidR="000D26AA" w:rsidRPr="00F852A2" w:rsidRDefault="000D26AA" w:rsidP="000D26AA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t xml:space="preserve">Supplementary Table </w:t>
      </w:r>
      <w:r w:rsidR="00785404" w:rsidRPr="00F852A2">
        <w:rPr>
          <w:rFonts w:eastAsia="Arial" w:cs="Times New Roman"/>
          <w:b/>
          <w:bCs/>
          <w:sz w:val="20"/>
          <w:szCs w:val="20"/>
        </w:rPr>
        <w:t>7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 </w:t>
      </w:r>
      <w:r w:rsidRPr="00F852A2">
        <w:rPr>
          <w:rFonts w:eastAsia="Arial" w:cs="Times New Roman"/>
          <w:sz w:val="20"/>
          <w:szCs w:val="20"/>
        </w:rPr>
        <w:t>Tuned hyperparameters, search space, and optimal values for tested ML models</w:t>
      </w:r>
    </w:p>
    <w:p w14:paraId="0A6005B6" w14:textId="77777777" w:rsidR="000D26AA" w:rsidRPr="00D8703D" w:rsidRDefault="000D26AA" w:rsidP="000D26AA">
      <w:pPr>
        <w:spacing w:after="0" w:line="360" w:lineRule="auto"/>
        <w:jc w:val="center"/>
        <w:rPr>
          <w:rFonts w:ascii="Arial" w:hAnsi="Arial" w:cs="Arial"/>
          <w:b/>
          <w:bCs/>
          <w:szCs w:val="24"/>
        </w:rPr>
      </w:pPr>
    </w:p>
    <w:p w14:paraId="306FCF78" w14:textId="77777777" w:rsidR="000D26AA" w:rsidRDefault="000D26AA">
      <w:pPr>
        <w:spacing w:before="0"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50F29B7C" w14:textId="77777777" w:rsidR="00A25844" w:rsidRDefault="00A25844" w:rsidP="00DF25E0">
      <w:pPr>
        <w:spacing w:after="0"/>
        <w:jc w:val="both"/>
        <w:rPr>
          <w:rFonts w:eastAsia="Arial" w:cs="Times New Roman"/>
          <w:b/>
          <w:bCs/>
          <w:sz w:val="20"/>
          <w:szCs w:val="20"/>
        </w:rPr>
        <w:sectPr w:rsidR="00A25844" w:rsidSect="00A25844">
          <w:pgSz w:w="12240" w:h="15840"/>
          <w:pgMar w:top="1411" w:right="1411" w:bottom="1138" w:left="1411" w:header="720" w:footer="720" w:gutter="0"/>
          <w:cols w:space="720"/>
          <w:docGrid w:linePitch="360"/>
        </w:sectPr>
      </w:pPr>
    </w:p>
    <w:p w14:paraId="0A04D5A8" w14:textId="1FC77BB6" w:rsidR="00785404" w:rsidRPr="00F852A2" w:rsidRDefault="00785404" w:rsidP="00785404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lastRenderedPageBreak/>
        <w:t xml:space="preserve">Supplementary Table 1. </w:t>
      </w:r>
      <w:r w:rsidRPr="00F852A2">
        <w:rPr>
          <w:rFonts w:eastAsia="Arial" w:cs="Times New Roman"/>
          <w:sz w:val="20"/>
          <w:szCs w:val="20"/>
        </w:rPr>
        <w:t>Baseline characteristics and statistical comparisons between included and excluded participants (</w:t>
      </w:r>
      <w:r w:rsidR="00080545" w:rsidRPr="00F852A2">
        <w:rPr>
          <w:rFonts w:eastAsia="Arial" w:cs="Times New Roman"/>
          <w:sz w:val="20"/>
          <w:szCs w:val="20"/>
        </w:rPr>
        <w:t>w</w:t>
      </w:r>
      <w:r w:rsidRPr="00F852A2">
        <w:rPr>
          <w:rFonts w:eastAsia="Arial" w:cs="Times New Roman"/>
          <w:sz w:val="20"/>
          <w:szCs w:val="20"/>
        </w:rPr>
        <w:t>ave 8)</w:t>
      </w:r>
    </w:p>
    <w:p w14:paraId="5A71C132" w14:textId="77777777" w:rsidR="00785404" w:rsidRPr="00F852A2" w:rsidRDefault="00785404" w:rsidP="00785404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559"/>
        <w:gridCol w:w="1417"/>
        <w:gridCol w:w="1276"/>
        <w:gridCol w:w="851"/>
        <w:gridCol w:w="1040"/>
      </w:tblGrid>
      <w:tr w:rsidR="00F852A2" w:rsidRPr="00F852A2" w14:paraId="0E051309" w14:textId="77777777" w:rsidTr="00E56D3B"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1AD4643" w14:textId="1758F24A" w:rsidR="00F1724E" w:rsidRPr="00F852A2" w:rsidRDefault="00F1724E" w:rsidP="00A027A0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6D3FAD" w14:textId="5E47EF51" w:rsidR="00F1724E" w:rsidRPr="00F852A2" w:rsidRDefault="00F1724E" w:rsidP="00A027A0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Category/Leve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D308053" w14:textId="1A7D8847" w:rsidR="00F1724E" w:rsidRPr="00F852A2" w:rsidRDefault="00F1724E" w:rsidP="00A027A0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Included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8B7DDFE" w14:textId="5CE1D692" w:rsidR="00F1724E" w:rsidRPr="00F852A2" w:rsidRDefault="00F1724E" w:rsidP="00A027A0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0CC6491" w14:textId="56824759" w:rsidR="00F1724E" w:rsidRPr="00F852A2" w:rsidRDefault="00F1724E" w:rsidP="00A027A0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C3ADBEC" w14:textId="724F4F0B" w:rsidR="00F1724E" w:rsidRPr="00F852A2" w:rsidRDefault="00F1724E" w:rsidP="00A027A0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913F759" w14:textId="67984F02" w:rsidR="00F1724E" w:rsidRPr="00F852A2" w:rsidRDefault="00F1724E" w:rsidP="00A027A0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F852A2" w:rsidRPr="00F852A2" w14:paraId="21F3BC24" w14:textId="77777777" w:rsidTr="00E56D3B">
        <w:tc>
          <w:tcPr>
            <w:tcW w:w="1418" w:type="dxa"/>
          </w:tcPr>
          <w:p w14:paraId="1C557F80" w14:textId="2A367F70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14:paraId="1709105E" w14:textId="324B10EA" w:rsidR="00A027A0" w:rsidRPr="00F852A2" w:rsidRDefault="00A027A0" w:rsidP="00A027A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51C5A8D5" w14:textId="3EC97185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1.50 (7.65)</w:t>
            </w:r>
          </w:p>
        </w:tc>
        <w:tc>
          <w:tcPr>
            <w:tcW w:w="1417" w:type="dxa"/>
          </w:tcPr>
          <w:p w14:paraId="26EAE68C" w14:textId="5114E171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0.90 (8.26)</w:t>
            </w:r>
          </w:p>
        </w:tc>
        <w:tc>
          <w:tcPr>
            <w:tcW w:w="1276" w:type="dxa"/>
          </w:tcPr>
          <w:p w14:paraId="1C9B434E" w14:textId="323803F5" w:rsidR="00A027A0" w:rsidRPr="00F852A2" w:rsidRDefault="00DE358F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-2.729</w:t>
            </w:r>
          </w:p>
        </w:tc>
        <w:tc>
          <w:tcPr>
            <w:tcW w:w="851" w:type="dxa"/>
          </w:tcPr>
          <w:p w14:paraId="0B71D4E4" w14:textId="1CF4DBA9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06</w:t>
            </w:r>
          </w:p>
        </w:tc>
        <w:tc>
          <w:tcPr>
            <w:tcW w:w="1040" w:type="dxa"/>
          </w:tcPr>
          <w:p w14:paraId="2900E23B" w14:textId="789B9FE8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-0.076</w:t>
            </w:r>
          </w:p>
        </w:tc>
      </w:tr>
      <w:tr w:rsidR="00F852A2" w:rsidRPr="00F852A2" w14:paraId="752B0705" w14:textId="77777777" w:rsidTr="00E56D3B">
        <w:trPr>
          <w:trHeight w:hRule="exact" w:val="57"/>
        </w:trPr>
        <w:tc>
          <w:tcPr>
            <w:tcW w:w="1418" w:type="dxa"/>
          </w:tcPr>
          <w:p w14:paraId="1E85683A" w14:textId="455A2990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FC46EB" w14:textId="625B1E2D" w:rsidR="00A027A0" w:rsidRPr="00F852A2" w:rsidRDefault="00A027A0" w:rsidP="00A027A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399B03" w14:textId="38202C8F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FC7C75" w14:textId="74AD5198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3F8174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55F6AA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3E4A217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</w:tr>
      <w:tr w:rsidR="00F852A2" w:rsidRPr="00F852A2" w14:paraId="157090DA" w14:textId="77777777" w:rsidTr="00E56D3B">
        <w:tc>
          <w:tcPr>
            <w:tcW w:w="1418" w:type="dxa"/>
          </w:tcPr>
          <w:p w14:paraId="099FBDB3" w14:textId="0892EB8B" w:rsidR="00A027A0" w:rsidRPr="00F852A2" w:rsidRDefault="00A027A0" w:rsidP="00A027A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</w:tcPr>
          <w:p w14:paraId="503D39B1" w14:textId="691CA271" w:rsidR="00A027A0" w:rsidRPr="00F852A2" w:rsidRDefault="00A027A0" w:rsidP="00A027A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57DB27F2" w14:textId="0A90B66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235 (44.17%)</w:t>
            </w:r>
          </w:p>
        </w:tc>
        <w:tc>
          <w:tcPr>
            <w:tcW w:w="1417" w:type="dxa"/>
          </w:tcPr>
          <w:p w14:paraId="0D98574B" w14:textId="6CB134DF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58 (46.93%)</w:t>
            </w:r>
          </w:p>
        </w:tc>
        <w:tc>
          <w:tcPr>
            <w:tcW w:w="1276" w:type="dxa"/>
          </w:tcPr>
          <w:p w14:paraId="28598CB3" w14:textId="730C5C2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3.67</w:t>
            </w:r>
          </w:p>
        </w:tc>
        <w:tc>
          <w:tcPr>
            <w:tcW w:w="851" w:type="dxa"/>
          </w:tcPr>
          <w:p w14:paraId="0E776833" w14:textId="3C371E34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55</w:t>
            </w:r>
          </w:p>
        </w:tc>
        <w:tc>
          <w:tcPr>
            <w:tcW w:w="1040" w:type="dxa"/>
          </w:tcPr>
          <w:p w14:paraId="15E536B6" w14:textId="298E7DFE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23</w:t>
            </w:r>
          </w:p>
        </w:tc>
      </w:tr>
      <w:tr w:rsidR="00F852A2" w:rsidRPr="00F852A2" w14:paraId="74F19136" w14:textId="77777777" w:rsidTr="00E56D3B">
        <w:tc>
          <w:tcPr>
            <w:tcW w:w="1418" w:type="dxa"/>
          </w:tcPr>
          <w:p w14:paraId="1A71BF88" w14:textId="26B9046C" w:rsidR="00A027A0" w:rsidRPr="00F852A2" w:rsidRDefault="00A027A0" w:rsidP="00A027A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CD9110" w14:textId="65465176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2142BF52" w14:textId="55AFFED9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825 (55.83%)</w:t>
            </w:r>
          </w:p>
        </w:tc>
        <w:tc>
          <w:tcPr>
            <w:tcW w:w="1417" w:type="dxa"/>
          </w:tcPr>
          <w:p w14:paraId="18B28296" w14:textId="5BD0A2A6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857 (53.07%)</w:t>
            </w:r>
          </w:p>
        </w:tc>
        <w:tc>
          <w:tcPr>
            <w:tcW w:w="1276" w:type="dxa"/>
          </w:tcPr>
          <w:p w14:paraId="13486726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A9C830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B71B9CC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</w:tr>
      <w:tr w:rsidR="00F852A2" w:rsidRPr="00F852A2" w14:paraId="077AC69D" w14:textId="77777777" w:rsidTr="00E56D3B">
        <w:trPr>
          <w:trHeight w:hRule="exact" w:val="57"/>
        </w:trPr>
        <w:tc>
          <w:tcPr>
            <w:tcW w:w="1418" w:type="dxa"/>
          </w:tcPr>
          <w:p w14:paraId="725CB71B" w14:textId="22EB634D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E975A0" w14:textId="4F4D989C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526DD7" w14:textId="21F857D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4CAE77" w14:textId="0DCA38F9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CDF182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B6DFBE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AB25BDB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5A1C5F9E" w14:textId="77777777" w:rsidTr="00E56D3B">
        <w:tc>
          <w:tcPr>
            <w:tcW w:w="1418" w:type="dxa"/>
          </w:tcPr>
          <w:p w14:paraId="0C2237A6" w14:textId="607AFBE6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Race</w:t>
            </w:r>
          </w:p>
        </w:tc>
        <w:tc>
          <w:tcPr>
            <w:tcW w:w="1843" w:type="dxa"/>
          </w:tcPr>
          <w:p w14:paraId="17BDA124" w14:textId="7323CC21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White</w:t>
            </w:r>
          </w:p>
        </w:tc>
        <w:tc>
          <w:tcPr>
            <w:tcW w:w="1559" w:type="dxa"/>
          </w:tcPr>
          <w:p w14:paraId="60DBA0A4" w14:textId="5E2660F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4930 (97.3%)</w:t>
            </w:r>
          </w:p>
        </w:tc>
        <w:tc>
          <w:tcPr>
            <w:tcW w:w="1417" w:type="dxa"/>
          </w:tcPr>
          <w:p w14:paraId="64AEA71E" w14:textId="10554C0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550 (95.98%)</w:t>
            </w:r>
          </w:p>
        </w:tc>
        <w:tc>
          <w:tcPr>
            <w:tcW w:w="1276" w:type="dxa"/>
          </w:tcPr>
          <w:p w14:paraId="1B4E0730" w14:textId="21207EE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8.64</w:t>
            </w:r>
          </w:p>
        </w:tc>
        <w:tc>
          <w:tcPr>
            <w:tcW w:w="851" w:type="dxa"/>
          </w:tcPr>
          <w:p w14:paraId="1B767563" w14:textId="5F8DF7BA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03</w:t>
            </w:r>
          </w:p>
        </w:tc>
        <w:tc>
          <w:tcPr>
            <w:tcW w:w="1040" w:type="dxa"/>
          </w:tcPr>
          <w:p w14:paraId="2A820C3E" w14:textId="7C928078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36</w:t>
            </w:r>
          </w:p>
        </w:tc>
      </w:tr>
      <w:tr w:rsidR="00F852A2" w:rsidRPr="00F852A2" w14:paraId="0558D3C9" w14:textId="77777777" w:rsidTr="00E56D3B">
        <w:tc>
          <w:tcPr>
            <w:tcW w:w="1418" w:type="dxa"/>
          </w:tcPr>
          <w:p w14:paraId="79AA687F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77DB22" w14:textId="59637A2F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Non-white</w:t>
            </w:r>
          </w:p>
        </w:tc>
        <w:tc>
          <w:tcPr>
            <w:tcW w:w="1559" w:type="dxa"/>
          </w:tcPr>
          <w:p w14:paraId="261E58BB" w14:textId="23905265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30 (2.57%)</w:t>
            </w:r>
          </w:p>
        </w:tc>
        <w:tc>
          <w:tcPr>
            <w:tcW w:w="1417" w:type="dxa"/>
          </w:tcPr>
          <w:p w14:paraId="753ECC4E" w14:textId="53CE4DCE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65 (4.02%)</w:t>
            </w:r>
          </w:p>
        </w:tc>
        <w:tc>
          <w:tcPr>
            <w:tcW w:w="1276" w:type="dxa"/>
          </w:tcPr>
          <w:p w14:paraId="0530CC64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1DDC24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0931350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735A37AA" w14:textId="77777777" w:rsidTr="00E56D3B">
        <w:trPr>
          <w:trHeight w:hRule="exact" w:val="57"/>
        </w:trPr>
        <w:tc>
          <w:tcPr>
            <w:tcW w:w="1418" w:type="dxa"/>
          </w:tcPr>
          <w:p w14:paraId="3BC172D4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5EFA53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B5E451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04F109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9FB88A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C7770E7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</w:tcPr>
          <w:p w14:paraId="3D3347E7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</w:tr>
      <w:tr w:rsidR="00F852A2" w:rsidRPr="00F852A2" w14:paraId="360916D0" w14:textId="77777777" w:rsidTr="00E56D3B">
        <w:tc>
          <w:tcPr>
            <w:tcW w:w="1418" w:type="dxa"/>
          </w:tcPr>
          <w:p w14:paraId="67167149" w14:textId="4764C4A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Education</w:t>
            </w:r>
          </w:p>
        </w:tc>
        <w:tc>
          <w:tcPr>
            <w:tcW w:w="1843" w:type="dxa"/>
          </w:tcPr>
          <w:p w14:paraId="6304F986" w14:textId="748EBFF5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Less than upper secondary</w:t>
            </w:r>
          </w:p>
        </w:tc>
        <w:tc>
          <w:tcPr>
            <w:tcW w:w="1559" w:type="dxa"/>
          </w:tcPr>
          <w:p w14:paraId="50E57B1F" w14:textId="59E9DE4D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247 (26.70%)</w:t>
            </w:r>
          </w:p>
        </w:tc>
        <w:tc>
          <w:tcPr>
            <w:tcW w:w="1417" w:type="dxa"/>
          </w:tcPr>
          <w:p w14:paraId="0EB12E41" w14:textId="21EAE916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494 (33.42%)</w:t>
            </w:r>
          </w:p>
        </w:tc>
        <w:tc>
          <w:tcPr>
            <w:tcW w:w="1276" w:type="dxa"/>
          </w:tcPr>
          <w:p w14:paraId="3E482CDC" w14:textId="5445B035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5.00</w:t>
            </w:r>
          </w:p>
        </w:tc>
        <w:tc>
          <w:tcPr>
            <w:tcW w:w="851" w:type="dxa"/>
          </w:tcPr>
          <w:p w14:paraId="71EDC511" w14:textId="5656B454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&lt; 0.001</w:t>
            </w:r>
          </w:p>
        </w:tc>
        <w:tc>
          <w:tcPr>
            <w:tcW w:w="1040" w:type="dxa"/>
          </w:tcPr>
          <w:p w14:paraId="49AE1283" w14:textId="3C2656F2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61</w:t>
            </w:r>
          </w:p>
        </w:tc>
      </w:tr>
      <w:tr w:rsidR="00F852A2" w:rsidRPr="00F852A2" w14:paraId="4FBA3FB3" w14:textId="77777777" w:rsidTr="00E56D3B">
        <w:tc>
          <w:tcPr>
            <w:tcW w:w="1418" w:type="dxa"/>
          </w:tcPr>
          <w:p w14:paraId="15BD00A2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CDFCE1" w14:textId="1F111C10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Upper secondary and vocational training</w:t>
            </w:r>
          </w:p>
        </w:tc>
        <w:tc>
          <w:tcPr>
            <w:tcW w:w="1559" w:type="dxa"/>
          </w:tcPr>
          <w:p w14:paraId="0F6AF5CB" w14:textId="58E95A5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466 (52.81%)</w:t>
            </w:r>
          </w:p>
        </w:tc>
        <w:tc>
          <w:tcPr>
            <w:tcW w:w="1417" w:type="dxa"/>
          </w:tcPr>
          <w:p w14:paraId="15642D1D" w14:textId="42F913D6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07 (47.83%)</w:t>
            </w:r>
          </w:p>
        </w:tc>
        <w:tc>
          <w:tcPr>
            <w:tcW w:w="1276" w:type="dxa"/>
          </w:tcPr>
          <w:p w14:paraId="3F236623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1213D2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C8F4796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475CDB7F" w14:textId="77777777" w:rsidTr="00E56D3B">
        <w:tc>
          <w:tcPr>
            <w:tcW w:w="1418" w:type="dxa"/>
          </w:tcPr>
          <w:p w14:paraId="2A17DFE9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F5C7DB" w14:textId="49CE497A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Tertiary</w:t>
            </w:r>
          </w:p>
        </w:tc>
        <w:tc>
          <w:tcPr>
            <w:tcW w:w="1559" w:type="dxa"/>
          </w:tcPr>
          <w:p w14:paraId="20011113" w14:textId="7351EBB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957 (20.49%)</w:t>
            </w:r>
          </w:p>
        </w:tc>
        <w:tc>
          <w:tcPr>
            <w:tcW w:w="1417" w:type="dxa"/>
          </w:tcPr>
          <w:p w14:paraId="63F8CAC2" w14:textId="12CF363C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77 (18.74%)</w:t>
            </w:r>
          </w:p>
        </w:tc>
        <w:tc>
          <w:tcPr>
            <w:tcW w:w="1276" w:type="dxa"/>
          </w:tcPr>
          <w:p w14:paraId="5A8771E8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29ADAC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EF85189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6DB8D092" w14:textId="77777777" w:rsidTr="00E56D3B">
        <w:trPr>
          <w:trHeight w:hRule="exact" w:val="57"/>
        </w:trPr>
        <w:tc>
          <w:tcPr>
            <w:tcW w:w="1418" w:type="dxa"/>
          </w:tcPr>
          <w:p w14:paraId="505D722D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F1F66D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877169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16C3B9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5F96B4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255308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BEF1301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6F26A3EB" w14:textId="77777777" w:rsidTr="00E56D3B">
        <w:tc>
          <w:tcPr>
            <w:tcW w:w="1418" w:type="dxa"/>
          </w:tcPr>
          <w:p w14:paraId="66266E9E" w14:textId="07C0B76F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arital status</w:t>
            </w:r>
          </w:p>
        </w:tc>
        <w:tc>
          <w:tcPr>
            <w:tcW w:w="1843" w:type="dxa"/>
          </w:tcPr>
          <w:p w14:paraId="6B6E8DB8" w14:textId="244B8938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arried/partnered</w:t>
            </w:r>
          </w:p>
        </w:tc>
        <w:tc>
          <w:tcPr>
            <w:tcW w:w="1559" w:type="dxa"/>
          </w:tcPr>
          <w:p w14:paraId="0B3FC262" w14:textId="2E550B1B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3409 (64.71%)</w:t>
            </w:r>
          </w:p>
        </w:tc>
        <w:tc>
          <w:tcPr>
            <w:tcW w:w="1417" w:type="dxa"/>
          </w:tcPr>
          <w:p w14:paraId="2810EADE" w14:textId="3C64A7EE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150 (71.21%)</w:t>
            </w:r>
          </w:p>
        </w:tc>
        <w:tc>
          <w:tcPr>
            <w:tcW w:w="1276" w:type="dxa"/>
          </w:tcPr>
          <w:p w14:paraId="2C0F0225" w14:textId="3F8C577C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2.07</w:t>
            </w:r>
          </w:p>
        </w:tc>
        <w:tc>
          <w:tcPr>
            <w:tcW w:w="851" w:type="dxa"/>
          </w:tcPr>
          <w:p w14:paraId="56D20175" w14:textId="7426D1B2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07</w:t>
            </w:r>
          </w:p>
        </w:tc>
        <w:tc>
          <w:tcPr>
            <w:tcW w:w="1040" w:type="dxa"/>
          </w:tcPr>
          <w:p w14:paraId="518ED24D" w14:textId="10C403BE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48</w:t>
            </w:r>
          </w:p>
        </w:tc>
      </w:tr>
      <w:tr w:rsidR="00F852A2" w:rsidRPr="00F852A2" w14:paraId="7164F78C" w14:textId="77777777" w:rsidTr="00E56D3B">
        <w:tc>
          <w:tcPr>
            <w:tcW w:w="1418" w:type="dxa"/>
          </w:tcPr>
          <w:p w14:paraId="7F0B0F87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5F9AC3" w14:textId="59ACD1A2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Separated/divorced</w:t>
            </w:r>
          </w:p>
        </w:tc>
        <w:tc>
          <w:tcPr>
            <w:tcW w:w="1559" w:type="dxa"/>
          </w:tcPr>
          <w:p w14:paraId="7CC11A41" w14:textId="34AF406C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561 (11.09%)</w:t>
            </w:r>
          </w:p>
        </w:tc>
        <w:tc>
          <w:tcPr>
            <w:tcW w:w="1417" w:type="dxa"/>
          </w:tcPr>
          <w:p w14:paraId="171933A4" w14:textId="3F6C411C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35 (8.36%)</w:t>
            </w:r>
          </w:p>
        </w:tc>
        <w:tc>
          <w:tcPr>
            <w:tcW w:w="1276" w:type="dxa"/>
          </w:tcPr>
          <w:p w14:paraId="3CDED027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E43D23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10A40CE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6897E2B5" w14:textId="77777777" w:rsidTr="00E56D3B">
        <w:tc>
          <w:tcPr>
            <w:tcW w:w="1418" w:type="dxa"/>
          </w:tcPr>
          <w:p w14:paraId="4979B876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A6516B" w14:textId="0832CFF9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Widowed</w:t>
            </w:r>
          </w:p>
        </w:tc>
        <w:tc>
          <w:tcPr>
            <w:tcW w:w="1559" w:type="dxa"/>
          </w:tcPr>
          <w:p w14:paraId="508E6BCF" w14:textId="7C194186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849 (16.79%)</w:t>
            </w:r>
          </w:p>
        </w:tc>
        <w:tc>
          <w:tcPr>
            <w:tcW w:w="1417" w:type="dxa"/>
          </w:tcPr>
          <w:p w14:paraId="02CABA4C" w14:textId="7616E810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60 (16.10%)</w:t>
            </w:r>
          </w:p>
        </w:tc>
        <w:tc>
          <w:tcPr>
            <w:tcW w:w="1276" w:type="dxa"/>
          </w:tcPr>
          <w:p w14:paraId="36599DC6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067632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DF12EA9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76A2C450" w14:textId="77777777" w:rsidTr="00E56D3B">
        <w:tc>
          <w:tcPr>
            <w:tcW w:w="1418" w:type="dxa"/>
          </w:tcPr>
          <w:p w14:paraId="25E12760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B05DC0" w14:textId="65EA4B02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Never married</w:t>
            </w:r>
          </w:p>
        </w:tc>
        <w:tc>
          <w:tcPr>
            <w:tcW w:w="1559" w:type="dxa"/>
          </w:tcPr>
          <w:p w14:paraId="0E095A5B" w14:textId="5E474E1A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38 (4.71%)</w:t>
            </w:r>
          </w:p>
        </w:tc>
        <w:tc>
          <w:tcPr>
            <w:tcW w:w="1417" w:type="dxa"/>
          </w:tcPr>
          <w:p w14:paraId="17DC131A" w14:textId="7C13107F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0 (4.34%)</w:t>
            </w:r>
          </w:p>
        </w:tc>
        <w:tc>
          <w:tcPr>
            <w:tcW w:w="1276" w:type="dxa"/>
          </w:tcPr>
          <w:p w14:paraId="70D58F34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E3B806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A179B03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6A8F9E7B" w14:textId="77777777" w:rsidTr="00E56D3B">
        <w:trPr>
          <w:trHeight w:hRule="exact" w:val="57"/>
        </w:trPr>
        <w:tc>
          <w:tcPr>
            <w:tcW w:w="1418" w:type="dxa"/>
          </w:tcPr>
          <w:p w14:paraId="0D02AE4D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E57D6A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092341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9A1CA0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48FFD1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8AB8A9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CDB0D07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46DC3BB0" w14:textId="77777777" w:rsidTr="00E56D3B">
        <w:tc>
          <w:tcPr>
            <w:tcW w:w="1418" w:type="dxa"/>
          </w:tcPr>
          <w:p w14:paraId="22BFC5D4" w14:textId="265A1FBF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Place of birth</w:t>
            </w:r>
          </w:p>
        </w:tc>
        <w:tc>
          <w:tcPr>
            <w:tcW w:w="1843" w:type="dxa"/>
          </w:tcPr>
          <w:p w14:paraId="32151422" w14:textId="0A7EDAB3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Inside the UK</w:t>
            </w:r>
          </w:p>
        </w:tc>
        <w:tc>
          <w:tcPr>
            <w:tcW w:w="1559" w:type="dxa"/>
          </w:tcPr>
          <w:p w14:paraId="6DB22614" w14:textId="49A1E783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4666 (92.21%)</w:t>
            </w:r>
          </w:p>
        </w:tc>
        <w:tc>
          <w:tcPr>
            <w:tcW w:w="1417" w:type="dxa"/>
          </w:tcPr>
          <w:p w14:paraId="666BC347" w14:textId="2CF2E9D8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438 (89.04%)</w:t>
            </w:r>
          </w:p>
        </w:tc>
        <w:tc>
          <w:tcPr>
            <w:tcW w:w="1276" w:type="dxa"/>
          </w:tcPr>
          <w:p w14:paraId="4F2F57EE" w14:textId="50C239BC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5.36</w:t>
            </w:r>
          </w:p>
        </w:tc>
        <w:tc>
          <w:tcPr>
            <w:tcW w:w="851" w:type="dxa"/>
          </w:tcPr>
          <w:p w14:paraId="664D16D5" w14:textId="1E050AB9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&lt; 0.001</w:t>
            </w:r>
          </w:p>
        </w:tc>
        <w:tc>
          <w:tcPr>
            <w:tcW w:w="1040" w:type="dxa"/>
          </w:tcPr>
          <w:p w14:paraId="3671CD42" w14:textId="30774065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48</w:t>
            </w:r>
          </w:p>
        </w:tc>
      </w:tr>
      <w:tr w:rsidR="00F852A2" w:rsidRPr="00F852A2" w14:paraId="5A08EEB9" w14:textId="77777777" w:rsidTr="00E56D3B">
        <w:tc>
          <w:tcPr>
            <w:tcW w:w="1418" w:type="dxa"/>
          </w:tcPr>
          <w:p w14:paraId="09EA9932" w14:textId="77777777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03C6DE" w14:textId="5B0FFEB8" w:rsidR="00A027A0" w:rsidRPr="00F852A2" w:rsidRDefault="00A027A0" w:rsidP="00A027A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Outside the UK</w:t>
            </w:r>
          </w:p>
        </w:tc>
        <w:tc>
          <w:tcPr>
            <w:tcW w:w="1559" w:type="dxa"/>
          </w:tcPr>
          <w:p w14:paraId="13F0F2DD" w14:textId="610337DA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394 (7.79%)</w:t>
            </w:r>
          </w:p>
        </w:tc>
        <w:tc>
          <w:tcPr>
            <w:tcW w:w="1417" w:type="dxa"/>
          </w:tcPr>
          <w:p w14:paraId="1DA1D550" w14:textId="5ADA9306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77 (10.96%)</w:t>
            </w:r>
          </w:p>
        </w:tc>
        <w:tc>
          <w:tcPr>
            <w:tcW w:w="1276" w:type="dxa"/>
          </w:tcPr>
          <w:p w14:paraId="64812D69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B7FCB2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F66138E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A027A0" w:rsidRPr="00F852A2" w14:paraId="6F8C3188" w14:textId="77777777" w:rsidTr="00E56D3B">
        <w:trPr>
          <w:trHeight w:hRule="exact" w:val="57"/>
        </w:trPr>
        <w:tc>
          <w:tcPr>
            <w:tcW w:w="1418" w:type="dxa"/>
            <w:tcBorders>
              <w:bottom w:val="single" w:sz="18" w:space="0" w:color="auto"/>
            </w:tcBorders>
          </w:tcPr>
          <w:p w14:paraId="697832D5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4342F570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ACE9E47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639B0CC4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E45A886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615EF70B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14:paraId="13383D16" w14:textId="77777777" w:rsidR="00A027A0" w:rsidRPr="00F852A2" w:rsidRDefault="00A027A0" w:rsidP="00A027A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</w:tbl>
    <w:p w14:paraId="73519B6A" w14:textId="77777777" w:rsidR="00785404" w:rsidRPr="00F852A2" w:rsidRDefault="00785404" w:rsidP="00785404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</w:p>
    <w:p w14:paraId="66A29696" w14:textId="356B4C94" w:rsidR="00A027A0" w:rsidRPr="00F852A2" w:rsidRDefault="00785404" w:rsidP="00A027A0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br w:type="page"/>
      </w:r>
      <w:r w:rsidR="00A027A0" w:rsidRPr="00F852A2">
        <w:rPr>
          <w:rFonts w:eastAsia="Arial" w:cs="Times New Roman"/>
          <w:b/>
          <w:bCs/>
          <w:sz w:val="20"/>
          <w:szCs w:val="20"/>
        </w:rPr>
        <w:lastRenderedPageBreak/>
        <w:t xml:space="preserve">Supplementary Table 2. </w:t>
      </w:r>
      <w:r w:rsidR="00A027A0" w:rsidRPr="00F852A2">
        <w:rPr>
          <w:rFonts w:eastAsia="Arial" w:cs="Times New Roman"/>
          <w:sz w:val="20"/>
          <w:szCs w:val="20"/>
        </w:rPr>
        <w:t>Baseline characteristics and statistical comparisons between included and excluded participants (</w:t>
      </w:r>
      <w:r w:rsidR="00080545" w:rsidRPr="00F852A2">
        <w:rPr>
          <w:rFonts w:eastAsia="Arial" w:cs="Times New Roman"/>
          <w:sz w:val="20"/>
          <w:szCs w:val="20"/>
        </w:rPr>
        <w:t>w</w:t>
      </w:r>
      <w:r w:rsidR="00A027A0" w:rsidRPr="00F852A2">
        <w:rPr>
          <w:rFonts w:eastAsia="Arial" w:cs="Times New Roman"/>
          <w:sz w:val="20"/>
          <w:szCs w:val="20"/>
        </w:rPr>
        <w:t>ave 6)</w:t>
      </w:r>
    </w:p>
    <w:p w14:paraId="0677D7F4" w14:textId="77777777" w:rsidR="00A027A0" w:rsidRPr="00F852A2" w:rsidRDefault="00A027A0" w:rsidP="00A027A0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760"/>
        <w:gridCol w:w="1280"/>
        <w:gridCol w:w="1918"/>
        <w:gridCol w:w="1134"/>
        <w:gridCol w:w="993"/>
        <w:gridCol w:w="1040"/>
      </w:tblGrid>
      <w:tr w:rsidR="00F852A2" w:rsidRPr="00F852A2" w14:paraId="14E8809D" w14:textId="77777777" w:rsidTr="00E56D3B">
        <w:tc>
          <w:tcPr>
            <w:tcW w:w="127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EA46EDA" w14:textId="77777777" w:rsidR="00A027A0" w:rsidRPr="00F852A2" w:rsidRDefault="00A027A0" w:rsidP="00C14E86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3D7869" w14:textId="77777777" w:rsidR="00A027A0" w:rsidRPr="00F852A2" w:rsidRDefault="00A027A0" w:rsidP="00C14E86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Category/Level</w:t>
            </w:r>
          </w:p>
        </w:tc>
        <w:tc>
          <w:tcPr>
            <w:tcW w:w="12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413E77" w14:textId="77777777" w:rsidR="00A027A0" w:rsidRPr="00F852A2" w:rsidRDefault="00A027A0" w:rsidP="00C14E86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Included</w:t>
            </w:r>
          </w:p>
        </w:tc>
        <w:tc>
          <w:tcPr>
            <w:tcW w:w="19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C0651C4" w14:textId="77777777" w:rsidR="00A027A0" w:rsidRPr="00F852A2" w:rsidRDefault="00A027A0" w:rsidP="00C14E86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97BB3AF" w14:textId="77777777" w:rsidR="00A027A0" w:rsidRPr="00F852A2" w:rsidRDefault="00A027A0" w:rsidP="00C14E86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9A8EE35" w14:textId="77777777" w:rsidR="00A027A0" w:rsidRPr="00F852A2" w:rsidRDefault="00A027A0" w:rsidP="00C14E86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0C7327C" w14:textId="77777777" w:rsidR="00A027A0" w:rsidRPr="00F852A2" w:rsidRDefault="00A027A0" w:rsidP="00C14E86">
            <w:pPr>
              <w:spacing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F852A2" w:rsidRPr="00F852A2" w14:paraId="26FCACA3" w14:textId="77777777" w:rsidTr="00E56D3B">
        <w:tc>
          <w:tcPr>
            <w:tcW w:w="1279" w:type="dxa"/>
          </w:tcPr>
          <w:p w14:paraId="369AB80A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Age</w:t>
            </w:r>
          </w:p>
        </w:tc>
        <w:tc>
          <w:tcPr>
            <w:tcW w:w="1760" w:type="dxa"/>
          </w:tcPr>
          <w:p w14:paraId="68932987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ean (SD)</w:t>
            </w:r>
          </w:p>
        </w:tc>
        <w:tc>
          <w:tcPr>
            <w:tcW w:w="1280" w:type="dxa"/>
          </w:tcPr>
          <w:p w14:paraId="70AD0E56" w14:textId="1FD2BACD" w:rsidR="00A027A0" w:rsidRPr="00F852A2" w:rsidRDefault="00DE358F" w:rsidP="00C14E86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1.80 (8.33)</w:t>
            </w:r>
          </w:p>
        </w:tc>
        <w:tc>
          <w:tcPr>
            <w:tcW w:w="1918" w:type="dxa"/>
          </w:tcPr>
          <w:p w14:paraId="3A0BE178" w14:textId="16202E99" w:rsidR="00A027A0" w:rsidRPr="00F852A2" w:rsidRDefault="00DE358F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3.49</w:t>
            </w:r>
            <w:r w:rsidR="00A027A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9.42</w:t>
            </w:r>
            <w:r w:rsidR="00A027A0" w:rsidRPr="00F852A2">
              <w:rPr>
                <w:rFonts w:eastAsia="Arial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4D5858B" w14:textId="2F3B6E1E" w:rsidR="00A027A0" w:rsidRPr="00F852A2" w:rsidRDefault="00DE358F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-5.622</w:t>
            </w:r>
          </w:p>
        </w:tc>
        <w:tc>
          <w:tcPr>
            <w:tcW w:w="993" w:type="dxa"/>
          </w:tcPr>
          <w:p w14:paraId="3E71143E" w14:textId="2DC517D0" w:rsidR="00A027A0" w:rsidRPr="00F852A2" w:rsidRDefault="00DE358F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&lt; 0.00</w:t>
            </w:r>
            <w:r w:rsidR="00F66A7B" w:rsidRPr="00F852A2">
              <w:rPr>
                <w:rFonts w:eastAsia="Arial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132253FC" w14:textId="64AAF638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-0.</w:t>
            </w:r>
            <w:r w:rsidR="00DE358F" w:rsidRPr="00F852A2">
              <w:rPr>
                <w:rFonts w:eastAsia="Arial" w:cs="Times New Roman"/>
                <w:sz w:val="20"/>
                <w:szCs w:val="20"/>
              </w:rPr>
              <w:t>190</w:t>
            </w:r>
          </w:p>
        </w:tc>
      </w:tr>
      <w:tr w:rsidR="00F852A2" w:rsidRPr="00F852A2" w14:paraId="494BD23D" w14:textId="77777777" w:rsidTr="00E56D3B">
        <w:trPr>
          <w:trHeight w:hRule="exact" w:val="57"/>
        </w:trPr>
        <w:tc>
          <w:tcPr>
            <w:tcW w:w="1279" w:type="dxa"/>
          </w:tcPr>
          <w:p w14:paraId="4677A4A2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76F3B643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</w:tcPr>
          <w:p w14:paraId="7EA41941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8" w:type="dxa"/>
          </w:tcPr>
          <w:p w14:paraId="7869C89F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427F44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18FEC9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8F34FDF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</w:tr>
      <w:tr w:rsidR="00F852A2" w:rsidRPr="00F852A2" w14:paraId="32F738EC" w14:textId="77777777" w:rsidTr="00E56D3B">
        <w:tc>
          <w:tcPr>
            <w:tcW w:w="1279" w:type="dxa"/>
          </w:tcPr>
          <w:p w14:paraId="7CCD38C9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Gender</w:t>
            </w:r>
          </w:p>
        </w:tc>
        <w:tc>
          <w:tcPr>
            <w:tcW w:w="1760" w:type="dxa"/>
          </w:tcPr>
          <w:p w14:paraId="680873EC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ale</w:t>
            </w:r>
          </w:p>
        </w:tc>
        <w:tc>
          <w:tcPr>
            <w:tcW w:w="1280" w:type="dxa"/>
          </w:tcPr>
          <w:p w14:paraId="27541D25" w14:textId="15A7B4DE" w:rsidR="00A027A0" w:rsidRPr="00F852A2" w:rsidRDefault="00E66810" w:rsidP="00C14E86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822</w:t>
            </w:r>
            <w:r w:rsidR="00A027A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="00AC2849" w:rsidRPr="00F852A2">
              <w:rPr>
                <w:rFonts w:eastAsia="Arial" w:cs="Times New Roman"/>
                <w:sz w:val="20"/>
                <w:szCs w:val="20"/>
              </w:rPr>
              <w:t>47</w:t>
            </w:r>
            <w:r w:rsidRPr="00F852A2">
              <w:rPr>
                <w:rFonts w:eastAsia="Arial" w:cs="Times New Roman"/>
                <w:sz w:val="20"/>
                <w:szCs w:val="20"/>
              </w:rPr>
              <w:t>.99</w:t>
            </w:r>
            <w:r w:rsidR="00A027A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60EEEA4F" w14:textId="57C067E2" w:rsidR="00A027A0" w:rsidRPr="00F852A2" w:rsidRDefault="00AC2849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888</w:t>
            </w:r>
            <w:r w:rsidR="00A027A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4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8.90</w:t>
            </w:r>
            <w:r w:rsidR="00A027A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489FB8AF" w14:textId="255B72AB" w:rsidR="00A027A0" w:rsidRPr="00F852A2" w:rsidRDefault="00AC2849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259</w:t>
            </w:r>
          </w:p>
        </w:tc>
        <w:tc>
          <w:tcPr>
            <w:tcW w:w="993" w:type="dxa"/>
          </w:tcPr>
          <w:p w14:paraId="327CDF33" w14:textId="3BC96828" w:rsidR="00A027A0" w:rsidRPr="00F852A2" w:rsidRDefault="00AC2849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611</w:t>
            </w:r>
          </w:p>
        </w:tc>
        <w:tc>
          <w:tcPr>
            <w:tcW w:w="1040" w:type="dxa"/>
          </w:tcPr>
          <w:p w14:paraId="7B8B8842" w14:textId="701F7544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</w:t>
            </w:r>
            <w:r w:rsidR="00AC2849" w:rsidRPr="00F852A2">
              <w:rPr>
                <w:rFonts w:eastAsia="Arial" w:cs="Times New Roman"/>
                <w:sz w:val="20"/>
                <w:szCs w:val="20"/>
              </w:rPr>
              <w:t>09</w:t>
            </w:r>
          </w:p>
        </w:tc>
      </w:tr>
      <w:tr w:rsidR="00F852A2" w:rsidRPr="00F852A2" w14:paraId="5956DC66" w14:textId="77777777" w:rsidTr="00E56D3B">
        <w:tc>
          <w:tcPr>
            <w:tcW w:w="1279" w:type="dxa"/>
          </w:tcPr>
          <w:p w14:paraId="514F93C5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0" w:type="dxa"/>
          </w:tcPr>
          <w:p w14:paraId="74E4C4D4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Female</w:t>
            </w:r>
          </w:p>
        </w:tc>
        <w:tc>
          <w:tcPr>
            <w:tcW w:w="1280" w:type="dxa"/>
          </w:tcPr>
          <w:p w14:paraId="075FF82C" w14:textId="318937B6" w:rsidR="00A027A0" w:rsidRPr="00F852A2" w:rsidRDefault="00E6681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891 (52.01%)</w:t>
            </w:r>
          </w:p>
        </w:tc>
        <w:tc>
          <w:tcPr>
            <w:tcW w:w="1918" w:type="dxa"/>
          </w:tcPr>
          <w:p w14:paraId="07C06CE8" w14:textId="557998F3" w:rsidR="00A027A0" w:rsidRPr="00F852A2" w:rsidRDefault="00E6681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928 (51.10%)</w:t>
            </w:r>
          </w:p>
        </w:tc>
        <w:tc>
          <w:tcPr>
            <w:tcW w:w="1134" w:type="dxa"/>
          </w:tcPr>
          <w:p w14:paraId="7C1EA73E" w14:textId="290BCEB1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02E0BF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C74D687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</w:tr>
      <w:tr w:rsidR="00F852A2" w:rsidRPr="00F852A2" w14:paraId="4B27F48A" w14:textId="77777777" w:rsidTr="00E56D3B">
        <w:trPr>
          <w:trHeight w:hRule="exact" w:val="57"/>
        </w:trPr>
        <w:tc>
          <w:tcPr>
            <w:tcW w:w="1279" w:type="dxa"/>
          </w:tcPr>
          <w:p w14:paraId="7452097F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0A43422E" w14:textId="77777777" w:rsidR="00A027A0" w:rsidRPr="00F852A2" w:rsidRDefault="00A027A0" w:rsidP="00C14E86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14E87B2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14:paraId="4CB89F37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C0DBDE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EBFBA27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C553039" w14:textId="77777777" w:rsidR="00A027A0" w:rsidRPr="00F852A2" w:rsidRDefault="00A027A0" w:rsidP="00C14E86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4FB09362" w14:textId="77777777" w:rsidTr="00E56D3B">
        <w:tc>
          <w:tcPr>
            <w:tcW w:w="1279" w:type="dxa"/>
          </w:tcPr>
          <w:p w14:paraId="56DD394F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Race</w:t>
            </w:r>
          </w:p>
        </w:tc>
        <w:tc>
          <w:tcPr>
            <w:tcW w:w="1760" w:type="dxa"/>
          </w:tcPr>
          <w:p w14:paraId="7FEC6A1B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White</w:t>
            </w:r>
          </w:p>
        </w:tc>
        <w:tc>
          <w:tcPr>
            <w:tcW w:w="1280" w:type="dxa"/>
          </w:tcPr>
          <w:p w14:paraId="2BAF88EB" w14:textId="0E44952C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665 (97.20%)</w:t>
            </w:r>
          </w:p>
        </w:tc>
        <w:tc>
          <w:tcPr>
            <w:tcW w:w="1918" w:type="dxa"/>
          </w:tcPr>
          <w:p w14:paraId="082463A2" w14:textId="67BAA921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747 (96.25%)</w:t>
            </w:r>
          </w:p>
        </w:tc>
        <w:tc>
          <w:tcPr>
            <w:tcW w:w="1134" w:type="dxa"/>
          </w:tcPr>
          <w:p w14:paraId="770F0388" w14:textId="1B0BA52B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.184</w:t>
            </w:r>
          </w:p>
        </w:tc>
        <w:tc>
          <w:tcPr>
            <w:tcW w:w="993" w:type="dxa"/>
          </w:tcPr>
          <w:p w14:paraId="160775C4" w14:textId="49586FD2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139</w:t>
            </w:r>
          </w:p>
        </w:tc>
        <w:tc>
          <w:tcPr>
            <w:tcW w:w="1040" w:type="dxa"/>
          </w:tcPr>
          <w:p w14:paraId="373D8F55" w14:textId="2D38BAB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25</w:t>
            </w:r>
          </w:p>
        </w:tc>
      </w:tr>
      <w:tr w:rsidR="00F852A2" w:rsidRPr="00F852A2" w14:paraId="700C6D0F" w14:textId="77777777" w:rsidTr="00E56D3B">
        <w:tc>
          <w:tcPr>
            <w:tcW w:w="1279" w:type="dxa"/>
          </w:tcPr>
          <w:p w14:paraId="4412F8D5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26E0E23D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Non-white</w:t>
            </w:r>
          </w:p>
        </w:tc>
        <w:tc>
          <w:tcPr>
            <w:tcW w:w="1280" w:type="dxa"/>
          </w:tcPr>
          <w:p w14:paraId="1C54165A" w14:textId="781B73BA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48 (2.80%)</w:t>
            </w:r>
          </w:p>
        </w:tc>
        <w:tc>
          <w:tcPr>
            <w:tcW w:w="1918" w:type="dxa"/>
          </w:tcPr>
          <w:p w14:paraId="60EA4C84" w14:textId="7EF74A73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68 (3.75%)</w:t>
            </w:r>
          </w:p>
        </w:tc>
        <w:tc>
          <w:tcPr>
            <w:tcW w:w="1134" w:type="dxa"/>
          </w:tcPr>
          <w:p w14:paraId="17864B48" w14:textId="538DD57A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02CF24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4D16495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1BEC6029" w14:textId="77777777" w:rsidTr="00E56D3B">
        <w:trPr>
          <w:trHeight w:hRule="exact" w:val="57"/>
        </w:trPr>
        <w:tc>
          <w:tcPr>
            <w:tcW w:w="1279" w:type="dxa"/>
          </w:tcPr>
          <w:p w14:paraId="27C0DCD9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0" w:type="dxa"/>
          </w:tcPr>
          <w:p w14:paraId="2CE5492D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</w:tcPr>
          <w:p w14:paraId="7334FCBD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8" w:type="dxa"/>
          </w:tcPr>
          <w:p w14:paraId="52D0E41B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CBCCFB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F83859C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</w:tcPr>
          <w:p w14:paraId="03A99601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</w:p>
        </w:tc>
      </w:tr>
      <w:tr w:rsidR="00F852A2" w:rsidRPr="00F852A2" w14:paraId="7FB3F85D" w14:textId="77777777" w:rsidTr="00E56D3B">
        <w:tc>
          <w:tcPr>
            <w:tcW w:w="1279" w:type="dxa"/>
          </w:tcPr>
          <w:p w14:paraId="5631B66C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Education</w:t>
            </w:r>
          </w:p>
        </w:tc>
        <w:tc>
          <w:tcPr>
            <w:tcW w:w="1760" w:type="dxa"/>
          </w:tcPr>
          <w:p w14:paraId="4C30298C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Less than upper secondary</w:t>
            </w:r>
          </w:p>
        </w:tc>
        <w:tc>
          <w:tcPr>
            <w:tcW w:w="1280" w:type="dxa"/>
          </w:tcPr>
          <w:p w14:paraId="6EB6B14E" w14:textId="470BCCC8" w:rsidR="00E66810" w:rsidRPr="00F852A2" w:rsidRDefault="00F66A7B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623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39.76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71BCE82E" w14:textId="17E277F5" w:rsidR="00E66810" w:rsidRPr="00F852A2" w:rsidRDefault="00F66A7B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71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47.10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7242DCF" w14:textId="24F15BA9" w:rsidR="00E66810" w:rsidRPr="00F852A2" w:rsidRDefault="00F66A7B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7.632</w:t>
            </w:r>
          </w:p>
        </w:tc>
        <w:tc>
          <w:tcPr>
            <w:tcW w:w="993" w:type="dxa"/>
          </w:tcPr>
          <w:p w14:paraId="41FE5D34" w14:textId="77777777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&lt; 0.001</w:t>
            </w:r>
          </w:p>
        </w:tc>
        <w:tc>
          <w:tcPr>
            <w:tcW w:w="1040" w:type="dxa"/>
          </w:tcPr>
          <w:p w14:paraId="564A693C" w14:textId="3E695992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</w:t>
            </w:r>
            <w:r w:rsidR="00F66A7B" w:rsidRPr="00F852A2">
              <w:rPr>
                <w:rFonts w:eastAsia="Arial" w:cs="Times New Roman"/>
                <w:sz w:val="20"/>
                <w:szCs w:val="20"/>
              </w:rPr>
              <w:t>74</w:t>
            </w:r>
          </w:p>
        </w:tc>
      </w:tr>
      <w:tr w:rsidR="00F852A2" w:rsidRPr="00F852A2" w14:paraId="18039866" w14:textId="77777777" w:rsidTr="00E56D3B">
        <w:tc>
          <w:tcPr>
            <w:tcW w:w="1279" w:type="dxa"/>
          </w:tcPr>
          <w:p w14:paraId="364BF242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1A99AC2A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Upper secondary and vocational training</w:t>
            </w:r>
          </w:p>
        </w:tc>
        <w:tc>
          <w:tcPr>
            <w:tcW w:w="1280" w:type="dxa"/>
          </w:tcPr>
          <w:p w14:paraId="146E871A" w14:textId="3BAA46C9" w:rsidR="00E66810" w:rsidRPr="00F852A2" w:rsidRDefault="00F66A7B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02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44.80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6F419AA1" w14:textId="7362243A" w:rsidR="00E66810" w:rsidRPr="00F852A2" w:rsidRDefault="00F66A7B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639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39.03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42D5F671" w14:textId="77777777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5C32E1" w14:textId="77777777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D18B5CE" w14:textId="77777777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3F43C3A2" w14:textId="77777777" w:rsidTr="00E56D3B">
        <w:tc>
          <w:tcPr>
            <w:tcW w:w="1279" w:type="dxa"/>
          </w:tcPr>
          <w:p w14:paraId="5CFA3E7F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073C65E2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Tertiary</w:t>
            </w:r>
          </w:p>
        </w:tc>
        <w:tc>
          <w:tcPr>
            <w:tcW w:w="1280" w:type="dxa"/>
          </w:tcPr>
          <w:p w14:paraId="331D371D" w14:textId="387F78B1" w:rsidR="00E66810" w:rsidRPr="00F852A2" w:rsidRDefault="00F66A7B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42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15.44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02D82D3A" w14:textId="0EB061ED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2</w:t>
            </w:r>
            <w:r w:rsidR="00F66A7B" w:rsidRPr="00F852A2">
              <w:rPr>
                <w:rFonts w:eastAsia="Arial" w:cs="Times New Roman"/>
                <w:sz w:val="20"/>
                <w:szCs w:val="20"/>
              </w:rPr>
              <w:t>2</w:t>
            </w:r>
            <w:r w:rsidRPr="00F852A2">
              <w:rPr>
                <w:rFonts w:eastAsia="Arial" w:cs="Times New Roman"/>
                <w:sz w:val="20"/>
                <w:szCs w:val="20"/>
              </w:rPr>
              <w:t>7 (</w:t>
            </w:r>
            <w:r w:rsidR="00F66A7B" w:rsidRPr="00F852A2">
              <w:rPr>
                <w:rFonts w:eastAsia="Arial" w:cs="Times New Roman"/>
                <w:sz w:val="20"/>
                <w:szCs w:val="20"/>
              </w:rPr>
              <w:t>13.87</w:t>
            </w:r>
            <w:r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3A4BCDCE" w14:textId="77777777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9233979" w14:textId="77777777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7609513" w14:textId="77777777" w:rsidR="00E66810" w:rsidRPr="00F852A2" w:rsidRDefault="00E66810" w:rsidP="00F66A7B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1B644063" w14:textId="77777777" w:rsidTr="00E56D3B">
        <w:trPr>
          <w:trHeight w:hRule="exact" w:val="57"/>
        </w:trPr>
        <w:tc>
          <w:tcPr>
            <w:tcW w:w="1279" w:type="dxa"/>
          </w:tcPr>
          <w:p w14:paraId="25B4ED81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29082490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386F72B8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14:paraId="2690BE7C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E85305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0C5B499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BADF386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4B1ED3C9" w14:textId="77777777" w:rsidTr="00E56D3B">
        <w:tc>
          <w:tcPr>
            <w:tcW w:w="1279" w:type="dxa"/>
          </w:tcPr>
          <w:p w14:paraId="7006D9B3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arital status</w:t>
            </w:r>
          </w:p>
        </w:tc>
        <w:tc>
          <w:tcPr>
            <w:tcW w:w="1760" w:type="dxa"/>
          </w:tcPr>
          <w:p w14:paraId="51DA89A8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Married/partnered</w:t>
            </w:r>
          </w:p>
        </w:tc>
        <w:tc>
          <w:tcPr>
            <w:tcW w:w="1280" w:type="dxa"/>
          </w:tcPr>
          <w:p w14:paraId="47DFE5F2" w14:textId="73FB7A87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145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66.88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73854EAD" w14:textId="2831618B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189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65.47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C2833EA" w14:textId="5B12731F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</w:t>
            </w:r>
            <w:r w:rsidR="00A225ED" w:rsidRPr="00F852A2">
              <w:rPr>
                <w:rFonts w:eastAsia="Arial" w:cs="Times New Roman"/>
                <w:sz w:val="20"/>
                <w:szCs w:val="20"/>
              </w:rPr>
              <w:t>7.582</w:t>
            </w:r>
          </w:p>
        </w:tc>
        <w:tc>
          <w:tcPr>
            <w:tcW w:w="993" w:type="dxa"/>
          </w:tcPr>
          <w:p w14:paraId="0D5C7599" w14:textId="77F6961D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0</w:t>
            </w:r>
            <w:r w:rsidR="00A225ED" w:rsidRPr="00F852A2">
              <w:rPr>
                <w:rFonts w:eastAsia="Arial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</w:tcPr>
          <w:p w14:paraId="2F181D0A" w14:textId="28044E85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</w:t>
            </w:r>
            <w:r w:rsidR="00A225ED" w:rsidRPr="00F852A2">
              <w:rPr>
                <w:rFonts w:eastAsia="Arial" w:cs="Times New Roman"/>
                <w:sz w:val="20"/>
                <w:szCs w:val="20"/>
              </w:rPr>
              <w:t>71</w:t>
            </w:r>
          </w:p>
        </w:tc>
      </w:tr>
      <w:tr w:rsidR="00F852A2" w:rsidRPr="00F852A2" w14:paraId="3FE49D21" w14:textId="77777777" w:rsidTr="00E56D3B">
        <w:tc>
          <w:tcPr>
            <w:tcW w:w="1279" w:type="dxa"/>
          </w:tcPr>
          <w:p w14:paraId="78AFA6F9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05A5A050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Separated/divorced</w:t>
            </w:r>
          </w:p>
        </w:tc>
        <w:tc>
          <w:tcPr>
            <w:tcW w:w="1280" w:type="dxa"/>
          </w:tcPr>
          <w:p w14:paraId="3E03C84C" w14:textId="083EA194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 xml:space="preserve">147 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(</w:t>
            </w:r>
            <w:r w:rsidRPr="00F852A2">
              <w:rPr>
                <w:rFonts w:eastAsia="Arial" w:cs="Times New Roman"/>
                <w:sz w:val="20"/>
                <w:szCs w:val="20"/>
              </w:rPr>
              <w:t>8.59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3227DE08" w14:textId="6BAE874C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04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5.73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3E7DAB41" w14:textId="77777777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1FA7FD" w14:textId="77777777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77C8AC6" w14:textId="77777777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355C0807" w14:textId="77777777" w:rsidTr="00E56D3B">
        <w:tc>
          <w:tcPr>
            <w:tcW w:w="1279" w:type="dxa"/>
          </w:tcPr>
          <w:p w14:paraId="406CD49A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2A24FB14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Widowed</w:t>
            </w:r>
          </w:p>
        </w:tc>
        <w:tc>
          <w:tcPr>
            <w:tcW w:w="1280" w:type="dxa"/>
          </w:tcPr>
          <w:p w14:paraId="67C0EDA7" w14:textId="5F75871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342 (19.98%)</w:t>
            </w:r>
          </w:p>
        </w:tc>
        <w:tc>
          <w:tcPr>
            <w:tcW w:w="1918" w:type="dxa"/>
          </w:tcPr>
          <w:p w14:paraId="6F6A1321" w14:textId="2BD7ACF1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440 (24.23%)</w:t>
            </w:r>
          </w:p>
        </w:tc>
        <w:tc>
          <w:tcPr>
            <w:tcW w:w="1134" w:type="dxa"/>
          </w:tcPr>
          <w:p w14:paraId="536CD5AB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4DE48E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445D07C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1214D3BE" w14:textId="77777777" w:rsidTr="00E56D3B">
        <w:tc>
          <w:tcPr>
            <w:tcW w:w="1279" w:type="dxa"/>
          </w:tcPr>
          <w:p w14:paraId="26ACCC70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4E2B9AA3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Never married</w:t>
            </w:r>
          </w:p>
        </w:tc>
        <w:tc>
          <w:tcPr>
            <w:tcW w:w="1280" w:type="dxa"/>
          </w:tcPr>
          <w:p w14:paraId="79D830A9" w14:textId="1C25B0A2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78 (4.56%)</w:t>
            </w:r>
          </w:p>
        </w:tc>
        <w:tc>
          <w:tcPr>
            <w:tcW w:w="1918" w:type="dxa"/>
          </w:tcPr>
          <w:p w14:paraId="75CFAE3D" w14:textId="6DECDB0C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83 (4.57%)</w:t>
            </w:r>
          </w:p>
        </w:tc>
        <w:tc>
          <w:tcPr>
            <w:tcW w:w="1134" w:type="dxa"/>
          </w:tcPr>
          <w:p w14:paraId="3B5C5B43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25F1FA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7C0FF75" w14:textId="77777777" w:rsidR="00A225ED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0D23229C" w14:textId="77777777" w:rsidTr="00E56D3B">
        <w:trPr>
          <w:trHeight w:hRule="exact" w:val="57"/>
        </w:trPr>
        <w:tc>
          <w:tcPr>
            <w:tcW w:w="1279" w:type="dxa"/>
          </w:tcPr>
          <w:p w14:paraId="440BE841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17D9E35A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1CF3B017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14:paraId="4BB72544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1D8369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3472797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BC69A87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852A2" w:rsidRPr="00F852A2" w14:paraId="0CB97DFE" w14:textId="77777777" w:rsidTr="00E56D3B">
        <w:tc>
          <w:tcPr>
            <w:tcW w:w="1279" w:type="dxa"/>
          </w:tcPr>
          <w:p w14:paraId="17F36E00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Place of birth</w:t>
            </w:r>
          </w:p>
        </w:tc>
        <w:tc>
          <w:tcPr>
            <w:tcW w:w="1760" w:type="dxa"/>
          </w:tcPr>
          <w:p w14:paraId="70CFB9BC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Inside the UK</w:t>
            </w:r>
          </w:p>
        </w:tc>
        <w:tc>
          <w:tcPr>
            <w:tcW w:w="1280" w:type="dxa"/>
          </w:tcPr>
          <w:p w14:paraId="6C1542ED" w14:textId="524CD98C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568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9</w:t>
            </w:r>
            <w:r w:rsidRPr="00F852A2">
              <w:rPr>
                <w:rFonts w:eastAsia="Arial" w:cs="Times New Roman"/>
                <w:sz w:val="20"/>
                <w:szCs w:val="20"/>
              </w:rPr>
              <w:t>1.54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06B57204" w14:textId="3132B034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632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90.52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9E3B6ED" w14:textId="5FA0B872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995</w:t>
            </w:r>
          </w:p>
        </w:tc>
        <w:tc>
          <w:tcPr>
            <w:tcW w:w="993" w:type="dxa"/>
          </w:tcPr>
          <w:p w14:paraId="2FED9A22" w14:textId="0DB7ED3E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319</w:t>
            </w:r>
          </w:p>
        </w:tc>
        <w:tc>
          <w:tcPr>
            <w:tcW w:w="1040" w:type="dxa"/>
          </w:tcPr>
          <w:p w14:paraId="493EE3E4" w14:textId="01AD3572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0.0</w:t>
            </w:r>
            <w:r w:rsidR="00A225ED" w:rsidRPr="00F852A2">
              <w:rPr>
                <w:rFonts w:eastAsia="Arial" w:cs="Times New Roman"/>
                <w:sz w:val="20"/>
                <w:szCs w:val="20"/>
              </w:rPr>
              <w:t>17</w:t>
            </w:r>
          </w:p>
        </w:tc>
      </w:tr>
      <w:tr w:rsidR="00F852A2" w:rsidRPr="00F852A2" w14:paraId="15BCA6B4" w14:textId="77777777" w:rsidTr="00E56D3B">
        <w:tc>
          <w:tcPr>
            <w:tcW w:w="1279" w:type="dxa"/>
          </w:tcPr>
          <w:p w14:paraId="43233CC9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14:paraId="39DFB7BF" w14:textId="77777777" w:rsidR="00E66810" w:rsidRPr="00F852A2" w:rsidRDefault="00E66810" w:rsidP="00E66810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Outside the UK</w:t>
            </w:r>
          </w:p>
        </w:tc>
        <w:tc>
          <w:tcPr>
            <w:tcW w:w="1280" w:type="dxa"/>
          </w:tcPr>
          <w:p w14:paraId="5698F43A" w14:textId="44CCB334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45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8.46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918" w:type="dxa"/>
          </w:tcPr>
          <w:p w14:paraId="44DE26BE" w14:textId="0EEE2E07" w:rsidR="00E66810" w:rsidRPr="00F852A2" w:rsidRDefault="00A225ED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F852A2">
              <w:rPr>
                <w:rFonts w:eastAsia="Arial" w:cs="Times New Roman"/>
                <w:sz w:val="20"/>
                <w:szCs w:val="20"/>
              </w:rPr>
              <w:t>171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 xml:space="preserve"> (</w:t>
            </w:r>
            <w:r w:rsidRPr="00F852A2">
              <w:rPr>
                <w:rFonts w:eastAsia="Arial" w:cs="Times New Roman"/>
                <w:sz w:val="20"/>
                <w:szCs w:val="20"/>
              </w:rPr>
              <w:t>9.48</w:t>
            </w:r>
            <w:r w:rsidR="00E66810" w:rsidRPr="00F852A2">
              <w:rPr>
                <w:rFonts w:eastAsia="Arial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1981206A" w14:textId="77777777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9C550BD" w14:textId="77777777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1B7080C" w14:textId="77777777" w:rsidR="00E66810" w:rsidRPr="00F852A2" w:rsidRDefault="00E66810" w:rsidP="00A225ED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E66810" w:rsidRPr="00F852A2" w14:paraId="3AEA1746" w14:textId="77777777" w:rsidTr="00E56D3B">
        <w:trPr>
          <w:trHeight w:hRule="exact" w:val="57"/>
        </w:trPr>
        <w:tc>
          <w:tcPr>
            <w:tcW w:w="1279" w:type="dxa"/>
            <w:tcBorders>
              <w:bottom w:val="single" w:sz="18" w:space="0" w:color="auto"/>
            </w:tcBorders>
          </w:tcPr>
          <w:p w14:paraId="01540210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bottom w:val="single" w:sz="18" w:space="0" w:color="auto"/>
            </w:tcBorders>
          </w:tcPr>
          <w:p w14:paraId="0EDFDBE9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18" w:space="0" w:color="auto"/>
            </w:tcBorders>
          </w:tcPr>
          <w:p w14:paraId="3D0420AF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bottom w:val="single" w:sz="18" w:space="0" w:color="auto"/>
            </w:tcBorders>
          </w:tcPr>
          <w:p w14:paraId="6266B0E7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89D6F7A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6ACA61D3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14:paraId="7117D8EE" w14:textId="77777777" w:rsidR="00E66810" w:rsidRPr="00F852A2" w:rsidRDefault="00E66810" w:rsidP="00E66810">
            <w:pPr>
              <w:spacing w:after="0"/>
              <w:jc w:val="both"/>
              <w:rPr>
                <w:rFonts w:eastAsia="Arial" w:cs="Times New Roman"/>
                <w:sz w:val="20"/>
                <w:szCs w:val="20"/>
              </w:rPr>
            </w:pPr>
          </w:p>
        </w:tc>
      </w:tr>
    </w:tbl>
    <w:p w14:paraId="418BB92A" w14:textId="77777777" w:rsidR="00A027A0" w:rsidRPr="00F852A2" w:rsidRDefault="00A027A0" w:rsidP="00A027A0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</w:p>
    <w:p w14:paraId="284B46D8" w14:textId="77777777" w:rsidR="00A027A0" w:rsidRPr="00F852A2" w:rsidRDefault="00A027A0" w:rsidP="00A027A0">
      <w:pPr>
        <w:spacing w:before="0" w:after="160" w:line="278" w:lineRule="auto"/>
        <w:rPr>
          <w:rFonts w:eastAsia="Arial" w:cs="Times New Roman"/>
          <w:b/>
          <w:bCs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br w:type="page"/>
      </w:r>
    </w:p>
    <w:p w14:paraId="01A97B62" w14:textId="67836636" w:rsidR="00E56D3B" w:rsidRPr="00F852A2" w:rsidRDefault="00E56D3B" w:rsidP="00E56D3B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lastRenderedPageBreak/>
        <w:t xml:space="preserve">Supplementary Table 3.  </w:t>
      </w:r>
      <w:r w:rsidRPr="00F852A2">
        <w:rPr>
          <w:rFonts w:eastAsia="Arial" w:cs="Times New Roman"/>
          <w:sz w:val="20"/>
          <w:szCs w:val="20"/>
        </w:rPr>
        <w:t>Description of candidate predictors used in the binary classification models</w:t>
      </w:r>
    </w:p>
    <w:p w14:paraId="71888B32" w14:textId="77777777" w:rsidR="00E56D3B" w:rsidRPr="00F852A2" w:rsidRDefault="00E56D3B" w:rsidP="00E56D3B">
      <w:pPr>
        <w:spacing w:after="0"/>
        <w:jc w:val="both"/>
        <w:rPr>
          <w:rFonts w:eastAsia="Arial" w:cs="Times New Roman"/>
          <w:sz w:val="20"/>
          <w:szCs w:val="20"/>
        </w:rPr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8696"/>
      </w:tblGrid>
      <w:tr w:rsidR="00F852A2" w:rsidRPr="00F852A2" w14:paraId="24C42E95" w14:textId="77777777" w:rsidTr="00E9613E"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EF1F6A" w14:textId="77777777" w:rsidR="00E56D3B" w:rsidRPr="00F852A2" w:rsidRDefault="00E56D3B" w:rsidP="00E9613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color w:val="auto"/>
                <w:sz w:val="20"/>
                <w:szCs w:val="20"/>
              </w:rPr>
              <w:t>Feature Code</w:t>
            </w:r>
          </w:p>
        </w:tc>
        <w:tc>
          <w:tcPr>
            <w:tcW w:w="86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99503EB" w14:textId="77777777" w:rsidR="00E56D3B" w:rsidRPr="00F852A2" w:rsidRDefault="00E56D3B" w:rsidP="00E9613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color w:val="auto"/>
                <w:sz w:val="20"/>
                <w:szCs w:val="20"/>
              </w:rPr>
              <w:t>Description</w:t>
            </w:r>
          </w:p>
        </w:tc>
      </w:tr>
      <w:tr w:rsidR="00F852A2" w:rsidRPr="00F852A2" w14:paraId="313325FB" w14:textId="77777777" w:rsidTr="00E9613E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3BC64D" w14:textId="77777777" w:rsidR="00E56D3B" w:rsidRPr="00F852A2" w:rsidRDefault="00E56D3B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mographics</w:t>
            </w:r>
          </w:p>
        </w:tc>
      </w:tr>
      <w:tr w:rsidR="002F34EA" w:rsidRPr="00F852A2" w14:paraId="75396C73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EF1183" w14:textId="3100433C" w:rsidR="002F34EA" w:rsidRPr="00541E43" w:rsidRDefault="002F34EA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gey</w:t>
            </w:r>
            <w:proofErr w:type="spellEnd"/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7FADC0" w14:textId="2B5B9586" w:rsidR="002F34EA" w:rsidRPr="00541E43" w:rsidRDefault="002F34EA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e (years) at the time of the interview </w:t>
            </w:r>
          </w:p>
        </w:tc>
      </w:tr>
      <w:tr w:rsidR="00F852A2" w:rsidRPr="00F852A2" w14:paraId="09250E0C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44D5E5" w14:textId="77777777" w:rsidR="00E56D3B" w:rsidRPr="00523DEE" w:rsidRDefault="00E56D3B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educl</w:t>
            </w:r>
            <w:proofErr w:type="spellEnd"/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CE5F25" w14:textId="77777777" w:rsidR="00E56D3B" w:rsidRPr="00523DEE" w:rsidRDefault="00E56D3B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ree-tier harmonized education scale</w:t>
            </w:r>
          </w:p>
        </w:tc>
      </w:tr>
      <w:tr w:rsidR="00F852A2" w:rsidRPr="00F852A2" w14:paraId="13A76E2C" w14:textId="77777777" w:rsidTr="00E9613E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98A2B8" w14:textId="77777777" w:rsidR="00E56D3B" w:rsidRPr="00F852A2" w:rsidRDefault="00E56D3B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lth</w:t>
            </w:r>
          </w:p>
        </w:tc>
      </w:tr>
      <w:tr w:rsidR="00F852A2" w:rsidRPr="00F852A2" w14:paraId="048D43A9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3A553E" w14:textId="77777777" w:rsidR="00E56D3B" w:rsidRPr="00523DEE" w:rsidRDefault="00E56D3B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hlt</w:t>
            </w:r>
            <w:proofErr w:type="spellEnd"/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E4FB65" w14:textId="77777777" w:rsidR="00E56D3B" w:rsidRPr="00523DEE" w:rsidRDefault="00E56D3B" w:rsidP="00E9613E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eported general health status</w:t>
            </w:r>
          </w:p>
        </w:tc>
      </w:tr>
      <w:tr w:rsidR="001476C3" w:rsidRPr="00F852A2" w14:paraId="0C4CA071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696883" w14:textId="4114A25E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hltc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DB3351" w14:textId="4FA5B708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change in self-reported health</w:t>
            </w:r>
          </w:p>
        </w:tc>
      </w:tr>
      <w:tr w:rsidR="001476C3" w:rsidRPr="00F852A2" w14:paraId="2866D0DF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8C73C5" w14:textId="7B5DA7E3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fallnum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421685" w14:textId="52FE9BF6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he number of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mes the respondent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as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llen down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the last 2 years</w:t>
            </w:r>
          </w:p>
        </w:tc>
      </w:tr>
      <w:tr w:rsidR="001476C3" w:rsidRPr="00F852A2" w14:paraId="75D6BA29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1208FA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dlwaa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EF27CD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xperiences difficulties with any of the following three activities of daily living: bathing, dressing, eating</w:t>
            </w:r>
          </w:p>
        </w:tc>
      </w:tr>
      <w:tr w:rsidR="001476C3" w:rsidRPr="00F852A2" w14:paraId="3652B34C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F58F91" w14:textId="392AD004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dlc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91A423" w14:textId="2BA73192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anges in functional limitations in activities of daily living from the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to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current interview</w:t>
            </w:r>
          </w:p>
        </w:tc>
      </w:tr>
      <w:tr w:rsidR="001476C3" w:rsidRPr="00F852A2" w14:paraId="25B045A6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B0BD2A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grossa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55E148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 of the following five activities the respondent experiences difficulties with: walking 100 yards, walking across a room, climbing one flight of stairs, getting in or out of bed, bathing activities</w:t>
            </w:r>
          </w:p>
        </w:tc>
      </w:tr>
      <w:tr w:rsidR="001476C3" w:rsidRPr="00F852A2" w14:paraId="10C4FE93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6CB782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adlza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C8FDFF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</w:t>
            </w:r>
            <w:proofErr w:type="gramEnd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f the following instrumented activities of daily living that the respondent has some difficulty performing: using the phone, managing money, taking medications, shopping for groceries, and preparing hot meals.</w:t>
            </w:r>
          </w:p>
        </w:tc>
      </w:tr>
      <w:tr w:rsidR="001476C3" w:rsidRPr="00F852A2" w14:paraId="44C0B8D9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670632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owermoba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65A03B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xperiences difficulties with any of the following five activities: walking 100 yards, climbing several flights of stairs without resting, getting up from a chair after sitting for long periods, and crouching</w:t>
            </w:r>
          </w:p>
        </w:tc>
      </w:tr>
      <w:tr w:rsidR="001476C3" w:rsidRPr="00F852A2" w14:paraId="62F3DFDD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802643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uppermoba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48B27B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xperiences difficulties with any of the following five activities: reaching arms above shoulder level, lifting or carrying weight over 10 pounds, picking up a 5p coin from the table</w:t>
            </w:r>
          </w:p>
        </w:tc>
      </w:tr>
      <w:tr w:rsidR="00541E43" w:rsidRPr="00541E43" w14:paraId="3AF7C77F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56B971" w14:textId="0A371346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grossc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150F46" w14:textId="7DEB11E8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ange in functional limitations in gross motor activities indices from the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to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current interview</w:t>
            </w:r>
          </w:p>
        </w:tc>
      </w:tr>
      <w:tr w:rsidR="001476C3" w:rsidRPr="00F852A2" w14:paraId="51A1A5BA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0108E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rthre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E7E74F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reported ever having arthritis</w:t>
            </w:r>
          </w:p>
        </w:tc>
      </w:tr>
      <w:tr w:rsidR="001476C3" w:rsidRPr="00F852A2" w14:paraId="36311BEE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701314" w14:textId="65F022FA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ight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98C101" w14:textId="3AB99724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ated eyesight</w:t>
            </w:r>
          </w:p>
        </w:tc>
      </w:tr>
      <w:tr w:rsidR="001476C3" w:rsidRPr="00F852A2" w14:paraId="09681AC4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5FBD4B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dsight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EDAF3B" w14:textId="7B5BA321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ated distance eyesight</w:t>
            </w:r>
          </w:p>
        </w:tc>
      </w:tr>
      <w:tr w:rsidR="001476C3" w:rsidRPr="00F852A2" w14:paraId="6519B0B5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D78ABF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nsight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F2AE68" w14:textId="394AD47F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ated near eyesight</w:t>
            </w:r>
          </w:p>
        </w:tc>
      </w:tr>
      <w:tr w:rsidR="001476C3" w:rsidRPr="00F852A2" w14:paraId="373D0DB7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9D034C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painlv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943189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ual level of pain</w:t>
            </w:r>
          </w:p>
        </w:tc>
      </w:tr>
      <w:tr w:rsidR="001476C3" w:rsidRPr="00F852A2" w14:paraId="497F7BA2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44011E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tactx_e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EBBB5C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equency of light physical activity</w:t>
            </w:r>
          </w:p>
        </w:tc>
      </w:tr>
      <w:tr w:rsidR="001476C3" w:rsidRPr="00F852A2" w14:paraId="11E5EF81" w14:textId="77777777" w:rsidTr="00E9613E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B6CD12" w14:textId="77777777" w:rsidR="001476C3" w:rsidRPr="00F852A2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gnition</w:t>
            </w:r>
          </w:p>
        </w:tc>
      </w:tr>
      <w:tr w:rsidR="001476C3" w:rsidRPr="00F852A2" w14:paraId="1BC6A34A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21D1AC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tr20</w:t>
            </w:r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759AF6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mary score for total word recall (immediate and delayed word recall scores)</w:t>
            </w:r>
          </w:p>
        </w:tc>
      </w:tr>
      <w:tr w:rsidR="001476C3" w:rsidRPr="00F852A2" w14:paraId="0F8BDB21" w14:textId="77777777" w:rsidTr="00E9613E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731225" w14:textId="77777777" w:rsidR="001476C3" w:rsidRPr="00F852A2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ome and Consumption</w:t>
            </w:r>
          </w:p>
        </w:tc>
      </w:tr>
      <w:tr w:rsidR="001476C3" w:rsidRPr="00F852A2" w14:paraId="1800E177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62319F" w14:textId="77777777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ssdi</w:t>
            </w:r>
            <w:proofErr w:type="spellEnd"/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164FD1" w14:textId="77777777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vidual earnings from disability pensions (expressed as an annual equivalent in nominal pounds)</w:t>
            </w:r>
          </w:p>
        </w:tc>
      </w:tr>
      <w:tr w:rsidR="001476C3" w:rsidRPr="00F852A2" w14:paraId="5454DF7D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F2F863" w14:textId="4DB5ECE1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sret</w:t>
            </w:r>
            <w:proofErr w:type="spellEnd"/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2FBC3A" w14:textId="5C05BFBB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public old-age pension (expressed as an annual equivalent in nominal pounds)</w:t>
            </w:r>
          </w:p>
        </w:tc>
      </w:tr>
      <w:tr w:rsidR="001476C3" w:rsidRPr="00F852A2" w14:paraId="5D1D0CD4" w14:textId="77777777" w:rsidTr="00E9613E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D65237" w14:textId="77777777" w:rsidR="001476C3" w:rsidRPr="00F852A2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tirement and Expectations</w:t>
            </w:r>
          </w:p>
        </w:tc>
      </w:tr>
      <w:tr w:rsidR="001476C3" w:rsidRPr="00F852A2" w14:paraId="03A1F2FC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81FCCE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iv10</w:t>
            </w:r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CC31DF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eported probability of living to 75 (if aged under 65), 80 (if aged 66-69), 85 (if aged 70-74), 100 (if aged 85-99, 105 (if aged 100-104), 110 (if aged 105-109), or 120 (if aged 110-119)</w:t>
            </w:r>
          </w:p>
        </w:tc>
      </w:tr>
      <w:tr w:rsidR="001476C3" w:rsidRPr="00F852A2" w14:paraId="2626D165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F35F25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nher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961815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eported probability of receiving an inheritance during the next 10 years</w:t>
            </w:r>
          </w:p>
        </w:tc>
      </w:tr>
      <w:tr w:rsidR="001476C3" w:rsidRPr="00F852A2" w14:paraId="730654B3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C6CEAC" w14:textId="43FCD43E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retage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F37CC5" w14:textId="2AC8AEB8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retirement age</w:t>
            </w:r>
          </w:p>
        </w:tc>
      </w:tr>
      <w:tr w:rsidR="001476C3" w:rsidRPr="00F852A2" w14:paraId="06B6B189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135B1F" w14:textId="7CF89235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pnhm5y</w:t>
            </w:r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9B6678" w14:textId="39DEFBF2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probability of moving to a nursing home in the next 5 years.</w:t>
            </w:r>
          </w:p>
        </w:tc>
      </w:tr>
      <w:tr w:rsidR="001476C3" w:rsidRPr="00F852A2" w14:paraId="25643022" w14:textId="77777777" w:rsidTr="00E9613E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3BDB98" w14:textId="77777777" w:rsidR="001476C3" w:rsidRPr="00F852A2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Family Structure</w:t>
            </w:r>
          </w:p>
        </w:tc>
      </w:tr>
      <w:tr w:rsidR="001476C3" w:rsidRPr="00F852A2" w14:paraId="2A573419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9760FF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ocyr</w:t>
            </w:r>
            <w:proofErr w:type="spellEnd"/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70C58B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is a member of an organization, club, or society and attends at least one committee member meeting in a year</w:t>
            </w:r>
          </w:p>
        </w:tc>
      </w:tr>
      <w:tr w:rsidR="001476C3" w:rsidRPr="00F852A2" w14:paraId="1DDD1565" w14:textId="77777777" w:rsidTr="002F34EA">
        <w:tc>
          <w:tcPr>
            <w:tcW w:w="9972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B4102B" w14:textId="11A8AC27" w:rsidR="001476C3" w:rsidRPr="00F852A2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istance and Caregiving</w:t>
            </w:r>
          </w:p>
        </w:tc>
      </w:tr>
      <w:tr w:rsidR="001476C3" w:rsidRPr="00F852A2" w14:paraId="1B14BDB3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0F947B" w14:textId="07CF5DC5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gkcare1w</w:t>
            </w:r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C00F39" w14:textId="37636D9D" w:rsidR="001476C3" w:rsidRPr="00541E43" w:rsidRDefault="00466D4A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="001476C3"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vided informal care to grandchildren last week</w:t>
            </w:r>
          </w:p>
        </w:tc>
      </w:tr>
      <w:tr w:rsidR="001476C3" w:rsidRPr="00F852A2" w14:paraId="7DDAB11C" w14:textId="77777777" w:rsidTr="001476C3">
        <w:tc>
          <w:tcPr>
            <w:tcW w:w="9972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756619" w14:textId="17B92748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ess</w:t>
            </w:r>
          </w:p>
        </w:tc>
      </w:tr>
      <w:tr w:rsidR="001476C3" w:rsidRPr="00F852A2" w14:paraId="50B1F92C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EF3988" w14:textId="4574D1E1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ksupport6</w:t>
            </w:r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7EC756" w14:textId="1825E586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lack of child support score (6-item)</w:t>
            </w:r>
          </w:p>
        </w:tc>
      </w:tr>
      <w:tr w:rsidR="001476C3" w:rsidRPr="00F852A2" w14:paraId="4EC72058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657018" w14:textId="3A89DD27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osupport6</w:t>
            </w:r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8A1EA9" w14:textId="34FD28BA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spondent’s lack of other family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mbers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ort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core (6-item)</w:t>
            </w:r>
          </w:p>
        </w:tc>
      </w:tr>
      <w:tr w:rsidR="001476C3" w:rsidRPr="00F852A2" w14:paraId="20405CAD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662E6" w14:textId="32D0CAF0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fsupport6</w:t>
            </w:r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ECE600" w14:textId="788F6CEC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spondent’s lack of friends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ort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core (6-item)</w:t>
            </w:r>
          </w:p>
        </w:tc>
      </w:tr>
      <w:tr w:rsidR="001476C3" w:rsidRPr="00F852A2" w14:paraId="4FFFB9CC" w14:textId="77777777" w:rsidTr="00E9613E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766B4F" w14:textId="77777777" w:rsidR="001476C3" w:rsidRPr="00F852A2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ychosocial</w:t>
            </w:r>
          </w:p>
        </w:tc>
      </w:tr>
      <w:tr w:rsidR="001476C3" w:rsidRPr="00F852A2" w14:paraId="0773F58D" w14:textId="77777777" w:rsidTr="00E9613E">
        <w:tc>
          <w:tcPr>
            <w:tcW w:w="127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87A9F1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satsc3</w:t>
            </w:r>
          </w:p>
        </w:tc>
        <w:tc>
          <w:tcPr>
            <w:tcW w:w="8696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8F4C6F" w14:textId="3655F79A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-item </w:t>
            </w:r>
            <w:r w:rsidR="0011161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tisfaction with </w:t>
            </w:r>
            <w:r w:rsidR="0011161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e scale</w:t>
            </w:r>
          </w:p>
        </w:tc>
      </w:tr>
      <w:tr w:rsidR="001476C3" w:rsidRPr="00F852A2" w14:paraId="1D37C6BF" w14:textId="77777777" w:rsidTr="00E9613E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9FD0AF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antril</w:t>
            </w:r>
            <w:proofErr w:type="spellEnd"/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156E5D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rating of their place in society (10 step ladder)</w:t>
            </w:r>
          </w:p>
        </w:tc>
      </w:tr>
      <w:tr w:rsidR="001476C3" w:rsidRPr="00F852A2" w14:paraId="202ABCFD" w14:textId="77777777" w:rsidTr="002F34EA"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D04282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asp19</w:t>
            </w:r>
          </w:p>
        </w:tc>
        <w:tc>
          <w:tcPr>
            <w:tcW w:w="869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946D1C" w14:textId="77777777" w:rsidR="001476C3" w:rsidRPr="00523DEE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23D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-item Quality of Life scale</w:t>
            </w:r>
          </w:p>
        </w:tc>
      </w:tr>
      <w:tr w:rsidR="001476C3" w:rsidRPr="00F852A2" w14:paraId="409CA24D" w14:textId="77777777" w:rsidTr="00E9613E">
        <w:tc>
          <w:tcPr>
            <w:tcW w:w="1276" w:type="dxa"/>
            <w:tcBorders>
              <w:bottom w:val="single" w:sz="1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49BB19" w14:textId="45630FED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esd</w:t>
            </w:r>
            <w:proofErr w:type="spellEnd"/>
          </w:p>
        </w:tc>
        <w:tc>
          <w:tcPr>
            <w:tcW w:w="8696" w:type="dxa"/>
            <w:tcBorders>
              <w:bottom w:val="single" w:sz="1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9BA883" w14:textId="06A78476" w:rsidR="001476C3" w:rsidRPr="00541E43" w:rsidRDefault="001476C3" w:rsidP="001476C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-item Center for Epidemiologic Studies Depression Scale (CES-D)</w:t>
            </w:r>
          </w:p>
        </w:tc>
      </w:tr>
    </w:tbl>
    <w:p w14:paraId="5ADDD1CD" w14:textId="77777777" w:rsidR="002F34EA" w:rsidRDefault="002F34EA" w:rsidP="00B81A8E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</w:p>
    <w:p w14:paraId="4399C6CC" w14:textId="77777777" w:rsidR="00523DEE" w:rsidRDefault="00523DEE">
      <w:pPr>
        <w:spacing w:before="0" w:after="160" w:line="278" w:lineRule="auto"/>
        <w:rPr>
          <w:rFonts w:eastAsia="Arial" w:cs="Times New Roman"/>
          <w:b/>
          <w:bCs/>
          <w:sz w:val="20"/>
          <w:szCs w:val="20"/>
        </w:rPr>
      </w:pPr>
      <w:r>
        <w:rPr>
          <w:rFonts w:eastAsia="Arial" w:cs="Times New Roman"/>
          <w:b/>
          <w:bCs/>
          <w:sz w:val="20"/>
          <w:szCs w:val="20"/>
        </w:rPr>
        <w:br w:type="page"/>
      </w:r>
    </w:p>
    <w:p w14:paraId="1AE0D22E" w14:textId="23F9DCD6" w:rsidR="00B81A8E" w:rsidRPr="00F852A2" w:rsidRDefault="00B81A8E" w:rsidP="00B81A8E">
      <w:pPr>
        <w:spacing w:after="0"/>
        <w:jc w:val="both"/>
        <w:rPr>
          <w:rFonts w:eastAsia="Arial" w:cs="Times New Roman"/>
          <w:sz w:val="20"/>
          <w:szCs w:val="20"/>
        </w:rPr>
      </w:pPr>
      <w:bookmarkStart w:id="0" w:name="_Hlk194161436"/>
      <w:r w:rsidRPr="00F852A2">
        <w:rPr>
          <w:rFonts w:eastAsia="Arial" w:cs="Times New Roman"/>
          <w:b/>
          <w:bCs/>
          <w:sz w:val="20"/>
          <w:szCs w:val="20"/>
        </w:rPr>
        <w:lastRenderedPageBreak/>
        <w:t xml:space="preserve">Supplementary Table </w:t>
      </w:r>
      <w:r w:rsidR="00E56D3B" w:rsidRPr="00F852A2">
        <w:rPr>
          <w:rFonts w:eastAsia="Arial" w:cs="Times New Roman"/>
          <w:b/>
          <w:bCs/>
          <w:sz w:val="20"/>
          <w:szCs w:val="20"/>
        </w:rPr>
        <w:t>4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 </w:t>
      </w:r>
      <w:r w:rsidRPr="00F852A2">
        <w:rPr>
          <w:rFonts w:eastAsia="Arial" w:cs="Times New Roman"/>
          <w:sz w:val="20"/>
          <w:szCs w:val="20"/>
        </w:rPr>
        <w:t>Description of candidate predictors used in the multi-class classification models</w:t>
      </w:r>
    </w:p>
    <w:p w14:paraId="3DEBEC3A" w14:textId="77777777" w:rsidR="00B81A8E" w:rsidRPr="00F852A2" w:rsidRDefault="00B81A8E" w:rsidP="00B81A8E">
      <w:pPr>
        <w:spacing w:after="0"/>
        <w:jc w:val="both"/>
        <w:rPr>
          <w:rFonts w:cs="Times New Roman"/>
          <w:sz w:val="20"/>
          <w:szCs w:val="20"/>
        </w:rPr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8"/>
        <w:gridCol w:w="8554"/>
      </w:tblGrid>
      <w:tr w:rsidR="00F852A2" w:rsidRPr="00F852A2" w14:paraId="058794E7" w14:textId="77777777" w:rsidTr="00FA3644"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20E6D3" w14:textId="5B0A3095" w:rsidR="00404A58" w:rsidRPr="00F852A2" w:rsidRDefault="00785404" w:rsidP="00404A58">
            <w:pPr>
              <w:spacing w:before="0" w:after="0"/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Feature Code</w:t>
            </w:r>
          </w:p>
        </w:tc>
        <w:tc>
          <w:tcPr>
            <w:tcW w:w="8554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511DF688" w14:textId="25A563E1" w:rsidR="00404A58" w:rsidRPr="00F852A2" w:rsidRDefault="00404A58" w:rsidP="00404A58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</w:tr>
      <w:tr w:rsidR="00F852A2" w:rsidRPr="00F852A2" w14:paraId="7FD32508" w14:textId="77777777" w:rsidTr="00404A5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4E3EFD" w14:textId="77777777" w:rsidR="00B81A8E" w:rsidRPr="00F852A2" w:rsidRDefault="00B81A8E" w:rsidP="00B81A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sz w:val="20"/>
                <w:szCs w:val="20"/>
              </w:rPr>
              <w:t>Demographics</w:t>
            </w:r>
          </w:p>
        </w:tc>
      </w:tr>
      <w:tr w:rsidR="00F852A2" w:rsidRPr="00F852A2" w14:paraId="601A28FE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409BCA" w14:textId="77777777" w:rsidR="00B81A8E" w:rsidRPr="00AF3839" w:rsidRDefault="00B81A8E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gey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A58632" w14:textId="77777777" w:rsidR="00B81A8E" w:rsidRPr="00AF3839" w:rsidRDefault="00B81A8E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in years at the time of the current wave’s interview</w:t>
            </w:r>
          </w:p>
        </w:tc>
      </w:tr>
      <w:tr w:rsidR="00F852A2" w:rsidRPr="00F852A2" w14:paraId="0E697051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A389A3" w14:textId="59B49E61" w:rsidR="00B81A8E" w:rsidRPr="00AF3839" w:rsidRDefault="008167C9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="00B81A8E"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educl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E42B9A" w14:textId="77777777" w:rsidR="00B81A8E" w:rsidRPr="00AF3839" w:rsidRDefault="00B81A8E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ree-tier harmonized education scale</w:t>
            </w:r>
          </w:p>
        </w:tc>
      </w:tr>
      <w:tr w:rsidR="00DC7963" w:rsidRPr="00F852A2" w14:paraId="7DD5FC1C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EC442A" w14:textId="37C95B97" w:rsidR="00DC7963" w:rsidRPr="00541E43" w:rsidRDefault="00DC7963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relig_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FFF13A" w14:textId="06163663" w:rsidR="00DC7963" w:rsidRPr="00541E43" w:rsidRDefault="00DC7963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reported religion</w:t>
            </w:r>
          </w:p>
        </w:tc>
      </w:tr>
      <w:tr w:rsidR="00F852A2" w:rsidRPr="00F852A2" w14:paraId="68900087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084D72" w14:textId="57DA6DDD" w:rsidR="00B81A8E" w:rsidRPr="00F852A2" w:rsidRDefault="00B81A8E" w:rsidP="00B81A8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sz w:val="20"/>
                <w:szCs w:val="20"/>
              </w:rPr>
              <w:t>Health</w:t>
            </w:r>
          </w:p>
        </w:tc>
      </w:tr>
      <w:tr w:rsidR="00F852A2" w:rsidRPr="00F852A2" w14:paraId="74980EA3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712D61" w14:textId="77777777" w:rsidR="00B81A8E" w:rsidRPr="00AF3839" w:rsidRDefault="00B81A8E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hlt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E6E97C" w14:textId="77777777" w:rsidR="00B81A8E" w:rsidRPr="00AF3839" w:rsidRDefault="00B81A8E" w:rsidP="00C14E86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eported general health status</w:t>
            </w:r>
          </w:p>
        </w:tc>
      </w:tr>
      <w:tr w:rsidR="002016AC" w:rsidRPr="00F852A2" w14:paraId="31AF7F0D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090840" w14:textId="789E6805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hltc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8E4310" w14:textId="70096E9E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nge in self-reported health status from the last self-report to the current interview</w:t>
            </w:r>
          </w:p>
        </w:tc>
      </w:tr>
      <w:tr w:rsidR="002016AC" w:rsidRPr="00F852A2" w14:paraId="3017DE9A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61FC31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dlwaa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14C6B4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xperiences difficulties with any of the following three activities of daily living: bathing, dressing, eating</w:t>
            </w:r>
          </w:p>
        </w:tc>
      </w:tr>
      <w:tr w:rsidR="002016AC" w:rsidRPr="00F852A2" w14:paraId="39511A5A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DA281C" w14:textId="243020DA" w:rsidR="002016AC" w:rsidRPr="00541E43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_Hlk193963756"/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dlc</w:t>
            </w:r>
            <w:bookmarkEnd w:id="1"/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4189D2" w14:textId="65692196" w:rsidR="002016AC" w:rsidRPr="00541E43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anges in functional limitations in activities of daily living from the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to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current interview</w:t>
            </w:r>
          </w:p>
        </w:tc>
      </w:tr>
      <w:tr w:rsidR="002016AC" w:rsidRPr="00F852A2" w14:paraId="5BF6FF78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694BBE" w14:textId="595BEBB4" w:rsidR="002016AC" w:rsidRPr="00541E43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_Hlk193963790"/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adlza</w:t>
            </w:r>
            <w:bookmarkEnd w:id="2"/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8BA2F2" w14:textId="366E3CCC" w:rsidR="002016AC" w:rsidRPr="00541E43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f the following instrumented activities of daily living that the respondent has some difficulty performing: using the phone, managing money, taking medications, shopping for groceries, and preparing hot meals.</w:t>
            </w:r>
          </w:p>
        </w:tc>
      </w:tr>
      <w:tr w:rsidR="002016AC" w:rsidRPr="00F852A2" w14:paraId="6A15E93C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C39369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grossa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FAF856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 of the following five activities the respondent experiences difficulties with: walking 100 yards, walking across a room, climbing one flight of stairs, getting in or out of bed, bathing activities</w:t>
            </w:r>
          </w:p>
        </w:tc>
      </w:tr>
      <w:tr w:rsidR="002016AC" w:rsidRPr="00F852A2" w14:paraId="0A92138F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A19583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grossc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F19FF4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ange in functional limitations in gross motor activities indices from the </w:t>
            </w:r>
            <w:proofErr w:type="gram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to</w:t>
            </w:r>
            <w:proofErr w:type="gramEnd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current interview</w:t>
            </w:r>
          </w:p>
        </w:tc>
      </w:tr>
      <w:tr w:rsidR="002016AC" w:rsidRPr="00F852A2" w14:paraId="0D3EED2C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05061B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owermoba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C80A45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xperiences difficulties with any of the following five activities: walking 100 yards, climbing several flights of stairs without resting, getting up from a chair after sitting for long periods, and crouching</w:t>
            </w:r>
          </w:p>
        </w:tc>
      </w:tr>
      <w:tr w:rsidR="002016AC" w:rsidRPr="00F852A2" w14:paraId="6F3D3441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1D6296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uppermoba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5BF7C5" w14:textId="7777777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xperiences difficulties with any of the following five activities: reaching arms above shoulder level, lifting or carrying weight over 10 pounds, picking up a 5p coin from the table</w:t>
            </w:r>
          </w:p>
        </w:tc>
      </w:tr>
      <w:tr w:rsidR="002016AC" w:rsidRPr="00F852A2" w14:paraId="5492F575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0A8CD7" w14:textId="766FB3DE" w:rsidR="002016AC" w:rsidRPr="00541E43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fallnum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C9C4E3" w14:textId="365436DF" w:rsidR="002016AC" w:rsidRPr="00541E43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he number of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mes the respondent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as </w:t>
            </w:r>
            <w:proofErr w:type="gram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llen down</w:t>
            </w:r>
            <w:proofErr w:type="gramEnd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the last 2 years</w:t>
            </w:r>
          </w:p>
        </w:tc>
      </w:tr>
      <w:tr w:rsidR="002016AC" w:rsidRPr="00F852A2" w14:paraId="2BDEE90F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DF5DCD" w14:textId="4BCD5CFC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rthr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1E4236" w14:textId="20751501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reported ever having arthritis</w:t>
            </w:r>
          </w:p>
        </w:tc>
      </w:tr>
      <w:tr w:rsidR="002016AC" w:rsidRPr="00F852A2" w14:paraId="7D603665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9FBD51" w14:textId="46B3789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ight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2E903D" w14:textId="6E261FA8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ated vision</w:t>
            </w:r>
          </w:p>
        </w:tc>
      </w:tr>
      <w:tr w:rsidR="002016AC" w:rsidRPr="00F852A2" w14:paraId="411AF1AD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13B068" w14:textId="479951F6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dsight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637F63" w14:textId="5FEA33CA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ated distance vision</w:t>
            </w:r>
          </w:p>
        </w:tc>
      </w:tr>
      <w:tr w:rsidR="002016AC" w:rsidRPr="00F852A2" w14:paraId="46FF5D2A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B6453A" w14:textId="36D1BC07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nsight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8A9193" w14:textId="272724BF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ated near vision</w:t>
            </w:r>
          </w:p>
        </w:tc>
      </w:tr>
      <w:tr w:rsidR="00DC7963" w:rsidRPr="00F852A2" w14:paraId="12F6928B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39776D" w14:textId="33853328" w:rsidR="00DC7963" w:rsidRPr="00541E43" w:rsidRDefault="00DC7963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atract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A751B7" w14:textId="2DB288CD" w:rsidR="00DC7963" w:rsidRPr="00541E43" w:rsidRDefault="00DC7963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ver had cataracts</w:t>
            </w:r>
          </w:p>
        </w:tc>
      </w:tr>
      <w:tr w:rsidR="002016AC" w:rsidRPr="00F852A2" w14:paraId="15243E01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A5E6E7" w14:textId="23B982D0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hearing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98132B" w14:textId="1EDC2DB9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ated hearing</w:t>
            </w:r>
          </w:p>
        </w:tc>
      </w:tr>
      <w:tr w:rsidR="00DC7963" w:rsidRPr="00F852A2" w14:paraId="045D1E19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63C50B" w14:textId="3895995D" w:rsidR="00DC7963" w:rsidRPr="00541E43" w:rsidRDefault="00DC7963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urinai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8AF81D" w14:textId="2ABA23F2" w:rsidR="00DC7963" w:rsidRPr="00541E43" w:rsidRDefault="00DC7963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any urinary incontinence</w:t>
            </w:r>
          </w:p>
        </w:tc>
      </w:tr>
      <w:tr w:rsidR="0062704A" w:rsidRPr="00F852A2" w14:paraId="6AFBF7A6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2AB71C" w14:textId="5E0AEC26" w:rsidR="0062704A" w:rsidRPr="00541E43" w:rsidRDefault="0062704A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asthma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BF8271" w14:textId="1282B827" w:rsidR="0062704A" w:rsidRPr="00541E43" w:rsidRDefault="0062704A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ver had asthma</w:t>
            </w:r>
          </w:p>
        </w:tc>
      </w:tr>
      <w:tr w:rsidR="0062704A" w:rsidRPr="00F852A2" w14:paraId="2D289704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00788C" w14:textId="5B5C3868" w:rsidR="0062704A" w:rsidRPr="00541E43" w:rsidRDefault="0062704A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hchol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1D4D3B" w14:textId="317E182E" w:rsidR="0062704A" w:rsidRPr="00541E43" w:rsidRDefault="0062704A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ver had high cholesterol</w:t>
            </w:r>
          </w:p>
        </w:tc>
      </w:tr>
      <w:tr w:rsidR="0062704A" w:rsidRPr="00F852A2" w14:paraId="32A492B9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089592" w14:textId="73696408" w:rsidR="0062704A" w:rsidRPr="00541E43" w:rsidRDefault="0062704A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hibp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5EDF2C" w14:textId="2F162BF8" w:rsidR="0062704A" w:rsidRPr="00541E43" w:rsidRDefault="0062704A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ver had high blood pressure</w:t>
            </w:r>
          </w:p>
        </w:tc>
      </w:tr>
      <w:tr w:rsidR="002016AC" w:rsidRPr="00F852A2" w14:paraId="10BF1106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6B56B3" w14:textId="7FD2C29B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wakent_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E9DC8D" w14:textId="5380C18C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w often the respondent wakes up several times in the night</w:t>
            </w:r>
          </w:p>
        </w:tc>
      </w:tr>
      <w:tr w:rsidR="002016AC" w:rsidRPr="00F852A2" w14:paraId="25D21A5B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FCDA24" w14:textId="0D8E00D6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wakeup_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494B14" w14:textId="1BC2D794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w often the respondent has trouble staying asleep, including waking far too early</w:t>
            </w:r>
          </w:p>
        </w:tc>
      </w:tr>
      <w:tr w:rsidR="002016AC" w:rsidRPr="00F852A2" w14:paraId="3B4F3236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49D19B" w14:textId="1CD50755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painlv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FAD1CC" w14:textId="3387150E" w:rsidR="002016AC" w:rsidRPr="00AF3839" w:rsidRDefault="002016AC" w:rsidP="002016AC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ual level of pain</w:t>
            </w:r>
          </w:p>
        </w:tc>
      </w:tr>
      <w:tr w:rsidR="00DC7963" w:rsidRPr="00F852A2" w14:paraId="5E2A60FB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E518FA" w14:textId="65E61174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tactx_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FBFD20" w14:textId="463876D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equency of light physical activity</w:t>
            </w:r>
          </w:p>
        </w:tc>
      </w:tr>
      <w:tr w:rsidR="00DC7963" w:rsidRPr="00F852A2" w14:paraId="0762D785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4616CF" w14:textId="46E2C919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psyche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E5F131" w14:textId="458096BC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ever had psych</w:t>
            </w:r>
            <w:r w:rsidR="00573F6B"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logical</w:t>
            </w: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roblems</w:t>
            </w:r>
          </w:p>
        </w:tc>
      </w:tr>
      <w:tr w:rsidR="0062704A" w:rsidRPr="00F852A2" w14:paraId="26B6448D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EAAB3A" w14:textId="22AF3C60" w:rsidR="0062704A" w:rsidRPr="00541E43" w:rsidRDefault="0062704A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rwsmokev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B7A809" w14:textId="760A363D" w:rsidR="0062704A" w:rsidRPr="00541E43" w:rsidRDefault="0062704A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ever smoked</w:t>
            </w:r>
          </w:p>
        </w:tc>
      </w:tr>
      <w:tr w:rsidR="00DC7963" w:rsidRPr="00F852A2" w14:paraId="689D9266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0BD0DF" w14:textId="1997B9C4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mokef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58B827" w14:textId="49A66BAD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cigarettes the respondent smokes on average per day</w:t>
            </w:r>
          </w:p>
        </w:tc>
      </w:tr>
      <w:tr w:rsidR="00DC7963" w:rsidRPr="00F852A2" w14:paraId="4226F188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C01D0B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gnition</w:t>
            </w:r>
          </w:p>
        </w:tc>
      </w:tr>
      <w:tr w:rsidR="00DC7963" w:rsidRPr="00F852A2" w14:paraId="71F6A117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0CD3A2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tr20</w:t>
            </w:r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1FEDE7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mary score for total word recall (immediate and delayed word recall scores)</w:t>
            </w:r>
          </w:p>
        </w:tc>
      </w:tr>
      <w:tr w:rsidR="00DC7963" w:rsidRPr="00F852A2" w14:paraId="514DCCFE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F5EB4A" w14:textId="28EFC588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orient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506C0C" w14:textId="4E930CD1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mmary score for orientation in time</w:t>
            </w:r>
          </w:p>
        </w:tc>
      </w:tr>
      <w:tr w:rsidR="00DC7963" w:rsidRPr="00F852A2" w14:paraId="3DDF6A36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15F186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ome and Consumption</w:t>
            </w:r>
          </w:p>
        </w:tc>
      </w:tr>
      <w:tr w:rsidR="00DC7963" w:rsidRPr="00F852A2" w14:paraId="0110A3C0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A23381" w14:textId="616FB998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tearn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9E82E6" w14:textId="21A84FCD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ployment earnings (after tax)</w:t>
            </w:r>
          </w:p>
        </w:tc>
      </w:tr>
      <w:tr w:rsidR="00DC7963" w:rsidRPr="00F852A2" w14:paraId="34CD2E5C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FA6CDD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ssdi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2F2C8F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vidual earnings from disability pensions (expressed as an annual equivalent in nominal pounds)</w:t>
            </w:r>
          </w:p>
        </w:tc>
      </w:tr>
      <w:tr w:rsidR="00DC7963" w:rsidRPr="00F852A2" w14:paraId="6361C48D" w14:textId="77777777" w:rsidTr="00E913BC">
        <w:tc>
          <w:tcPr>
            <w:tcW w:w="1418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78530B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isret</w:t>
            </w:r>
            <w:proofErr w:type="spellEnd"/>
          </w:p>
        </w:tc>
        <w:tc>
          <w:tcPr>
            <w:tcW w:w="855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169BBF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dividual earnings from public pensions without disability (expressed as an annual equivalent </w:t>
            </w:r>
            <w:proofErr w:type="gram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</w:t>
            </w:r>
            <w:proofErr w:type="gramEnd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ominal pounds)</w:t>
            </w:r>
          </w:p>
        </w:tc>
      </w:tr>
      <w:tr w:rsidR="00DC7963" w:rsidRPr="00F852A2" w14:paraId="52E8CDF3" w14:textId="77777777" w:rsidTr="00E913BC">
        <w:tc>
          <w:tcPr>
            <w:tcW w:w="99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F541C3" w14:textId="4DADBD26" w:rsidR="00DC7963" w:rsidRPr="00DC796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96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ployment History</w:t>
            </w:r>
          </w:p>
        </w:tc>
      </w:tr>
      <w:tr w:rsidR="00DC7963" w:rsidRPr="00F852A2" w14:paraId="576FF74B" w14:textId="77777777" w:rsidTr="00E913BC">
        <w:tc>
          <w:tcPr>
            <w:tcW w:w="141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D12BEA" w14:textId="1C7E1CE0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brf_e</w:t>
            </w:r>
            <w:proofErr w:type="spellEnd"/>
          </w:p>
        </w:tc>
        <w:tc>
          <w:tcPr>
            <w:tcW w:w="855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8E9ED5" w14:textId="72CED0C5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ondent’s labor force status</w:t>
            </w:r>
          </w:p>
        </w:tc>
      </w:tr>
      <w:tr w:rsidR="00E913BC" w:rsidRPr="00F852A2" w14:paraId="2B74BAC5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0026A7" w14:textId="6E0D8D07" w:rsidR="00E913BC" w:rsidRPr="00541E43" w:rsidRDefault="00E913BC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work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D78E24" w14:textId="0080D1E8" w:rsidR="00E913BC" w:rsidRPr="00541E43" w:rsidRDefault="00E913BC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is working for pay</w:t>
            </w:r>
          </w:p>
        </w:tc>
      </w:tr>
      <w:tr w:rsidR="00DC7963" w:rsidRPr="00F852A2" w14:paraId="23C8FC28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2EE30B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tirement and Expectations</w:t>
            </w:r>
          </w:p>
        </w:tc>
      </w:tr>
      <w:tr w:rsidR="00DC7963" w:rsidRPr="00F852A2" w14:paraId="6E7D7C2C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7E583B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retage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0BB723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tirement age</w:t>
            </w:r>
          </w:p>
        </w:tc>
      </w:tr>
      <w:tr w:rsidR="00DC7963" w:rsidRPr="00F852A2" w14:paraId="5AF60DDA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11A89B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pnhm5y</w:t>
            </w:r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7E2FA1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eported probability of moving to a nursing home in the next 5 years</w:t>
            </w:r>
          </w:p>
        </w:tc>
      </w:tr>
      <w:tr w:rsidR="00DC7963" w:rsidRPr="00F852A2" w14:paraId="5AB74FA9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7E4049" w14:textId="410B9076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retrs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74ED11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in reason for retiring</w:t>
            </w:r>
          </w:p>
        </w:tc>
      </w:tr>
      <w:tr w:rsidR="00DC7963" w:rsidRPr="00F852A2" w14:paraId="36564ED4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77DFDC" w14:textId="2D42EF76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earlyret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D3E71F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took early retirement</w:t>
            </w:r>
          </w:p>
        </w:tc>
      </w:tr>
      <w:tr w:rsidR="00DC7963" w:rsidRPr="00F852A2" w14:paraId="63AD944D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1AE832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iv10</w:t>
            </w:r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4A7D17" w14:textId="254108D8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reported probability of living to 75 (if aged under 65), 80 (if aged 66-69), 85 (if aged 70-74), 100 (if aged 85-99, 105 (if aged 100-104), 110 (if aged 105-109), or 120 (if aged 110-119)</w:t>
            </w:r>
          </w:p>
        </w:tc>
      </w:tr>
      <w:tr w:rsidR="00DC7963" w:rsidRPr="00F852A2" w14:paraId="68DCB05D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7B0787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nsion</w:t>
            </w:r>
          </w:p>
        </w:tc>
      </w:tr>
      <w:tr w:rsidR="00DC7963" w:rsidRPr="00F852A2" w14:paraId="628641A9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66D665" w14:textId="0EF574C2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peninm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3BCF24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w many occupational pensions the respondent is currently receiving income from</w:t>
            </w:r>
          </w:p>
        </w:tc>
      </w:tr>
      <w:tr w:rsidR="00DC7963" w:rsidRPr="00F852A2" w14:paraId="46F5AFD1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2F12EC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mily Structure</w:t>
            </w:r>
          </w:p>
        </w:tc>
      </w:tr>
      <w:tr w:rsidR="00DC7963" w:rsidRPr="00F852A2" w14:paraId="1AB79B6B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66B4B9" w14:textId="462E2469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kcnt</w:t>
            </w:r>
            <w:proofErr w:type="spellEnd"/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300835" w14:textId="2CCEA90B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any weekly contact with children in person</w:t>
            </w:r>
          </w:p>
        </w:tc>
      </w:tr>
      <w:tr w:rsidR="00DC7963" w:rsidRPr="00F852A2" w14:paraId="0A437B00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D21A43" w14:textId="6AF9BFC6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ntpm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462D44" w14:textId="5CDEF36D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any weekly contact with relatives by phone, mail, or e-mail</w:t>
            </w:r>
          </w:p>
        </w:tc>
      </w:tr>
      <w:tr w:rsidR="00DC7963" w:rsidRPr="00F852A2" w14:paraId="4721D4C8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D254B0" w14:textId="78252E26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fcnt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07CBC9" w14:textId="6181B96B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any weekly contact with friend in person</w:t>
            </w:r>
          </w:p>
        </w:tc>
      </w:tr>
      <w:tr w:rsidR="00DC7963" w:rsidRPr="00F852A2" w14:paraId="3A0D5BE5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8958A4" w14:textId="4A5E70C1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fcntpm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1A6E7C" w14:textId="791248C4" w:rsidR="00DC7963" w:rsidRPr="00541E43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has any weekly contact with friend by phone, mail, or e-mail</w:t>
            </w:r>
          </w:p>
        </w:tc>
      </w:tr>
      <w:tr w:rsidR="00DC7963" w:rsidRPr="00F852A2" w14:paraId="53250B0E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ECD2BF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socyr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5DDE46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is a member of an organization, club, or society and attends at least one committee member meeting in a year</w:t>
            </w:r>
          </w:p>
        </w:tc>
      </w:tr>
      <w:tr w:rsidR="0062704A" w:rsidRPr="00F852A2" w14:paraId="14CE51B1" w14:textId="77777777" w:rsidTr="0062704A">
        <w:tc>
          <w:tcPr>
            <w:tcW w:w="9972" w:type="dxa"/>
            <w:gridSpan w:val="2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E64412" w14:textId="4458BCAF" w:rsidR="0062704A" w:rsidRPr="002016AC" w:rsidRDefault="0062704A" w:rsidP="00DC7963">
            <w:pPr>
              <w:pStyle w:val="TableContents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62704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d of Life Planning</w:t>
            </w:r>
          </w:p>
        </w:tc>
      </w:tr>
      <w:tr w:rsidR="0062704A" w:rsidRPr="00F852A2" w14:paraId="4EC92A58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4FA455" w14:textId="47AB44A5" w:rsidR="0062704A" w:rsidRPr="00541E43" w:rsidRDefault="0062704A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lifein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603B20" w14:textId="38CAE74A" w:rsidR="0062704A" w:rsidRPr="00541E43" w:rsidRDefault="0062704A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41E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hether the respondent is covered by life insurance</w:t>
            </w:r>
          </w:p>
        </w:tc>
      </w:tr>
      <w:tr w:rsidR="00DC7963" w:rsidRPr="00F852A2" w14:paraId="33FF30AB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28A2EC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istance and Caregiving</w:t>
            </w:r>
          </w:p>
        </w:tc>
      </w:tr>
      <w:tr w:rsidR="00DC7963" w:rsidRPr="00F852A2" w14:paraId="58C26F9E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FAF067" w14:textId="3ADB3D4B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gkcare1w</w:t>
            </w:r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E588EB" w14:textId="7DD7DFC4" w:rsidR="00DC7963" w:rsidRPr="00AF3839" w:rsidRDefault="003F6E52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d informal care to grandchildren</w:t>
            </w:r>
            <w:r w:rsidR="00DC7963"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the past week</w:t>
            </w:r>
          </w:p>
        </w:tc>
      </w:tr>
      <w:tr w:rsidR="00DC7963" w:rsidRPr="00F852A2" w14:paraId="3FFC5FF9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324E8D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ess</w:t>
            </w:r>
          </w:p>
        </w:tc>
      </w:tr>
      <w:tr w:rsidR="00DC7963" w:rsidRPr="00F852A2" w14:paraId="77C5518B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F75731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ksupport6</w:t>
            </w:r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D8C333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item lack of other family members support score</w:t>
            </w:r>
          </w:p>
        </w:tc>
      </w:tr>
      <w:tr w:rsidR="00DC7963" w:rsidRPr="00F852A2" w14:paraId="74023BF6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D62F6A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osupport6</w:t>
            </w:r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E5E155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item lack of children support score</w:t>
            </w:r>
          </w:p>
        </w:tc>
      </w:tr>
      <w:tr w:rsidR="00DC7963" w:rsidRPr="00F852A2" w14:paraId="76CC2DC9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C35484" w14:textId="426CEB6F" w:rsidR="00DC7963" w:rsidRPr="00AF3839" w:rsidRDefault="00AF3839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ort6</w:t>
            </w:r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8E0114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item lack of friend support score</w:t>
            </w:r>
          </w:p>
        </w:tc>
      </w:tr>
      <w:tr w:rsidR="00DC7963" w:rsidRPr="00F852A2" w14:paraId="107AED55" w14:textId="77777777" w:rsidTr="00163078">
        <w:tc>
          <w:tcPr>
            <w:tcW w:w="99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3A5FD3" w14:textId="77777777" w:rsidR="00DC7963" w:rsidRPr="00F852A2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2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ychosocial</w:t>
            </w:r>
          </w:p>
        </w:tc>
      </w:tr>
      <w:tr w:rsidR="00DC7963" w:rsidRPr="00F852A2" w14:paraId="7E915EBC" w14:textId="77777777" w:rsidTr="00FA3644">
        <w:tc>
          <w:tcPr>
            <w:tcW w:w="1418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EF9AE3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rwlsatsc3</w:t>
            </w:r>
          </w:p>
        </w:tc>
        <w:tc>
          <w:tcPr>
            <w:tcW w:w="8554" w:type="dxa"/>
            <w:tcBorders>
              <w:top w:val="single" w:sz="8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15DB78" w14:textId="5E623B84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-item Satisfaction with Life scale</w:t>
            </w:r>
          </w:p>
        </w:tc>
      </w:tr>
      <w:tr w:rsidR="00DC7963" w:rsidRPr="00F852A2" w14:paraId="6655DA19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EC51D4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antril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0BEB7C" w14:textId="5303F824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ting of one’s place in society (10 step ladder)</w:t>
            </w:r>
          </w:p>
        </w:tc>
      </w:tr>
      <w:tr w:rsidR="00DC7963" w:rsidRPr="00F852A2" w14:paraId="4E63AA16" w14:textId="77777777" w:rsidTr="00FA3644">
        <w:trPr>
          <w:trHeight w:val="133"/>
        </w:trPr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9CDA0F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asp19</w:t>
            </w:r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663748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-item Quality of Life scale</w:t>
            </w:r>
          </w:p>
        </w:tc>
      </w:tr>
      <w:tr w:rsidR="00DC7963" w:rsidRPr="00F852A2" w14:paraId="1AA1EC98" w14:textId="77777777" w:rsidTr="00FA3644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80DB2B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wcesd</w:t>
            </w:r>
            <w:proofErr w:type="spellEnd"/>
          </w:p>
        </w:tc>
        <w:tc>
          <w:tcPr>
            <w:tcW w:w="855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64DDE8" w14:textId="77777777" w:rsidR="00DC7963" w:rsidRPr="00AF3839" w:rsidRDefault="00DC7963" w:rsidP="00DC7963">
            <w:pPr>
              <w:pStyle w:val="TableContents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F383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-item Centre for Epidemiologic Studies Depression Scale</w:t>
            </w:r>
          </w:p>
        </w:tc>
      </w:tr>
    </w:tbl>
    <w:p w14:paraId="2DBA3B7B" w14:textId="77777777" w:rsidR="00FA3644" w:rsidRPr="00F852A2" w:rsidRDefault="00FA3644" w:rsidP="00B81A8E">
      <w:pPr>
        <w:spacing w:after="0"/>
        <w:jc w:val="both"/>
        <w:rPr>
          <w:rFonts w:eastAsia="Arial" w:cs="Times New Roman"/>
          <w:b/>
          <w:bCs/>
          <w:sz w:val="20"/>
          <w:szCs w:val="20"/>
        </w:rPr>
      </w:pPr>
    </w:p>
    <w:p w14:paraId="7F9733A8" w14:textId="77777777" w:rsidR="00FA3644" w:rsidRPr="00F852A2" w:rsidRDefault="00FA3644">
      <w:pPr>
        <w:spacing w:before="0" w:after="160" w:line="278" w:lineRule="auto"/>
        <w:rPr>
          <w:rFonts w:eastAsia="Arial" w:cs="Times New Roman"/>
          <w:b/>
          <w:bCs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br w:type="page"/>
      </w:r>
    </w:p>
    <w:bookmarkEnd w:id="0"/>
    <w:p w14:paraId="4B773759" w14:textId="77777777" w:rsidR="00B81A8E" w:rsidRPr="00F852A2" w:rsidRDefault="00B81A8E" w:rsidP="003A3ACD">
      <w:pPr>
        <w:spacing w:after="0"/>
        <w:jc w:val="both"/>
        <w:rPr>
          <w:rFonts w:eastAsia="Arial" w:cs="Times New Roman"/>
          <w:b/>
          <w:bCs/>
          <w:sz w:val="20"/>
          <w:szCs w:val="20"/>
        </w:rPr>
        <w:sectPr w:rsidR="00B81A8E" w:rsidRPr="00F852A2" w:rsidSect="00B81A8E">
          <w:pgSz w:w="12240" w:h="15840"/>
          <w:pgMar w:top="1134" w:right="1418" w:bottom="1418" w:left="1418" w:header="720" w:footer="720" w:gutter="0"/>
          <w:cols w:space="720"/>
          <w:docGrid w:linePitch="360"/>
        </w:sectPr>
      </w:pPr>
    </w:p>
    <w:p w14:paraId="61FE350D" w14:textId="779159EC" w:rsidR="00DF25E0" w:rsidRPr="00F852A2" w:rsidRDefault="00132EAB" w:rsidP="003A3ACD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lastRenderedPageBreak/>
        <w:t xml:space="preserve">Supplementary Table </w:t>
      </w:r>
      <w:r w:rsidR="00785404" w:rsidRPr="00F852A2">
        <w:rPr>
          <w:rFonts w:eastAsia="Arial" w:cs="Times New Roman"/>
          <w:b/>
          <w:bCs/>
          <w:sz w:val="20"/>
          <w:szCs w:val="20"/>
        </w:rPr>
        <w:t>5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</w:t>
      </w:r>
      <w:r w:rsidR="003A3ACD" w:rsidRPr="00F852A2">
        <w:rPr>
          <w:rFonts w:eastAsia="Arial" w:cs="Times New Roman"/>
          <w:sz w:val="20"/>
          <w:szCs w:val="20"/>
        </w:rPr>
        <w:t xml:space="preserve">Characterization of samples for each variable in </w:t>
      </w:r>
      <w:r w:rsidR="00843A8E" w:rsidRPr="00F852A2">
        <w:rPr>
          <w:rFonts w:eastAsia="Arial" w:cs="Times New Roman"/>
          <w:sz w:val="20"/>
          <w:szCs w:val="20"/>
        </w:rPr>
        <w:t xml:space="preserve">wave 8 </w:t>
      </w:r>
      <w:r w:rsidR="0015205E" w:rsidRPr="00F852A2">
        <w:rPr>
          <w:rFonts w:eastAsia="Arial" w:cs="Times New Roman"/>
          <w:sz w:val="20"/>
          <w:szCs w:val="20"/>
        </w:rPr>
        <w:t>dataset</w:t>
      </w:r>
      <w:r w:rsidR="00843A8E" w:rsidRPr="00F852A2">
        <w:rPr>
          <w:rFonts w:eastAsia="Arial" w:cs="Times New Roman"/>
          <w:sz w:val="20"/>
          <w:szCs w:val="20"/>
        </w:rPr>
        <w:t>.</w:t>
      </w:r>
    </w:p>
    <w:p w14:paraId="50DF9265" w14:textId="77777777" w:rsidR="003A3ACD" w:rsidRPr="00F852A2" w:rsidRDefault="003A3ACD" w:rsidP="003A3ACD">
      <w:pPr>
        <w:spacing w:after="0"/>
        <w:jc w:val="both"/>
        <w:rPr>
          <w:rFonts w:eastAsia="Arial" w:cs="Times New Roman"/>
          <w:sz w:val="20"/>
          <w:szCs w:val="20"/>
        </w:rPr>
      </w:pPr>
    </w:p>
    <w:tbl>
      <w:tblPr>
        <w:tblStyle w:val="TableGrid"/>
        <w:tblW w:w="12274" w:type="dxa"/>
        <w:tblBorders>
          <w:top w:val="single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740"/>
        <w:gridCol w:w="1701"/>
        <w:gridCol w:w="1701"/>
        <w:gridCol w:w="1983"/>
        <w:gridCol w:w="1532"/>
        <w:gridCol w:w="1168"/>
        <w:gridCol w:w="1909"/>
        <w:gridCol w:w="12"/>
      </w:tblGrid>
      <w:tr w:rsidR="00F852A2" w:rsidRPr="00F852A2" w14:paraId="41D53021" w14:textId="18FC509D" w:rsidTr="00843A8E">
        <w:trPr>
          <w:trHeight w:val="755"/>
        </w:trPr>
        <w:tc>
          <w:tcPr>
            <w:tcW w:w="2268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E8F3CE1" w14:textId="7FE66A72" w:rsidR="00CD03F7" w:rsidRPr="00F852A2" w:rsidRDefault="00CD03F7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E032F78" w14:textId="77777777" w:rsidR="00CD03F7" w:rsidRPr="00F852A2" w:rsidRDefault="00CD03F7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Frail</w:t>
            </w:r>
          </w:p>
          <w:p w14:paraId="581F78C6" w14:textId="5E19CB71" w:rsidR="00CD03F7" w:rsidRPr="00F852A2" w:rsidRDefault="00843A8E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ean</w:t>
            </w:r>
            <w:r w:rsidR="00CD03F7"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 (</w:t>
            </w: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SD</w:t>
            </w:r>
            <w:r w:rsidR="00CD03F7"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47F08FC" w14:textId="77777777" w:rsidR="00CD03F7" w:rsidRPr="00F852A2" w:rsidRDefault="00CD03F7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re-frail</w:t>
            </w:r>
          </w:p>
          <w:p w14:paraId="4A6939A4" w14:textId="36A12575" w:rsidR="00CD03F7" w:rsidRPr="00F852A2" w:rsidRDefault="00843A8E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3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37209B6" w14:textId="77777777" w:rsidR="00CD03F7" w:rsidRPr="00F852A2" w:rsidRDefault="00CD03F7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on-frail</w:t>
            </w:r>
          </w:p>
          <w:p w14:paraId="16373283" w14:textId="6E83F447" w:rsidR="00CD03F7" w:rsidRPr="00F852A2" w:rsidRDefault="00843A8E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1342E27" w14:textId="5D087203" w:rsidR="00CD03F7" w:rsidRPr="00F852A2" w:rsidRDefault="00CD03F7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Kruskal Statistic</w:t>
            </w:r>
          </w:p>
        </w:tc>
        <w:tc>
          <w:tcPr>
            <w:tcW w:w="1168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0A8AC58" w14:textId="57C003CA" w:rsidR="00CD03F7" w:rsidRPr="00F852A2" w:rsidRDefault="00CD03F7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21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2AD4378" w14:textId="79BE23D3" w:rsidR="00CD03F7" w:rsidRPr="00F852A2" w:rsidRDefault="00CD03F7" w:rsidP="00915EF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Significant Dunn’s Test</w:t>
            </w:r>
          </w:p>
        </w:tc>
      </w:tr>
      <w:tr w:rsidR="00F852A2" w:rsidRPr="00F852A2" w14:paraId="3D5C7D80" w14:textId="77777777" w:rsidTr="00CD03F7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401B1A" w14:textId="4D54BF24" w:rsidR="00346E7A" w:rsidRPr="00F852A2" w:rsidRDefault="00346E7A" w:rsidP="009A11A0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F852A2">
              <w:rPr>
                <w:rFonts w:asciiTheme="majorBidi" w:eastAsia="Arial" w:hAnsiTheme="majorBidi" w:cstheme="majorBidi"/>
                <w:sz w:val="20"/>
                <w:szCs w:val="20"/>
              </w:rPr>
              <w:t>Demographics</w:t>
            </w:r>
          </w:p>
        </w:tc>
      </w:tr>
      <w:tr w:rsidR="00F852A2" w:rsidRPr="00F852A2" w14:paraId="680869A7" w14:textId="6C02216A" w:rsidTr="00587B91">
        <w:trPr>
          <w:gridAfter w:val="1"/>
          <w:wAfter w:w="12" w:type="dxa"/>
          <w:cantSplit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A43CE1" w14:textId="27B77E00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E56D3B" w:rsidRPr="00541E43">
              <w:rPr>
                <w:rFonts w:cs="Times New Roman"/>
                <w:sz w:val="20"/>
                <w:szCs w:val="20"/>
              </w:rPr>
              <w:t>8</w:t>
            </w:r>
            <w:r w:rsidRPr="00541E43">
              <w:rPr>
                <w:rFonts w:cs="Times New Roman"/>
                <w:sz w:val="20"/>
                <w:szCs w:val="20"/>
              </w:rPr>
              <w:t>age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C043E0" w14:textId="53089CF0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7.32 (8.78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8D4CB" w14:textId="09AB6E39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9.35 (6.42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C328CB" w14:textId="0A45CE90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2.94 (7.82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ED4DD" w14:textId="759ADFF4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43.88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02C9B0" w14:textId="6C16198D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2E3CC" w14:textId="77777777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EBF6EE8" w14:textId="77777777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8C8E302" w14:textId="6A7FB25E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F852A2" w:rsidRPr="00F852A2" w14:paraId="2C4173FC" w14:textId="77777777" w:rsidTr="00587B91">
        <w:trPr>
          <w:gridAfter w:val="1"/>
          <w:wAfter w:w="12" w:type="dxa"/>
          <w:cantSplit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76D19" w14:textId="5C984461" w:rsidR="007956EE" w:rsidRPr="00541E43" w:rsidRDefault="007956EE" w:rsidP="007956E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raeducl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F118AC" w14:textId="7950D70B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54 (0.</w:t>
            </w:r>
            <w:r w:rsidR="00C160DB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4C47FE" w14:textId="5D055889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0</w:t>
            </w:r>
            <w:r w:rsidR="00C160DB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6</w:t>
            </w:r>
            <w:r w:rsidR="00C160DB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729605" w14:textId="41F309E6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8</w:t>
            </w:r>
            <w:r w:rsidR="00C160DB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6</w:t>
            </w:r>
            <w:r w:rsidR="00C160DB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F200E0" w14:textId="1FBB8C39" w:rsidR="007956EE" w:rsidRPr="00541E43" w:rsidRDefault="00C160DB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68.271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188105" w14:textId="607604E5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597AE" w14:textId="77777777" w:rsidR="002508D8" w:rsidRPr="00541E43" w:rsidRDefault="002508D8" w:rsidP="002508D8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FC8C38E" w14:textId="77777777" w:rsidR="002508D8" w:rsidRPr="00541E43" w:rsidRDefault="002508D8" w:rsidP="002508D8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C1A692B" w14:textId="1402F428" w:rsidR="007956EE" w:rsidRPr="00541E43" w:rsidRDefault="002508D8" w:rsidP="002508D8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0146B3" w:rsidRPr="00F852A2" w14:paraId="1E0D929A" w14:textId="77777777" w:rsidTr="00587B91">
        <w:trPr>
          <w:gridAfter w:val="1"/>
          <w:wAfter w:w="12" w:type="dxa"/>
          <w:cantSplit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5EC851" w14:textId="5EC21978" w:rsidR="000146B3" w:rsidRPr="00541E43" w:rsidRDefault="000146B3" w:rsidP="007956E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rarelig_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37A56B" w14:textId="7865265B" w:rsidR="000146B3" w:rsidRPr="00541E43" w:rsidRDefault="000146B3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92 (2.31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1B31F" w14:textId="35C79DE1" w:rsidR="000146B3" w:rsidRPr="00541E43" w:rsidRDefault="000146B3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47 (2.83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D1570C" w14:textId="46479D71" w:rsidR="000146B3" w:rsidRPr="00541E43" w:rsidRDefault="000146B3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14 (2.53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054D54" w14:textId="096D0409" w:rsidR="000146B3" w:rsidRPr="00541E43" w:rsidRDefault="000146B3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1.971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4624F" w14:textId="15DE7399" w:rsidR="000146B3" w:rsidRPr="00541E43" w:rsidRDefault="00CD6C32" w:rsidP="007956E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5CC67" w14:textId="77777777" w:rsidR="000146B3" w:rsidRPr="00541E43" w:rsidRDefault="000146B3" w:rsidP="000146B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EEC65E4" w14:textId="086DF27E" w:rsidR="000146B3" w:rsidRPr="00541E43" w:rsidRDefault="000146B3" w:rsidP="000146B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F852A2" w:rsidRPr="00F852A2" w14:paraId="62C6C193" w14:textId="77777777" w:rsidTr="00CD03F7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5220F2" w14:textId="722CCD9D" w:rsidR="00346E7A" w:rsidRPr="00541E43" w:rsidRDefault="00346E7A" w:rsidP="009A11A0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Health</w:t>
            </w:r>
          </w:p>
        </w:tc>
      </w:tr>
      <w:tr w:rsidR="00F852A2" w:rsidRPr="00F852A2" w14:paraId="53CDCD3B" w14:textId="7B45FCF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67FE18D4" w14:textId="68A8B7E4" w:rsidR="007956EE" w:rsidRPr="00541E43" w:rsidRDefault="007956EE" w:rsidP="002508D8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E56D3B" w:rsidRPr="00541E43">
              <w:rPr>
                <w:rFonts w:cs="Times New Roman"/>
                <w:sz w:val="20"/>
                <w:szCs w:val="20"/>
              </w:rPr>
              <w:t>8</w:t>
            </w:r>
            <w:r w:rsidRPr="00541E43">
              <w:rPr>
                <w:rFonts w:cs="Times New Roman"/>
                <w:sz w:val="20"/>
                <w:szCs w:val="20"/>
              </w:rPr>
              <w:t>shl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A0B5A01" w14:textId="4E2E3D5C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03 (0.94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0889BCD" w14:textId="74702DA9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41 (0.92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73A1B057" w14:textId="06A8A192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10 (1.03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4236D006" w14:textId="5AED8F7E" w:rsidR="007956EE" w:rsidRPr="00541E43" w:rsidRDefault="002508D8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86.135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69AFD91E" w14:textId="0CBBED25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60B0BDA2" w14:textId="77777777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11BDE5A" w14:textId="77777777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70680B9" w14:textId="152DFA84" w:rsidR="007956EE" w:rsidRPr="00541E43" w:rsidRDefault="007956EE" w:rsidP="007956E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B81691" w:rsidRPr="00F852A2" w14:paraId="2CE5503D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21E74D09" w14:textId="65CB04FF" w:rsidR="00B81691" w:rsidRPr="00541E43" w:rsidRDefault="00B81691" w:rsidP="00B8169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shlt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18309CB" w14:textId="388B88F9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2 (0.72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B1B7B13" w14:textId="5C12863B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33 (0.55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484D68EF" w14:textId="4DB4741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4 (0.64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5CBF7B47" w14:textId="1ED6EE2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4.741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38E9468F" w14:textId="367B0671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28B2E057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844A7C6" w14:textId="7155216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B81691" w:rsidRPr="00F852A2" w14:paraId="42AEFA1F" w14:textId="5F850FBF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19472E65" w14:textId="1B844DD5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adlwa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ACBA9FD" w14:textId="3DAAA771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5 (0.5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2452BD2" w14:textId="56E6635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5 (0.22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45A17C93" w14:textId="5F7D801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1 (0.41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1D7C091F" w14:textId="6CA7750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51.58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3936D88C" w14:textId="6F42623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60BFBB5D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683CCB5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EBA0ABA" w14:textId="79510122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B81691" w:rsidRPr="00F852A2" w14:paraId="5C3065EB" w14:textId="123A2A1C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4DBE4124" w14:textId="66E7A59F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adlc</w:t>
            </w:r>
          </w:p>
        </w:tc>
        <w:tc>
          <w:tcPr>
            <w:tcW w:w="1701" w:type="dxa"/>
            <w:vAlign w:val="center"/>
          </w:tcPr>
          <w:p w14:paraId="16D5DFAB" w14:textId="5FC9C43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6 (1.12)</w:t>
            </w:r>
          </w:p>
        </w:tc>
        <w:tc>
          <w:tcPr>
            <w:tcW w:w="1701" w:type="dxa"/>
            <w:vAlign w:val="center"/>
          </w:tcPr>
          <w:p w14:paraId="25F25194" w14:textId="5A794AB2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5 (0.27)</w:t>
            </w:r>
          </w:p>
        </w:tc>
        <w:tc>
          <w:tcPr>
            <w:tcW w:w="1983" w:type="dxa"/>
            <w:vAlign w:val="center"/>
          </w:tcPr>
          <w:p w14:paraId="09F7724C" w14:textId="7A336AE6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1 (0.57)</w:t>
            </w:r>
          </w:p>
        </w:tc>
        <w:tc>
          <w:tcPr>
            <w:tcW w:w="1532" w:type="dxa"/>
            <w:vAlign w:val="center"/>
          </w:tcPr>
          <w:p w14:paraId="756E37BB" w14:textId="2198EA66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24.949</w:t>
            </w:r>
          </w:p>
        </w:tc>
        <w:tc>
          <w:tcPr>
            <w:tcW w:w="1168" w:type="dxa"/>
            <w:vAlign w:val="center"/>
          </w:tcPr>
          <w:p w14:paraId="0D855FCC" w14:textId="026513D0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AB5D459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CA0469B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C6E31E9" w14:textId="1BC184D9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B81691" w:rsidRPr="00F852A2" w14:paraId="51D6E175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3B8E8B01" w14:textId="00AACD15" w:rsidR="00B81691" w:rsidRPr="00541E43" w:rsidRDefault="00B81691" w:rsidP="00B8169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iadlza</w:t>
            </w:r>
          </w:p>
        </w:tc>
        <w:tc>
          <w:tcPr>
            <w:tcW w:w="1701" w:type="dxa"/>
            <w:vAlign w:val="center"/>
          </w:tcPr>
          <w:p w14:paraId="667780C6" w14:textId="338A4D29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9 (1.27)</w:t>
            </w:r>
          </w:p>
        </w:tc>
        <w:tc>
          <w:tcPr>
            <w:tcW w:w="1701" w:type="dxa"/>
            <w:vAlign w:val="center"/>
          </w:tcPr>
          <w:p w14:paraId="11941CDA" w14:textId="5BBEF00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2 (0.18)</w:t>
            </w:r>
          </w:p>
        </w:tc>
        <w:tc>
          <w:tcPr>
            <w:tcW w:w="1983" w:type="dxa"/>
            <w:vAlign w:val="center"/>
          </w:tcPr>
          <w:p w14:paraId="7A238067" w14:textId="470AB1C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9 (0.58)</w:t>
            </w:r>
          </w:p>
        </w:tc>
        <w:tc>
          <w:tcPr>
            <w:tcW w:w="1532" w:type="dxa"/>
            <w:vAlign w:val="center"/>
          </w:tcPr>
          <w:p w14:paraId="3F01EBE0" w14:textId="00537CEF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90.824</w:t>
            </w:r>
          </w:p>
        </w:tc>
        <w:tc>
          <w:tcPr>
            <w:tcW w:w="1168" w:type="dxa"/>
            <w:vAlign w:val="center"/>
          </w:tcPr>
          <w:p w14:paraId="47C2BEFA" w14:textId="1DEC9B8B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1917D840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2CFCC51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525450E" w14:textId="38DE1AB0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B81691" w:rsidRPr="00F852A2" w14:paraId="3888F9EB" w14:textId="0A7DAB43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47C2C954" w14:textId="29E1BE50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grossa</w:t>
            </w:r>
          </w:p>
        </w:tc>
        <w:tc>
          <w:tcPr>
            <w:tcW w:w="1701" w:type="dxa"/>
            <w:vAlign w:val="center"/>
          </w:tcPr>
          <w:p w14:paraId="16B27702" w14:textId="4C904E31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03 (1.63)</w:t>
            </w:r>
          </w:p>
        </w:tc>
        <w:tc>
          <w:tcPr>
            <w:tcW w:w="1701" w:type="dxa"/>
            <w:vAlign w:val="center"/>
          </w:tcPr>
          <w:p w14:paraId="578C32E2" w14:textId="4E5D6101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9 (0.40)</w:t>
            </w:r>
          </w:p>
        </w:tc>
        <w:tc>
          <w:tcPr>
            <w:tcW w:w="1983" w:type="dxa"/>
            <w:vAlign w:val="center"/>
          </w:tcPr>
          <w:p w14:paraId="1795D031" w14:textId="2B324E9C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3 (1.01)</w:t>
            </w:r>
          </w:p>
        </w:tc>
        <w:tc>
          <w:tcPr>
            <w:tcW w:w="1532" w:type="dxa"/>
            <w:vAlign w:val="center"/>
          </w:tcPr>
          <w:p w14:paraId="2B494A28" w14:textId="3C045843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306.86</w:t>
            </w:r>
          </w:p>
        </w:tc>
        <w:tc>
          <w:tcPr>
            <w:tcW w:w="1168" w:type="dxa"/>
            <w:vAlign w:val="center"/>
          </w:tcPr>
          <w:p w14:paraId="5D4FC484" w14:textId="15A8C8F2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2E53C475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DDEF21E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21FE73C" w14:textId="4CFB4A9B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B81691" w:rsidRPr="00F852A2" w14:paraId="72ACD166" w14:textId="6CF69D9E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79E882D6" w14:textId="7220A72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grossc</w:t>
            </w:r>
          </w:p>
        </w:tc>
        <w:tc>
          <w:tcPr>
            <w:tcW w:w="1701" w:type="dxa"/>
            <w:vAlign w:val="center"/>
          </w:tcPr>
          <w:p w14:paraId="67F03D1B" w14:textId="3D05759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0 (1.11)</w:t>
            </w:r>
          </w:p>
        </w:tc>
        <w:tc>
          <w:tcPr>
            <w:tcW w:w="1701" w:type="dxa"/>
            <w:vAlign w:val="center"/>
          </w:tcPr>
          <w:p w14:paraId="06652E45" w14:textId="0652E0F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6 (0.29)</w:t>
            </w:r>
          </w:p>
        </w:tc>
        <w:tc>
          <w:tcPr>
            <w:tcW w:w="1983" w:type="dxa"/>
            <w:vAlign w:val="center"/>
          </w:tcPr>
          <w:p w14:paraId="3BDB3153" w14:textId="748EE75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5 (0.62)</w:t>
            </w:r>
          </w:p>
        </w:tc>
        <w:tc>
          <w:tcPr>
            <w:tcW w:w="1532" w:type="dxa"/>
            <w:vAlign w:val="center"/>
          </w:tcPr>
          <w:p w14:paraId="072E6E5B" w14:textId="72295F08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55.281</w:t>
            </w:r>
          </w:p>
        </w:tc>
        <w:tc>
          <w:tcPr>
            <w:tcW w:w="1168" w:type="dxa"/>
            <w:vAlign w:val="center"/>
          </w:tcPr>
          <w:p w14:paraId="31323F11" w14:textId="0731B20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21D87FBE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E45EAC9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C09B8C6" w14:textId="5B4D1695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63E96CB9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2E65D864" w14:textId="3BB2B4EB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8lowermoba</w:t>
            </w:r>
          </w:p>
        </w:tc>
        <w:tc>
          <w:tcPr>
            <w:tcW w:w="1701" w:type="dxa"/>
            <w:vAlign w:val="center"/>
          </w:tcPr>
          <w:p w14:paraId="142B37FE" w14:textId="1E8ECB7F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19 (1.35)</w:t>
            </w:r>
          </w:p>
        </w:tc>
        <w:tc>
          <w:tcPr>
            <w:tcW w:w="1701" w:type="dxa"/>
            <w:vAlign w:val="center"/>
          </w:tcPr>
          <w:p w14:paraId="590FBF92" w14:textId="663CA0E8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6 (0.57)</w:t>
            </w:r>
          </w:p>
        </w:tc>
        <w:tc>
          <w:tcPr>
            <w:tcW w:w="1983" w:type="dxa"/>
            <w:vAlign w:val="center"/>
          </w:tcPr>
          <w:p w14:paraId="4C353C00" w14:textId="000A50C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9 (1.05)</w:t>
            </w:r>
          </w:p>
        </w:tc>
        <w:tc>
          <w:tcPr>
            <w:tcW w:w="1532" w:type="dxa"/>
            <w:vAlign w:val="center"/>
          </w:tcPr>
          <w:p w14:paraId="314B9E6C" w14:textId="6DDD6E5C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072.187</w:t>
            </w:r>
          </w:p>
        </w:tc>
        <w:tc>
          <w:tcPr>
            <w:tcW w:w="1168" w:type="dxa"/>
            <w:vAlign w:val="center"/>
          </w:tcPr>
          <w:p w14:paraId="3D096795" w14:textId="188850C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0C7D623E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265DB07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CD78A82" w14:textId="089056D1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122A1E05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0CFCEAB3" w14:textId="69975219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uppermoba</w:t>
            </w:r>
          </w:p>
        </w:tc>
        <w:tc>
          <w:tcPr>
            <w:tcW w:w="1701" w:type="dxa"/>
            <w:vAlign w:val="center"/>
          </w:tcPr>
          <w:p w14:paraId="5DC4814F" w14:textId="0445FD4B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4 (0.44)</w:t>
            </w:r>
          </w:p>
        </w:tc>
        <w:tc>
          <w:tcPr>
            <w:tcW w:w="1701" w:type="dxa"/>
            <w:vAlign w:val="center"/>
          </w:tcPr>
          <w:p w14:paraId="56A19AF3" w14:textId="4F127B3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3 (0.34)</w:t>
            </w:r>
          </w:p>
        </w:tc>
        <w:tc>
          <w:tcPr>
            <w:tcW w:w="1983" w:type="dxa"/>
            <w:vAlign w:val="center"/>
          </w:tcPr>
          <w:p w14:paraId="10C241A9" w14:textId="0FB4DE6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36 (0.48)</w:t>
            </w:r>
          </w:p>
        </w:tc>
        <w:tc>
          <w:tcPr>
            <w:tcW w:w="1532" w:type="dxa"/>
            <w:vAlign w:val="center"/>
          </w:tcPr>
          <w:p w14:paraId="075D9AA8" w14:textId="68F3D16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08.05</w:t>
            </w:r>
          </w:p>
        </w:tc>
        <w:tc>
          <w:tcPr>
            <w:tcW w:w="1168" w:type="dxa"/>
            <w:vAlign w:val="center"/>
          </w:tcPr>
          <w:p w14:paraId="2D02E398" w14:textId="4090852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12D3911F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3CF4D6D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2E1F969" w14:textId="72DA43C8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C34FA5C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74CE565E" w14:textId="78A34B69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fallnum</w:t>
            </w:r>
          </w:p>
        </w:tc>
        <w:tc>
          <w:tcPr>
            <w:tcW w:w="1701" w:type="dxa"/>
            <w:vAlign w:val="center"/>
          </w:tcPr>
          <w:p w14:paraId="2AD448F7" w14:textId="2B910131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68 (10.00)</w:t>
            </w:r>
          </w:p>
        </w:tc>
        <w:tc>
          <w:tcPr>
            <w:tcW w:w="1701" w:type="dxa"/>
            <w:vAlign w:val="center"/>
          </w:tcPr>
          <w:p w14:paraId="2CFFE61A" w14:textId="74E78CF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7 (3.14)</w:t>
            </w:r>
          </w:p>
        </w:tc>
        <w:tc>
          <w:tcPr>
            <w:tcW w:w="1983" w:type="dxa"/>
            <w:vAlign w:val="center"/>
          </w:tcPr>
          <w:p w14:paraId="702B3A06" w14:textId="7218BE18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1 (9.23)</w:t>
            </w:r>
          </w:p>
        </w:tc>
        <w:tc>
          <w:tcPr>
            <w:tcW w:w="1532" w:type="dxa"/>
            <w:vAlign w:val="center"/>
          </w:tcPr>
          <w:p w14:paraId="455DFC6E" w14:textId="3A41860C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04.002</w:t>
            </w:r>
          </w:p>
        </w:tc>
        <w:tc>
          <w:tcPr>
            <w:tcW w:w="1168" w:type="dxa"/>
            <w:vAlign w:val="center"/>
          </w:tcPr>
          <w:p w14:paraId="41A9D25D" w14:textId="7EC0406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30741C58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1701CEE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AF821CA" w14:textId="7512C2CE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2EFA5B05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27CD37EA" w14:textId="693D8601" w:rsidR="00B81691" w:rsidRPr="00541E43" w:rsidRDefault="00B81691" w:rsidP="00B8169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arthre</w:t>
            </w:r>
          </w:p>
        </w:tc>
        <w:tc>
          <w:tcPr>
            <w:tcW w:w="1701" w:type="dxa"/>
            <w:vAlign w:val="center"/>
          </w:tcPr>
          <w:p w14:paraId="06E6CED9" w14:textId="784AC5F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1 (0.45)</w:t>
            </w:r>
          </w:p>
        </w:tc>
        <w:tc>
          <w:tcPr>
            <w:tcW w:w="1701" w:type="dxa"/>
            <w:vAlign w:val="center"/>
          </w:tcPr>
          <w:p w14:paraId="5F9A0F35" w14:textId="67990990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36 (0.48)</w:t>
            </w:r>
          </w:p>
        </w:tc>
        <w:tc>
          <w:tcPr>
            <w:tcW w:w="1983" w:type="dxa"/>
            <w:vAlign w:val="center"/>
          </w:tcPr>
          <w:p w14:paraId="34463CD2" w14:textId="7510D71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3 (0.50)</w:t>
            </w:r>
          </w:p>
        </w:tc>
        <w:tc>
          <w:tcPr>
            <w:tcW w:w="1532" w:type="dxa"/>
            <w:vAlign w:val="center"/>
          </w:tcPr>
          <w:p w14:paraId="05981298" w14:textId="221972C4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62.243</w:t>
            </w:r>
          </w:p>
        </w:tc>
        <w:tc>
          <w:tcPr>
            <w:tcW w:w="1168" w:type="dxa"/>
            <w:vAlign w:val="center"/>
          </w:tcPr>
          <w:p w14:paraId="360DFD94" w14:textId="45548D2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57B8546E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58BE770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1C5DE9F" w14:textId="733A879B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1E0FBF87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677542D5" w14:textId="7D0C77CC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sight</w:t>
            </w:r>
          </w:p>
        </w:tc>
        <w:tc>
          <w:tcPr>
            <w:tcW w:w="1701" w:type="dxa"/>
            <w:vAlign w:val="center"/>
          </w:tcPr>
          <w:p w14:paraId="1891D40D" w14:textId="2D711BA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18 (1.08)</w:t>
            </w:r>
          </w:p>
        </w:tc>
        <w:tc>
          <w:tcPr>
            <w:tcW w:w="1701" w:type="dxa"/>
            <w:vAlign w:val="center"/>
          </w:tcPr>
          <w:p w14:paraId="2D80B510" w14:textId="673EB18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33 (0.87)</w:t>
            </w:r>
          </w:p>
        </w:tc>
        <w:tc>
          <w:tcPr>
            <w:tcW w:w="1983" w:type="dxa"/>
            <w:vAlign w:val="center"/>
          </w:tcPr>
          <w:p w14:paraId="3DAF0573" w14:textId="40D0DB38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63 (0.97)</w:t>
            </w:r>
          </w:p>
        </w:tc>
        <w:tc>
          <w:tcPr>
            <w:tcW w:w="1532" w:type="dxa"/>
            <w:vAlign w:val="center"/>
          </w:tcPr>
          <w:p w14:paraId="7E70D00F" w14:textId="1481DD5E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84.083</w:t>
            </w:r>
          </w:p>
        </w:tc>
        <w:tc>
          <w:tcPr>
            <w:tcW w:w="1168" w:type="dxa"/>
            <w:vAlign w:val="center"/>
          </w:tcPr>
          <w:p w14:paraId="48EAD3FF" w14:textId="67EA263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6BF3D311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03F59C0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73D3C3E9" w14:textId="6962CAED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9B3F22A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5D335783" w14:textId="67E5770F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dsight</w:t>
            </w:r>
          </w:p>
        </w:tc>
        <w:tc>
          <w:tcPr>
            <w:tcW w:w="1701" w:type="dxa"/>
            <w:vAlign w:val="center"/>
          </w:tcPr>
          <w:p w14:paraId="15B122A5" w14:textId="793F7832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95 (1.11)</w:t>
            </w:r>
          </w:p>
        </w:tc>
        <w:tc>
          <w:tcPr>
            <w:tcW w:w="1701" w:type="dxa"/>
            <w:vAlign w:val="center"/>
          </w:tcPr>
          <w:p w14:paraId="478AD68D" w14:textId="33387B58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11 (0.85)</w:t>
            </w:r>
          </w:p>
        </w:tc>
        <w:tc>
          <w:tcPr>
            <w:tcW w:w="1983" w:type="dxa"/>
            <w:vAlign w:val="center"/>
          </w:tcPr>
          <w:p w14:paraId="3455CB6C" w14:textId="2BA4EF03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39 (0.95)</w:t>
            </w:r>
          </w:p>
        </w:tc>
        <w:tc>
          <w:tcPr>
            <w:tcW w:w="1532" w:type="dxa"/>
            <w:vAlign w:val="center"/>
          </w:tcPr>
          <w:p w14:paraId="5A69ACCC" w14:textId="7D97F8C0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67.892</w:t>
            </w:r>
          </w:p>
        </w:tc>
        <w:tc>
          <w:tcPr>
            <w:tcW w:w="1168" w:type="dxa"/>
            <w:vAlign w:val="center"/>
          </w:tcPr>
          <w:p w14:paraId="231701A7" w14:textId="1CC9084B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0614F790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1D5173A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4A71A97" w14:textId="36E8C9D0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248579C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675E10E5" w14:textId="463636B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nsight</w:t>
            </w:r>
          </w:p>
        </w:tc>
        <w:tc>
          <w:tcPr>
            <w:tcW w:w="1701" w:type="dxa"/>
            <w:vAlign w:val="center"/>
          </w:tcPr>
          <w:p w14:paraId="1EBB00A7" w14:textId="1ED17F3A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07 (1.10)</w:t>
            </w:r>
          </w:p>
        </w:tc>
        <w:tc>
          <w:tcPr>
            <w:tcW w:w="1701" w:type="dxa"/>
            <w:vAlign w:val="center"/>
          </w:tcPr>
          <w:p w14:paraId="0714C9E2" w14:textId="5B64E5A8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23 (0.88)</w:t>
            </w:r>
          </w:p>
        </w:tc>
        <w:tc>
          <w:tcPr>
            <w:tcW w:w="1983" w:type="dxa"/>
            <w:vAlign w:val="center"/>
          </w:tcPr>
          <w:p w14:paraId="439193F4" w14:textId="354536DF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50 (0.95)</w:t>
            </w:r>
          </w:p>
        </w:tc>
        <w:tc>
          <w:tcPr>
            <w:tcW w:w="1532" w:type="dxa"/>
            <w:vAlign w:val="center"/>
          </w:tcPr>
          <w:p w14:paraId="42E5E1F7" w14:textId="55B78E0C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65.905</w:t>
            </w:r>
          </w:p>
        </w:tc>
        <w:tc>
          <w:tcPr>
            <w:tcW w:w="1168" w:type="dxa"/>
            <w:vAlign w:val="center"/>
          </w:tcPr>
          <w:p w14:paraId="081A90E8" w14:textId="674FD679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49E1B698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326C786" w14:textId="77777777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7E35D564" w14:textId="31C14582" w:rsidR="00B81691" w:rsidRPr="00541E43" w:rsidRDefault="00B81691" w:rsidP="00B81691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536E19D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4F2A2D15" w14:textId="34A9CB15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catracte</w:t>
            </w:r>
          </w:p>
        </w:tc>
        <w:tc>
          <w:tcPr>
            <w:tcW w:w="1701" w:type="dxa"/>
            <w:vAlign w:val="center"/>
          </w:tcPr>
          <w:p w14:paraId="20105373" w14:textId="1C3E4EF1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6 (0.50)</w:t>
            </w:r>
          </w:p>
        </w:tc>
        <w:tc>
          <w:tcPr>
            <w:tcW w:w="1701" w:type="dxa"/>
            <w:vAlign w:val="center"/>
          </w:tcPr>
          <w:p w14:paraId="2D5E2DEF" w14:textId="5D1F9A5B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30 (0.46)</w:t>
            </w:r>
          </w:p>
        </w:tc>
        <w:tc>
          <w:tcPr>
            <w:tcW w:w="1983" w:type="dxa"/>
            <w:vAlign w:val="center"/>
          </w:tcPr>
          <w:p w14:paraId="1114E46C" w14:textId="76DA2DA2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2 (0.49)</w:t>
            </w:r>
          </w:p>
        </w:tc>
        <w:tc>
          <w:tcPr>
            <w:tcW w:w="1532" w:type="dxa"/>
            <w:vAlign w:val="center"/>
          </w:tcPr>
          <w:p w14:paraId="698BB85B" w14:textId="6D25D1BB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41.546</w:t>
            </w:r>
          </w:p>
        </w:tc>
        <w:tc>
          <w:tcPr>
            <w:tcW w:w="1168" w:type="dxa"/>
            <w:vAlign w:val="center"/>
          </w:tcPr>
          <w:p w14:paraId="302C72F2" w14:textId="4FDD187F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0019374" w14:textId="7777777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782C8BF" w14:textId="7777777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3442795E" w14:textId="3F5C07C0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6BEE1316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557A3567" w14:textId="0EBC863B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hearing</w:t>
            </w:r>
          </w:p>
        </w:tc>
        <w:tc>
          <w:tcPr>
            <w:tcW w:w="1701" w:type="dxa"/>
            <w:vAlign w:val="center"/>
          </w:tcPr>
          <w:p w14:paraId="4C5F8383" w14:textId="717632EA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10 (1.11)</w:t>
            </w:r>
          </w:p>
        </w:tc>
        <w:tc>
          <w:tcPr>
            <w:tcW w:w="1701" w:type="dxa"/>
            <w:vAlign w:val="center"/>
          </w:tcPr>
          <w:p w14:paraId="0745234B" w14:textId="5E8C1EA9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58 (1.02)</w:t>
            </w:r>
          </w:p>
        </w:tc>
        <w:tc>
          <w:tcPr>
            <w:tcW w:w="1983" w:type="dxa"/>
            <w:vAlign w:val="center"/>
          </w:tcPr>
          <w:p w14:paraId="02679A8A" w14:textId="408129B6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81 (1.09)</w:t>
            </w:r>
          </w:p>
        </w:tc>
        <w:tc>
          <w:tcPr>
            <w:tcW w:w="1532" w:type="dxa"/>
            <w:vAlign w:val="center"/>
          </w:tcPr>
          <w:p w14:paraId="5BA04CA4" w14:textId="362A0FAC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05.422</w:t>
            </w:r>
          </w:p>
        </w:tc>
        <w:tc>
          <w:tcPr>
            <w:tcW w:w="1168" w:type="dxa"/>
            <w:vAlign w:val="center"/>
          </w:tcPr>
          <w:p w14:paraId="2FA90560" w14:textId="06A80A30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79B7899" w14:textId="7777777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26E8962" w14:textId="7777777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23FFD89" w14:textId="05993B90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954D5DE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660183C4" w14:textId="23E317BC" w:rsidR="00863564" w:rsidRPr="00541E43" w:rsidRDefault="00863564" w:rsidP="008635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urinai</w:t>
            </w:r>
          </w:p>
        </w:tc>
        <w:tc>
          <w:tcPr>
            <w:tcW w:w="1701" w:type="dxa"/>
            <w:vAlign w:val="center"/>
          </w:tcPr>
          <w:p w14:paraId="6328E22C" w14:textId="6189558A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6 (0.50)</w:t>
            </w:r>
          </w:p>
        </w:tc>
        <w:tc>
          <w:tcPr>
            <w:tcW w:w="1701" w:type="dxa"/>
            <w:vAlign w:val="center"/>
          </w:tcPr>
          <w:p w14:paraId="3279A85F" w14:textId="75602ECF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9 (0.39)</w:t>
            </w:r>
          </w:p>
        </w:tc>
        <w:tc>
          <w:tcPr>
            <w:tcW w:w="1983" w:type="dxa"/>
            <w:vAlign w:val="center"/>
          </w:tcPr>
          <w:p w14:paraId="003D1E0E" w14:textId="71B568FE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30 (0.46)</w:t>
            </w:r>
          </w:p>
        </w:tc>
        <w:tc>
          <w:tcPr>
            <w:tcW w:w="1532" w:type="dxa"/>
            <w:vAlign w:val="center"/>
          </w:tcPr>
          <w:p w14:paraId="43B6B4E2" w14:textId="11CEE7AB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46.658</w:t>
            </w:r>
          </w:p>
        </w:tc>
        <w:tc>
          <w:tcPr>
            <w:tcW w:w="1168" w:type="dxa"/>
            <w:vAlign w:val="center"/>
          </w:tcPr>
          <w:p w14:paraId="53462BFA" w14:textId="4D5FF079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49924FA" w14:textId="7777777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22C6E8D" w14:textId="7777777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611F0EF" w14:textId="6D99E811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E2D7BB8" w14:textId="77777777" w:rsidTr="00587B91">
        <w:trPr>
          <w:gridAfter w:val="1"/>
          <w:wAfter w:w="12" w:type="dxa"/>
          <w:trHeight w:val="505"/>
        </w:trPr>
        <w:tc>
          <w:tcPr>
            <w:tcW w:w="2268" w:type="dxa"/>
            <w:gridSpan w:val="2"/>
            <w:vAlign w:val="center"/>
          </w:tcPr>
          <w:p w14:paraId="7E6AF65B" w14:textId="6CECBD68" w:rsidR="00863564" w:rsidRPr="00541E43" w:rsidRDefault="00863564" w:rsidP="008635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asthmae</w:t>
            </w:r>
          </w:p>
        </w:tc>
        <w:tc>
          <w:tcPr>
            <w:tcW w:w="1701" w:type="dxa"/>
            <w:vAlign w:val="center"/>
          </w:tcPr>
          <w:p w14:paraId="687A0FDF" w14:textId="2A97391B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9 (0.39)</w:t>
            </w:r>
          </w:p>
        </w:tc>
        <w:tc>
          <w:tcPr>
            <w:tcW w:w="1701" w:type="dxa"/>
            <w:vAlign w:val="center"/>
          </w:tcPr>
          <w:p w14:paraId="2DBFBFF2" w14:textId="6D5187C8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3 (0.33)</w:t>
            </w:r>
          </w:p>
        </w:tc>
        <w:tc>
          <w:tcPr>
            <w:tcW w:w="1983" w:type="dxa"/>
            <w:vAlign w:val="center"/>
          </w:tcPr>
          <w:p w14:paraId="303369E7" w14:textId="72F1F5CF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7 (0.37)</w:t>
            </w:r>
          </w:p>
        </w:tc>
        <w:tc>
          <w:tcPr>
            <w:tcW w:w="1532" w:type="dxa"/>
            <w:vAlign w:val="center"/>
          </w:tcPr>
          <w:p w14:paraId="3F72853B" w14:textId="5930BABC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3.506</w:t>
            </w:r>
          </w:p>
        </w:tc>
        <w:tc>
          <w:tcPr>
            <w:tcW w:w="1168" w:type="dxa"/>
            <w:vAlign w:val="center"/>
          </w:tcPr>
          <w:p w14:paraId="276DF8C2" w14:textId="6A6119A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0811A445" w14:textId="77777777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0ECF987" w14:textId="27D79BEC" w:rsidR="00863564" w:rsidRPr="00541E43" w:rsidRDefault="00863564" w:rsidP="00863564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DC31913" w14:textId="77777777" w:rsidTr="00587B91">
        <w:trPr>
          <w:gridAfter w:val="1"/>
          <w:wAfter w:w="12" w:type="dxa"/>
          <w:trHeight w:hRule="exact" w:val="505"/>
        </w:trPr>
        <w:tc>
          <w:tcPr>
            <w:tcW w:w="2268" w:type="dxa"/>
            <w:gridSpan w:val="2"/>
            <w:vAlign w:val="center"/>
          </w:tcPr>
          <w:p w14:paraId="6A8DAD50" w14:textId="08F15A7E" w:rsidR="00083FE6" w:rsidRPr="00541E43" w:rsidRDefault="00083FE6" w:rsidP="00587B9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hchole</w:t>
            </w:r>
          </w:p>
        </w:tc>
        <w:tc>
          <w:tcPr>
            <w:tcW w:w="1701" w:type="dxa"/>
            <w:vAlign w:val="center"/>
          </w:tcPr>
          <w:p w14:paraId="583ECA93" w14:textId="2241B6AB" w:rsidR="00083FE6" w:rsidRPr="00541E43" w:rsidRDefault="00083FE6" w:rsidP="00587B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8 (0.50)</w:t>
            </w:r>
          </w:p>
        </w:tc>
        <w:tc>
          <w:tcPr>
            <w:tcW w:w="1701" w:type="dxa"/>
            <w:vAlign w:val="center"/>
          </w:tcPr>
          <w:p w14:paraId="7BEE548C" w14:textId="3473AC33" w:rsidR="00083FE6" w:rsidRPr="00541E43" w:rsidRDefault="00083FE6" w:rsidP="00587B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3 (0.50)</w:t>
            </w:r>
          </w:p>
        </w:tc>
        <w:tc>
          <w:tcPr>
            <w:tcW w:w="1983" w:type="dxa"/>
            <w:vAlign w:val="center"/>
          </w:tcPr>
          <w:p w14:paraId="012E7553" w14:textId="3A54A54B" w:rsidR="00083FE6" w:rsidRPr="00541E43" w:rsidRDefault="00083FE6" w:rsidP="00587B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9 (0.50)</w:t>
            </w:r>
          </w:p>
        </w:tc>
        <w:tc>
          <w:tcPr>
            <w:tcW w:w="1532" w:type="dxa"/>
            <w:vAlign w:val="center"/>
          </w:tcPr>
          <w:p w14:paraId="6E57AB5E" w14:textId="0B81537B" w:rsidR="00083FE6" w:rsidRPr="00541E43" w:rsidRDefault="00083FE6" w:rsidP="00587B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7.490</w:t>
            </w:r>
          </w:p>
        </w:tc>
        <w:tc>
          <w:tcPr>
            <w:tcW w:w="1168" w:type="dxa"/>
            <w:vAlign w:val="center"/>
          </w:tcPr>
          <w:p w14:paraId="34563A86" w14:textId="7CDD564F" w:rsidR="00083FE6" w:rsidRPr="00541E43" w:rsidRDefault="00083FE6" w:rsidP="00587B91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vAlign w:val="center"/>
          </w:tcPr>
          <w:p w14:paraId="6B0FF1FB" w14:textId="04EFE67B" w:rsidR="00083FE6" w:rsidRPr="00541E43" w:rsidRDefault="00083FE6" w:rsidP="00587B91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667C9041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550812AC" w14:textId="3A02C17A" w:rsidR="00083FE6" w:rsidRPr="00541E43" w:rsidRDefault="00083FE6" w:rsidP="00083F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hibpe</w:t>
            </w:r>
          </w:p>
        </w:tc>
        <w:tc>
          <w:tcPr>
            <w:tcW w:w="1701" w:type="dxa"/>
            <w:vAlign w:val="center"/>
          </w:tcPr>
          <w:p w14:paraId="31C14479" w14:textId="315A2F04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63 (0.48)</w:t>
            </w:r>
          </w:p>
        </w:tc>
        <w:tc>
          <w:tcPr>
            <w:tcW w:w="1701" w:type="dxa"/>
            <w:vAlign w:val="center"/>
          </w:tcPr>
          <w:p w14:paraId="5E6CB6B0" w14:textId="7C05A50B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1 (0.49)</w:t>
            </w:r>
          </w:p>
        </w:tc>
        <w:tc>
          <w:tcPr>
            <w:tcW w:w="1983" w:type="dxa"/>
            <w:vAlign w:val="center"/>
          </w:tcPr>
          <w:p w14:paraId="0BA96AE3" w14:textId="67EF23B5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2 (0.50)</w:t>
            </w:r>
          </w:p>
        </w:tc>
        <w:tc>
          <w:tcPr>
            <w:tcW w:w="1532" w:type="dxa"/>
            <w:vAlign w:val="center"/>
          </w:tcPr>
          <w:p w14:paraId="7D763DFC" w14:textId="6B7C7832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0.955</w:t>
            </w:r>
          </w:p>
        </w:tc>
        <w:tc>
          <w:tcPr>
            <w:tcW w:w="1168" w:type="dxa"/>
            <w:vAlign w:val="center"/>
          </w:tcPr>
          <w:p w14:paraId="3C34DD3D" w14:textId="46838488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3E80249B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50927EC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3184E31" w14:textId="5B4D6BDD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516FEA8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3023E7DA" w14:textId="64DDF5C8" w:rsidR="00083FE6" w:rsidRPr="00541E43" w:rsidRDefault="00083FE6" w:rsidP="00083F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wakent_e</w:t>
            </w:r>
          </w:p>
        </w:tc>
        <w:tc>
          <w:tcPr>
            <w:tcW w:w="1701" w:type="dxa"/>
            <w:vAlign w:val="center"/>
          </w:tcPr>
          <w:p w14:paraId="6C827354" w14:textId="322AD405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21 (1.16)</w:t>
            </w:r>
          </w:p>
        </w:tc>
        <w:tc>
          <w:tcPr>
            <w:tcW w:w="1701" w:type="dxa"/>
            <w:vAlign w:val="center"/>
          </w:tcPr>
          <w:p w14:paraId="638F5540" w14:textId="30149FE8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93 (1.21)</w:t>
            </w:r>
          </w:p>
        </w:tc>
        <w:tc>
          <w:tcPr>
            <w:tcW w:w="1983" w:type="dxa"/>
            <w:vAlign w:val="center"/>
          </w:tcPr>
          <w:p w14:paraId="0CC65C48" w14:textId="224743D3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08 (1.18)</w:t>
            </w:r>
          </w:p>
        </w:tc>
        <w:tc>
          <w:tcPr>
            <w:tcW w:w="1532" w:type="dxa"/>
            <w:vAlign w:val="center"/>
          </w:tcPr>
          <w:p w14:paraId="30CEFC71" w14:textId="2301C681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4.659</w:t>
            </w:r>
          </w:p>
        </w:tc>
        <w:tc>
          <w:tcPr>
            <w:tcW w:w="1168" w:type="dxa"/>
            <w:vAlign w:val="center"/>
          </w:tcPr>
          <w:p w14:paraId="0FB73D11" w14:textId="1628F5F8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3C70D9ED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3AE69A1" w14:textId="506520BA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71777A2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275F142E" w14:textId="52A57249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8wakeup_e</w:t>
            </w:r>
          </w:p>
        </w:tc>
        <w:tc>
          <w:tcPr>
            <w:tcW w:w="1701" w:type="dxa"/>
            <w:vAlign w:val="center"/>
          </w:tcPr>
          <w:p w14:paraId="0595E362" w14:textId="301E37E2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09 (2.16)</w:t>
            </w:r>
          </w:p>
        </w:tc>
        <w:tc>
          <w:tcPr>
            <w:tcW w:w="1701" w:type="dxa"/>
            <w:vAlign w:val="center"/>
          </w:tcPr>
          <w:p w14:paraId="6240E2B1" w14:textId="12529905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41 (1.74)</w:t>
            </w:r>
          </w:p>
        </w:tc>
        <w:tc>
          <w:tcPr>
            <w:tcW w:w="1983" w:type="dxa"/>
            <w:vAlign w:val="center"/>
          </w:tcPr>
          <w:p w14:paraId="6E459410" w14:textId="05C505F9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71 (1.93)</w:t>
            </w:r>
          </w:p>
        </w:tc>
        <w:tc>
          <w:tcPr>
            <w:tcW w:w="1532" w:type="dxa"/>
            <w:vAlign w:val="center"/>
          </w:tcPr>
          <w:p w14:paraId="7E4E1C00" w14:textId="7282DAED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6.475</w:t>
            </w:r>
          </w:p>
        </w:tc>
        <w:tc>
          <w:tcPr>
            <w:tcW w:w="1168" w:type="dxa"/>
            <w:vAlign w:val="center"/>
          </w:tcPr>
          <w:p w14:paraId="15952550" w14:textId="21159C2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551446EE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5F1EC3C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5C5248A" w14:textId="2D00701F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65601F7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6A554FDA" w14:textId="6AE1378C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painlv</w:t>
            </w:r>
          </w:p>
        </w:tc>
        <w:tc>
          <w:tcPr>
            <w:tcW w:w="1701" w:type="dxa"/>
            <w:vAlign w:val="center"/>
          </w:tcPr>
          <w:p w14:paraId="65E53B67" w14:textId="5D1CE2E1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3 (1.17)</w:t>
            </w:r>
          </w:p>
        </w:tc>
        <w:tc>
          <w:tcPr>
            <w:tcW w:w="1701" w:type="dxa"/>
            <w:vAlign w:val="center"/>
          </w:tcPr>
          <w:p w14:paraId="2624DD20" w14:textId="3838B6AB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3 (0.86)</w:t>
            </w:r>
          </w:p>
        </w:tc>
        <w:tc>
          <w:tcPr>
            <w:tcW w:w="1983" w:type="dxa"/>
            <w:vAlign w:val="center"/>
          </w:tcPr>
          <w:p w14:paraId="6F43CE04" w14:textId="72C48B4B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4 (1.09)</w:t>
            </w:r>
          </w:p>
        </w:tc>
        <w:tc>
          <w:tcPr>
            <w:tcW w:w="1532" w:type="dxa"/>
            <w:vAlign w:val="center"/>
          </w:tcPr>
          <w:p w14:paraId="174374E7" w14:textId="7920BFE4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27.506</w:t>
            </w:r>
          </w:p>
        </w:tc>
        <w:tc>
          <w:tcPr>
            <w:tcW w:w="1168" w:type="dxa"/>
            <w:vAlign w:val="center"/>
          </w:tcPr>
          <w:p w14:paraId="11E888BA" w14:textId="786E9392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45205115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3D37504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0D21400" w14:textId="623CBA85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52203D9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1C9642E4" w14:textId="5356B561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ltactx_e</w:t>
            </w:r>
          </w:p>
        </w:tc>
        <w:tc>
          <w:tcPr>
            <w:tcW w:w="1701" w:type="dxa"/>
            <w:vAlign w:val="center"/>
          </w:tcPr>
          <w:p w14:paraId="4B90D65B" w14:textId="407926C6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36 (1.37)</w:t>
            </w:r>
          </w:p>
        </w:tc>
        <w:tc>
          <w:tcPr>
            <w:tcW w:w="1701" w:type="dxa"/>
            <w:vAlign w:val="center"/>
          </w:tcPr>
          <w:p w14:paraId="0E7C3D60" w14:textId="02D16049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17 (0.55)</w:t>
            </w:r>
          </w:p>
        </w:tc>
        <w:tc>
          <w:tcPr>
            <w:tcW w:w="1983" w:type="dxa"/>
            <w:vAlign w:val="center"/>
          </w:tcPr>
          <w:p w14:paraId="4F4B36F5" w14:textId="356788A4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46 (0.95)</w:t>
            </w:r>
          </w:p>
        </w:tc>
        <w:tc>
          <w:tcPr>
            <w:tcW w:w="1532" w:type="dxa"/>
            <w:vAlign w:val="center"/>
          </w:tcPr>
          <w:p w14:paraId="13883FDB" w14:textId="5FF1D74B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57.295</w:t>
            </w:r>
          </w:p>
        </w:tc>
        <w:tc>
          <w:tcPr>
            <w:tcW w:w="1168" w:type="dxa"/>
            <w:vAlign w:val="center"/>
          </w:tcPr>
          <w:p w14:paraId="6D0668C8" w14:textId="5BDD2F50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4F6CEC73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0B7D032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9EEB1A6" w14:textId="46BACE8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655DFB96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</w:tcPr>
          <w:p w14:paraId="44FA6DCE" w14:textId="5757A27B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psyche</w:t>
            </w:r>
          </w:p>
        </w:tc>
        <w:tc>
          <w:tcPr>
            <w:tcW w:w="1701" w:type="dxa"/>
            <w:vAlign w:val="center"/>
          </w:tcPr>
          <w:p w14:paraId="565346BC" w14:textId="41D8F2AA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5 (0.36)</w:t>
            </w:r>
          </w:p>
        </w:tc>
        <w:tc>
          <w:tcPr>
            <w:tcW w:w="1701" w:type="dxa"/>
            <w:vAlign w:val="center"/>
          </w:tcPr>
          <w:p w14:paraId="53CD7E66" w14:textId="14E4D80C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9 (0.29)</w:t>
            </w:r>
          </w:p>
        </w:tc>
        <w:tc>
          <w:tcPr>
            <w:tcW w:w="1983" w:type="dxa"/>
            <w:vAlign w:val="center"/>
          </w:tcPr>
          <w:p w14:paraId="0D7702AC" w14:textId="2CE8AA49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4 (0.35)</w:t>
            </w:r>
          </w:p>
        </w:tc>
        <w:tc>
          <w:tcPr>
            <w:tcW w:w="1532" w:type="dxa"/>
            <w:vAlign w:val="center"/>
          </w:tcPr>
          <w:p w14:paraId="29AE3E60" w14:textId="5D3A5C2A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7.758</w:t>
            </w:r>
          </w:p>
        </w:tc>
        <w:tc>
          <w:tcPr>
            <w:tcW w:w="1168" w:type="dxa"/>
            <w:vAlign w:val="center"/>
          </w:tcPr>
          <w:p w14:paraId="1C9BC411" w14:textId="4AAE5939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1DA1C1B7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191536F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EBD75D4" w14:textId="1F3AADE1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84C5A74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</w:tcPr>
          <w:p w14:paraId="3D750B5F" w14:textId="17187D06" w:rsidR="00083FE6" w:rsidRPr="00541E43" w:rsidRDefault="00083FE6" w:rsidP="00083F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smokev</w:t>
            </w:r>
          </w:p>
        </w:tc>
        <w:tc>
          <w:tcPr>
            <w:tcW w:w="1701" w:type="dxa"/>
            <w:vAlign w:val="center"/>
          </w:tcPr>
          <w:p w14:paraId="4E422323" w14:textId="6BBF7446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1 (0.46)</w:t>
            </w:r>
          </w:p>
        </w:tc>
        <w:tc>
          <w:tcPr>
            <w:tcW w:w="1701" w:type="dxa"/>
            <w:vAlign w:val="center"/>
          </w:tcPr>
          <w:p w14:paraId="5A4AD792" w14:textId="2EB3DCFB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61 (0.49)</w:t>
            </w:r>
          </w:p>
        </w:tc>
        <w:tc>
          <w:tcPr>
            <w:tcW w:w="1983" w:type="dxa"/>
            <w:vAlign w:val="center"/>
          </w:tcPr>
          <w:p w14:paraId="043CDE6D" w14:textId="5D22A294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64 (0.48)</w:t>
            </w:r>
          </w:p>
        </w:tc>
        <w:tc>
          <w:tcPr>
            <w:tcW w:w="1532" w:type="dxa"/>
            <w:vAlign w:val="center"/>
          </w:tcPr>
          <w:p w14:paraId="2E2D9BAB" w14:textId="7CF21333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4.836</w:t>
            </w:r>
          </w:p>
        </w:tc>
        <w:tc>
          <w:tcPr>
            <w:tcW w:w="1168" w:type="dxa"/>
            <w:vAlign w:val="center"/>
          </w:tcPr>
          <w:p w14:paraId="26B9BF12" w14:textId="5A6845DA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06569919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EE3E81C" w14:textId="1CDB6C5B" w:rsidR="00083FE6" w:rsidRPr="00541E43" w:rsidRDefault="00083FE6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BD44786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</w:tcPr>
          <w:p w14:paraId="747FB848" w14:textId="1B89D666" w:rsidR="00083FE6" w:rsidRPr="00541E43" w:rsidRDefault="00083FE6" w:rsidP="00083F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smokef</w:t>
            </w:r>
          </w:p>
        </w:tc>
        <w:tc>
          <w:tcPr>
            <w:tcW w:w="1701" w:type="dxa"/>
            <w:vAlign w:val="center"/>
          </w:tcPr>
          <w:p w14:paraId="62CD9219" w14:textId="3C199191" w:rsidR="00083FE6" w:rsidRPr="00541E43" w:rsidRDefault="0082408E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36 (5.41)</w:t>
            </w:r>
          </w:p>
        </w:tc>
        <w:tc>
          <w:tcPr>
            <w:tcW w:w="1701" w:type="dxa"/>
            <w:vAlign w:val="center"/>
          </w:tcPr>
          <w:p w14:paraId="036AB150" w14:textId="30FAF436" w:rsidR="00083FE6" w:rsidRPr="00541E43" w:rsidRDefault="0082408E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2 (2.99)</w:t>
            </w:r>
          </w:p>
        </w:tc>
        <w:tc>
          <w:tcPr>
            <w:tcW w:w="1983" w:type="dxa"/>
            <w:vAlign w:val="center"/>
          </w:tcPr>
          <w:p w14:paraId="2F20F094" w14:textId="2A3FAF6E" w:rsidR="00083FE6" w:rsidRPr="00541E43" w:rsidRDefault="0082408E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4 (3.53)</w:t>
            </w:r>
          </w:p>
        </w:tc>
        <w:tc>
          <w:tcPr>
            <w:tcW w:w="1532" w:type="dxa"/>
            <w:vAlign w:val="center"/>
          </w:tcPr>
          <w:p w14:paraId="1DBA1F2E" w14:textId="4EADBA45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0.106</w:t>
            </w:r>
          </w:p>
        </w:tc>
        <w:tc>
          <w:tcPr>
            <w:tcW w:w="1168" w:type="dxa"/>
            <w:vAlign w:val="center"/>
          </w:tcPr>
          <w:p w14:paraId="084AF125" w14:textId="0A35E106" w:rsidR="00083FE6" w:rsidRPr="00541E43" w:rsidRDefault="0082408E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330FFDF0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E11CC38" w14:textId="50064D97" w:rsidR="00083FE6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65EED250" w14:textId="77777777" w:rsidTr="00CD03F7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DBB655" w14:textId="7DF6E3D3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Cognition</w:t>
            </w:r>
          </w:p>
        </w:tc>
      </w:tr>
      <w:tr w:rsidR="00541E43" w:rsidRPr="00541E43" w14:paraId="5F30EF77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70A31FDD" w14:textId="7A26A035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tr2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D0A6768" w14:textId="3701E2CD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.86 (3.96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32DE004" w14:textId="1CF2126C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.58 (3.36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21F7CE20" w14:textId="0BF91030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0.05 (3.54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3AAB5ED8" w14:textId="05A92433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35.702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5B62474E" w14:textId="70B615B8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6A2702CC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5A33D2C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4565612" w14:textId="126EC4DC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A23AD6D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11F3F99B" w14:textId="52979129" w:rsidR="00083FE6" w:rsidRPr="00541E43" w:rsidRDefault="00083FE6" w:rsidP="00083FE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orie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7BB5AC4" w14:textId="590A1A45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58 (0.87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995F887" w14:textId="35ACE462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81 (0.48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196C3F64" w14:textId="265BFCC0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77 (0.54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68C8ABD4" w14:textId="0F29D8EA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8.925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7574CF4F" w14:textId="7DD97E6F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090022C3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5424364" w14:textId="77777777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D420E1A" w14:textId="3A204824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27A80397" w14:textId="77777777" w:rsidTr="00CD03F7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A12F80" w14:textId="3DA6E680" w:rsidR="00083FE6" w:rsidRPr="00541E43" w:rsidRDefault="00083FE6" w:rsidP="00083FE6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Income and Consumption</w:t>
            </w:r>
          </w:p>
        </w:tc>
      </w:tr>
      <w:tr w:rsidR="00541E43" w:rsidRPr="00541E43" w14:paraId="48019FE7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7B012E0" w14:textId="579E5E8E" w:rsidR="0082408E" w:rsidRPr="00541E43" w:rsidRDefault="0082408E" w:rsidP="008240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itear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68D10F10" w14:textId="7DBFB66C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61.47 (211.78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373BC409" w14:textId="2C1D57ED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783.33 (8397.50)</w:t>
            </w:r>
          </w:p>
        </w:tc>
        <w:tc>
          <w:tcPr>
            <w:tcW w:w="1983" w:type="dxa"/>
            <w:tcBorders>
              <w:top w:val="single" w:sz="8" w:space="0" w:color="auto"/>
              <w:bottom w:val="nil"/>
            </w:tcBorders>
            <w:vAlign w:val="center"/>
          </w:tcPr>
          <w:p w14:paraId="0ADC6457" w14:textId="082ACE23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534.13 (5423.73)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vAlign w:val="center"/>
          </w:tcPr>
          <w:p w14:paraId="440213A1" w14:textId="30B8C7B1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8.136</w:t>
            </w:r>
          </w:p>
        </w:tc>
        <w:tc>
          <w:tcPr>
            <w:tcW w:w="1168" w:type="dxa"/>
            <w:tcBorders>
              <w:top w:val="single" w:sz="8" w:space="0" w:color="auto"/>
              <w:bottom w:val="nil"/>
            </w:tcBorders>
            <w:vAlign w:val="center"/>
          </w:tcPr>
          <w:p w14:paraId="1EB7DFE8" w14:textId="16C0386E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nil"/>
            </w:tcBorders>
            <w:vAlign w:val="center"/>
          </w:tcPr>
          <w:p w14:paraId="6741A209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BF21773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F1587A6" w14:textId="717A6AFE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C33326F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29BEF4CC" w14:textId="49AA86E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issdi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DC205FC" w14:textId="68F77A90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726.15 (2635.6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76C6026" w14:textId="693B55BE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2.22 (738.70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53B17635" w14:textId="7E963D8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11.94 (1593.88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5A10B861" w14:textId="0AD8266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64.745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4E7E3502" w14:textId="036D034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05FB5435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5DA3B77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AC46A69" w14:textId="7027FF45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91E588A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22A292" w14:textId="027BC806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isre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2C37123" w14:textId="58C7FC93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382.01 (3370.6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ED82B1A" w14:textId="6F82E3C2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531.34 (3775.88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15FA40B1" w14:textId="43135B71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091.91 (3574.51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3C907B47" w14:textId="10B5E76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0.108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vAlign w:val="center"/>
          </w:tcPr>
          <w:p w14:paraId="0DD61662" w14:textId="0822E7B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</w:tcPr>
          <w:p w14:paraId="696300D8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9255AEE" w14:textId="291691BC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26B8B77" w14:textId="77777777" w:rsidTr="000146B3">
        <w:trPr>
          <w:gridAfter w:val="1"/>
          <w:wAfter w:w="12" w:type="dxa"/>
          <w:trHeight w:val="363"/>
        </w:trPr>
        <w:tc>
          <w:tcPr>
            <w:tcW w:w="1226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E438FF" w14:textId="783E649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Employment History</w:t>
            </w:r>
          </w:p>
        </w:tc>
      </w:tr>
      <w:tr w:rsidR="00541E43" w:rsidRPr="00541E43" w14:paraId="64B08B5D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2C15657A" w14:textId="72E5A618" w:rsidR="0082408E" w:rsidRPr="00541E43" w:rsidRDefault="0082408E" w:rsidP="008240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lbrf_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E2C898" w14:textId="0AE0E076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.03 (0.7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6364FCD" w14:textId="180114E1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27 (1.63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7CA04A7A" w14:textId="4BBD7F5B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64 (1.35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2C5636D0" w14:textId="7010F9CA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59.43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02819339" w14:textId="53740BF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25FBE676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BC50DA4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3FF99406" w14:textId="61A91F13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13E94F5B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088B5B3A" w14:textId="46D56689" w:rsidR="0082408E" w:rsidRPr="00541E43" w:rsidRDefault="0082408E" w:rsidP="0082408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8work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5377D82" w14:textId="4C7359C6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3 (0.1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CD6E255" w14:textId="1CD9D1C9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5 (0.43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7AB5A540" w14:textId="3E5E493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5 (0.36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2591884E" w14:textId="3DE5CC90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55.618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5B26DC25" w14:textId="0667FD90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39A560E5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8830125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7CD8600A" w14:textId="74CF94A5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BC858D8" w14:textId="77777777" w:rsidTr="00CD03F7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D5591B" w14:textId="198A0AAC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Retirement and Expectations</w:t>
            </w:r>
          </w:p>
        </w:tc>
      </w:tr>
      <w:tr w:rsidR="00541E43" w:rsidRPr="00541E43" w14:paraId="72C4C796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1DA823CB" w14:textId="1AA32556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retag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671E761" w14:textId="6CA35FCE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7.99 (8.73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AC65CC3" w14:textId="2E950885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60.03 (5.95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56E18D97" w14:textId="46C7BD8E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9.57 (7.27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2601B14C" w14:textId="7C8D363B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.813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29FB897A" w14:textId="69582550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</w:tcPr>
          <w:p w14:paraId="0CCEB0A8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1D5D122" w14:textId="2361CEE9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2DDBE5D" w14:textId="77777777" w:rsidTr="00552365">
        <w:trPr>
          <w:gridAfter w:val="1"/>
          <w:wAfter w:w="12" w:type="dxa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0229B537" w14:textId="70963890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pnhm5y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519ABDE" w14:textId="31AD3BEB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7.18 (24.8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4E30F90" w14:textId="17A66AF6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.64 (14.82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65D8BC5C" w14:textId="1F803503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.03 (17.98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46BF0657" w14:textId="423D117C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.240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2963072E" w14:textId="5029A0C2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571745CD" w14:textId="67479B4E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frail</w:t>
            </w:r>
          </w:p>
        </w:tc>
      </w:tr>
      <w:tr w:rsidR="00541E43" w:rsidRPr="00541E43" w14:paraId="5674ECB6" w14:textId="77777777" w:rsidTr="00552365">
        <w:trPr>
          <w:gridAfter w:val="1"/>
          <w:wAfter w:w="12" w:type="dxa"/>
        </w:trPr>
        <w:tc>
          <w:tcPr>
            <w:tcW w:w="2268" w:type="dxa"/>
            <w:gridSpan w:val="2"/>
            <w:vAlign w:val="center"/>
          </w:tcPr>
          <w:p w14:paraId="7FDCB70B" w14:textId="1838DDB0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retrs</w:t>
            </w:r>
          </w:p>
        </w:tc>
        <w:tc>
          <w:tcPr>
            <w:tcW w:w="1701" w:type="dxa"/>
            <w:vAlign w:val="center"/>
          </w:tcPr>
          <w:p w14:paraId="51672937" w14:textId="7E52C0D2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61 (1.46)</w:t>
            </w:r>
          </w:p>
        </w:tc>
        <w:tc>
          <w:tcPr>
            <w:tcW w:w="1701" w:type="dxa"/>
            <w:vAlign w:val="center"/>
          </w:tcPr>
          <w:p w14:paraId="7DA50582" w14:textId="45A8AD1D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88 (1.71)</w:t>
            </w:r>
          </w:p>
        </w:tc>
        <w:tc>
          <w:tcPr>
            <w:tcW w:w="1983" w:type="dxa"/>
            <w:vAlign w:val="center"/>
          </w:tcPr>
          <w:p w14:paraId="3ED146F6" w14:textId="3C1EC86C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75 (1.60)</w:t>
            </w:r>
          </w:p>
        </w:tc>
        <w:tc>
          <w:tcPr>
            <w:tcW w:w="1532" w:type="dxa"/>
            <w:vAlign w:val="center"/>
          </w:tcPr>
          <w:p w14:paraId="7D9C1338" w14:textId="60530039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10.734 </w:t>
            </w:r>
          </w:p>
        </w:tc>
        <w:tc>
          <w:tcPr>
            <w:tcW w:w="1168" w:type="dxa"/>
            <w:vAlign w:val="center"/>
          </w:tcPr>
          <w:p w14:paraId="679A52F6" w14:textId="10037BFF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04</w:t>
            </w:r>
          </w:p>
        </w:tc>
        <w:tc>
          <w:tcPr>
            <w:tcW w:w="1909" w:type="dxa"/>
            <w:vAlign w:val="center"/>
          </w:tcPr>
          <w:p w14:paraId="266D9EE1" w14:textId="29D515B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53B7367E" w14:textId="77777777" w:rsidTr="00552365">
        <w:trPr>
          <w:gridAfter w:val="1"/>
          <w:wAfter w:w="12" w:type="dxa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0D6F47F7" w14:textId="589D6EFF" w:rsidR="0082408E" w:rsidRPr="00541E43" w:rsidRDefault="0082408E" w:rsidP="0082408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earlyre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2889EE" w14:textId="70BF1E16" w:rsidR="0082408E" w:rsidRPr="00541E43" w:rsidRDefault="0082408E" w:rsidP="0082408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36 (0.4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B400F9C" w14:textId="6F415E87" w:rsidR="0082408E" w:rsidRPr="00541E43" w:rsidRDefault="0082408E" w:rsidP="0082408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45 (0.50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33A3843A" w14:textId="3429146A" w:rsidR="0082408E" w:rsidRPr="00541E43" w:rsidRDefault="0082408E" w:rsidP="0082408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43 (0.50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23147F06" w14:textId="7A63708E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.092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6459D21F" w14:textId="1C792E53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04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64DED5A6" w14:textId="3316CA73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30552FE5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EA9ED30" w14:textId="74130933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liv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FD39EE" w14:textId="66951825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0.10 (30.6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A44418" w14:textId="67CC32A1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3.53 (24.46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0D4FE06" w14:textId="420AAB6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1.98 (27.82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621F397" w14:textId="743018F5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37.55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F8A9F4D" w14:textId="120BEEFD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E0875CF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59C47C2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40E36B3" w14:textId="0779DB36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66AE92F" w14:textId="77777777" w:rsidTr="00CD03F7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5C7114" w14:textId="54052BEF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Pension</w:t>
            </w:r>
          </w:p>
        </w:tc>
      </w:tr>
      <w:tr w:rsidR="00541E43" w:rsidRPr="00541E43" w14:paraId="716502D2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4F1B26E1" w14:textId="00CF7A5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peninm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FAF528A" w14:textId="45882588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86 (0.92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3FE58F0" w14:textId="7A983C6A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12 (0.98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2FA6E31A" w14:textId="05EAAFE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03 (0.93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30633636" w14:textId="6D15F6A8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2.748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69238052" w14:textId="5E109C46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6B36A54C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A7045C1" w14:textId="77777777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1FEA74D" w14:textId="3030BB61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1FB785C8" w14:textId="77777777" w:rsidTr="00CD03F7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FA4F0D" w14:textId="52A1DD5F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amily Structure</w:t>
            </w:r>
          </w:p>
        </w:tc>
      </w:tr>
      <w:tr w:rsidR="00541E43" w:rsidRPr="00541E43" w14:paraId="2C89EC92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22DD0DE5" w14:textId="1FBDD678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kc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56ADF03" w14:textId="6639C359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85 (0.36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FFA413E" w14:textId="3542F911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0 (0.30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7EA5C87A" w14:textId="1C9D59BC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0 (0.30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3908F22C" w14:textId="2323057A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.828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273F5395" w14:textId="3C0C5234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20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43764D8D" w14:textId="5809CF0A" w:rsidR="0082408E" w:rsidRPr="00541E43" w:rsidRDefault="0082408E" w:rsidP="0082408E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036EF504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0422167F" w14:textId="69E53349" w:rsidR="00804F4C" w:rsidRPr="00541E43" w:rsidRDefault="000862B0" w:rsidP="00804F4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rcn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AC5B006" w14:textId="62A6E20D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77A86" w:rsidRPr="00541E43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077A86" w:rsidRPr="00541E43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CFE9E42" w14:textId="326B7392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77A86" w:rsidRPr="00541E43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077A86" w:rsidRPr="00541E43"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4F0A4023" w14:textId="0F80C968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77A86" w:rsidRPr="00541E43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077A86" w:rsidRPr="00541E43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574B69C9" w14:textId="44F719CE" w:rsidR="00804F4C" w:rsidRPr="00541E43" w:rsidRDefault="00077A86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3.281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03263384" w14:textId="783D5C45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</w:t>
            </w:r>
            <w:r w:rsidR="00077A86"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1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6B930D37" w14:textId="06054433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frail</w:t>
            </w:r>
          </w:p>
        </w:tc>
      </w:tr>
      <w:tr w:rsidR="00541E43" w:rsidRPr="00541E43" w14:paraId="788DD27B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4245686B" w14:textId="22B22369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</w:t>
            </w:r>
            <w:r w:rsidR="000862B0" w:rsidRPr="00541E43">
              <w:rPr>
                <w:rFonts w:cs="Times New Roman"/>
                <w:sz w:val="20"/>
                <w:szCs w:val="20"/>
              </w:rPr>
              <w:t>f</w:t>
            </w:r>
            <w:r w:rsidRPr="00541E43">
              <w:rPr>
                <w:rFonts w:cs="Times New Roman"/>
                <w:sz w:val="20"/>
                <w:szCs w:val="20"/>
              </w:rPr>
              <w:t>cn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BC3A05E" w14:textId="4A25435C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1 (0.4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AEC2BA3" w14:textId="1D7512C3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3 (0.45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7152DEDC" w14:textId="372B2FEB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2 (0.45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133C852D" w14:textId="0D61E22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79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13CDCE84" w14:textId="1AD0E5E0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870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59785626" w14:textId="7F986AC8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5FC8A1D1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63C5983F" w14:textId="30672EA5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fcntp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6E9BC1" w14:textId="24C066A5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61 (0.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5A0E6F" w14:textId="46918686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64 (0.48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6DE89190" w14:textId="204A4BA6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77A86" w:rsidRPr="00541E43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3 (0.48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0E2527F8" w14:textId="24095BDC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05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27B02E0" w14:textId="66CA4AC8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89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42A248B" w14:textId="5B4BB243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48EFA6FE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EF4A70B" w14:textId="0D754C21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socyr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AB91BD9" w14:textId="549688F7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18 (0.38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2A6E3F48" w14:textId="53BDADF0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39 (0.49)</w:t>
            </w:r>
          </w:p>
        </w:tc>
        <w:tc>
          <w:tcPr>
            <w:tcW w:w="1983" w:type="dxa"/>
            <w:tcBorders>
              <w:top w:val="nil"/>
              <w:bottom w:val="single" w:sz="8" w:space="0" w:color="auto"/>
            </w:tcBorders>
            <w:vAlign w:val="center"/>
          </w:tcPr>
          <w:p w14:paraId="627E72EA" w14:textId="02C88DED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34 (0.47)</w:t>
            </w:r>
          </w:p>
        </w:tc>
        <w:tc>
          <w:tcPr>
            <w:tcW w:w="1532" w:type="dxa"/>
            <w:tcBorders>
              <w:top w:val="nil"/>
              <w:bottom w:val="single" w:sz="8" w:space="0" w:color="auto"/>
            </w:tcBorders>
            <w:vAlign w:val="center"/>
          </w:tcPr>
          <w:p w14:paraId="280B58F8" w14:textId="48730577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7.357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vAlign w:val="center"/>
          </w:tcPr>
          <w:p w14:paraId="5660F364" w14:textId="709359B0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  <w:bottom w:val="single" w:sz="8" w:space="0" w:color="auto"/>
            </w:tcBorders>
            <w:vAlign w:val="center"/>
          </w:tcPr>
          <w:p w14:paraId="350FDCE3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C99BA45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066203D" w14:textId="708BBFAE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649EF094" w14:textId="77777777" w:rsidTr="00B525C5">
        <w:trPr>
          <w:gridAfter w:val="1"/>
          <w:wAfter w:w="12" w:type="dxa"/>
          <w:trHeight w:val="363"/>
        </w:trPr>
        <w:tc>
          <w:tcPr>
            <w:tcW w:w="12262" w:type="dxa"/>
            <w:gridSpan w:val="8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DFB815E" w14:textId="47566021" w:rsidR="00B525C5" w:rsidRPr="00541E43" w:rsidRDefault="00B525C5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End of Life Planning</w:t>
            </w:r>
          </w:p>
        </w:tc>
      </w:tr>
      <w:tr w:rsidR="00541E43" w:rsidRPr="00541E43" w14:paraId="48B3CB82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451E35A" w14:textId="1197E289" w:rsidR="00B525C5" w:rsidRPr="00541E43" w:rsidRDefault="00B525C5" w:rsidP="00804F4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lifein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48BD5A1" w14:textId="6CF3B672" w:rsidR="00B525C5" w:rsidRPr="00541E43" w:rsidRDefault="00B525C5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25 (0.43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38F4479" w14:textId="4AA94C89" w:rsidR="00B525C5" w:rsidRPr="00541E43" w:rsidRDefault="00B525C5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23 (0.42)</w:t>
            </w:r>
          </w:p>
        </w:tc>
        <w:tc>
          <w:tcPr>
            <w:tcW w:w="1983" w:type="dxa"/>
            <w:tcBorders>
              <w:top w:val="nil"/>
              <w:bottom w:val="single" w:sz="8" w:space="0" w:color="auto"/>
            </w:tcBorders>
            <w:vAlign w:val="center"/>
          </w:tcPr>
          <w:p w14:paraId="5A42BEA1" w14:textId="1F4026B8" w:rsidR="00B525C5" w:rsidRPr="00541E43" w:rsidRDefault="00B525C5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23 (0.42)</w:t>
            </w:r>
          </w:p>
        </w:tc>
        <w:tc>
          <w:tcPr>
            <w:tcW w:w="1532" w:type="dxa"/>
            <w:tcBorders>
              <w:top w:val="nil"/>
              <w:bottom w:val="single" w:sz="8" w:space="0" w:color="auto"/>
            </w:tcBorders>
            <w:vAlign w:val="center"/>
          </w:tcPr>
          <w:p w14:paraId="4D981D40" w14:textId="6D21875F" w:rsidR="00B525C5" w:rsidRPr="00541E43" w:rsidRDefault="00B525C5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056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vAlign w:val="center"/>
          </w:tcPr>
          <w:p w14:paraId="5FA6F644" w14:textId="5CECFD28" w:rsidR="00B525C5" w:rsidRPr="00541E43" w:rsidRDefault="00B525C5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90</w:t>
            </w:r>
          </w:p>
        </w:tc>
        <w:tc>
          <w:tcPr>
            <w:tcW w:w="1909" w:type="dxa"/>
            <w:tcBorders>
              <w:top w:val="nil"/>
              <w:bottom w:val="single" w:sz="8" w:space="0" w:color="auto"/>
            </w:tcBorders>
            <w:vAlign w:val="center"/>
          </w:tcPr>
          <w:p w14:paraId="23427CA0" w14:textId="04F37EBB" w:rsidR="00B525C5" w:rsidRPr="00541E43" w:rsidRDefault="00B525C5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41BF86A2" w14:textId="77777777" w:rsidTr="00CD03F7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8FABD3" w14:textId="4BAC373A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Assistance and Caregiving</w:t>
            </w:r>
          </w:p>
        </w:tc>
      </w:tr>
      <w:tr w:rsidR="00541E43" w:rsidRPr="00541E43" w14:paraId="1F822381" w14:textId="77777777" w:rsidTr="00587B91">
        <w:trPr>
          <w:gridAfter w:val="1"/>
          <w:wAfter w:w="12" w:type="dxa"/>
          <w:cantSplit/>
          <w:trHeight w:val="283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EEFC3E" w14:textId="466343B6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gkcare1w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FC27E" w14:textId="6F7407F2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2 (0.1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E5523C" w14:textId="266D24BD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6 (0.23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0A84D" w14:textId="29755DE8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5 (0.22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59061" w14:textId="57974829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.682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09D34" w14:textId="1B06FF9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B7DB4" w14:textId="606A4516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020CAD9F" w14:textId="77777777" w:rsidTr="00CD03F7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CAD2FA" w14:textId="3F0FBD6E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Stress</w:t>
            </w:r>
          </w:p>
        </w:tc>
      </w:tr>
      <w:tr w:rsidR="00541E43" w:rsidRPr="00541E43" w14:paraId="21687752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5CADE1D5" w14:textId="4834055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ksupport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5BD9D32" w14:textId="763B6E3D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80 (0.6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6444176" w14:textId="7FD1057B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1 (0.49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23900B7C" w14:textId="3A6751B5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9 (0.54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68154FB0" w14:textId="14D9DC15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1.975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149F0342" w14:textId="4CF03B55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096C5AE8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34CB92B" w14:textId="100A1B00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78B204D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160F4BF" w14:textId="78B1F3D5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osupport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9A2025" w14:textId="35C0FCF6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96 (0.6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D026B4" w14:textId="59026DF0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89 (0.61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7A697338" w14:textId="6CB026AF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94 (0.64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3A763583" w14:textId="33B73374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.03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3EFBA54" w14:textId="7E4F4893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49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ECC1D40" w14:textId="47AD30A5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7733EB93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FB65051" w14:textId="57D9413F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8fsupport6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03410DC" w14:textId="177145BC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73 (0.53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877B52A" w14:textId="547C8624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3 (0.44)</w:t>
            </w:r>
          </w:p>
        </w:tc>
        <w:tc>
          <w:tcPr>
            <w:tcW w:w="1983" w:type="dxa"/>
            <w:tcBorders>
              <w:top w:val="nil"/>
              <w:bottom w:val="single" w:sz="8" w:space="0" w:color="auto"/>
            </w:tcBorders>
            <w:vAlign w:val="center"/>
          </w:tcPr>
          <w:p w14:paraId="236E0605" w14:textId="52E02A8E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9 (0.48)</w:t>
            </w:r>
          </w:p>
        </w:tc>
        <w:tc>
          <w:tcPr>
            <w:tcW w:w="1532" w:type="dxa"/>
            <w:tcBorders>
              <w:top w:val="nil"/>
              <w:bottom w:val="single" w:sz="8" w:space="0" w:color="auto"/>
            </w:tcBorders>
            <w:vAlign w:val="center"/>
          </w:tcPr>
          <w:p w14:paraId="4EE9A7BC" w14:textId="2D0BC1D1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6.924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vAlign w:val="center"/>
          </w:tcPr>
          <w:p w14:paraId="74D4C0CB" w14:textId="63B53879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  <w:bottom w:val="single" w:sz="8" w:space="0" w:color="auto"/>
            </w:tcBorders>
          </w:tcPr>
          <w:p w14:paraId="6396151F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0F5225C" w14:textId="0FB53EAD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5987F0E" w14:textId="77777777" w:rsidTr="00CD03F7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DB576B9" w14:textId="0ADA63D8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Psychosocial</w:t>
            </w:r>
          </w:p>
        </w:tc>
      </w:tr>
      <w:tr w:rsidR="00541E43" w:rsidRPr="00541E43" w14:paraId="6D3E3B94" w14:textId="77777777" w:rsidTr="00587B91">
        <w:trPr>
          <w:cantSplit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DE16389" w14:textId="5BA132AD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lsatsc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6AB43F6E" w14:textId="2634D421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25 (0.67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1FF255CD" w14:textId="3FAFD61A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73 (0.47)</w:t>
            </w:r>
          </w:p>
        </w:tc>
        <w:tc>
          <w:tcPr>
            <w:tcW w:w="1983" w:type="dxa"/>
            <w:tcBorders>
              <w:top w:val="single" w:sz="8" w:space="0" w:color="auto"/>
              <w:bottom w:val="nil"/>
            </w:tcBorders>
            <w:vAlign w:val="center"/>
          </w:tcPr>
          <w:p w14:paraId="2ED25019" w14:textId="168A8CED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52 (0.61)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vAlign w:val="center"/>
          </w:tcPr>
          <w:p w14:paraId="55579284" w14:textId="61286BAA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79.379</w:t>
            </w:r>
          </w:p>
        </w:tc>
        <w:tc>
          <w:tcPr>
            <w:tcW w:w="1168" w:type="dxa"/>
            <w:tcBorders>
              <w:top w:val="single" w:sz="8" w:space="0" w:color="auto"/>
              <w:bottom w:val="nil"/>
            </w:tcBorders>
            <w:vAlign w:val="center"/>
          </w:tcPr>
          <w:p w14:paraId="1B9CBE14" w14:textId="31B25B2B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68F261F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CB66707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734BCDC" w14:textId="1C9B435F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950F116" w14:textId="77777777" w:rsidTr="00587B91">
        <w:trPr>
          <w:cantSplit/>
          <w:trHeight w:hRule="exact" w:val="680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240B4CD8" w14:textId="1AC7463C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cantr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8FB3DD" w14:textId="3935E90C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.31 (1.6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F40460" w14:textId="581F1AEE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6.41 (1.50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358773F" w14:textId="26FA2B08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.88 (1.65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33E37159" w14:textId="39E3BEF5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95.89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3780256B" w14:textId="64816A6D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53DCB508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519E127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A285BA7" w14:textId="5CDF6890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893C814" w14:textId="77777777" w:rsidTr="00587B91">
        <w:trPr>
          <w:cantSplit/>
          <w:trHeight w:hRule="exact" w:val="680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78B990D5" w14:textId="66B494AC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casp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F63105" w14:textId="440B48DA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32.80 (7.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C3472F" w14:textId="4C234C4B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45.05 (7.07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A8EC306" w14:textId="186BBACA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39.70 (8.66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61DC8BB4" w14:textId="2CECC1C8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23.10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4E86004" w14:textId="68E4BFB0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2A9AB14F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B90EC88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1B85B4F" w14:textId="51CEE629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763453E" w14:textId="77777777" w:rsidTr="00587B91">
        <w:trPr>
          <w:cantSplit/>
          <w:trHeight w:hRule="exact" w:val="567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72EAFF2A" w14:textId="26A5F674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8ces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4BD942" w14:textId="3F79F613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3.26 (2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DA9237" w14:textId="16166B04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52 (0.86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0282EA3" w14:textId="0E7F6C62" w:rsidR="00804F4C" w:rsidRPr="00541E43" w:rsidRDefault="00804F4C" w:rsidP="00804F4C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79 (1.95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7091D0D8" w14:textId="4FF3CCB1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07.60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505E010" w14:textId="28D1054F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75C5680F" w14:textId="77777777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D71875F" w14:textId="24F4B8FB" w:rsidR="00804F4C" w:rsidRPr="00541E43" w:rsidRDefault="00804F4C" w:rsidP="00804F4C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074DB6D" w14:textId="77777777" w:rsidTr="00843A8E">
        <w:trPr>
          <w:trHeight w:hRule="exact" w:val="144"/>
        </w:trPr>
        <w:tc>
          <w:tcPr>
            <w:tcW w:w="1528" w:type="dxa"/>
            <w:tcBorders>
              <w:top w:val="nil"/>
              <w:bottom w:val="single" w:sz="24" w:space="0" w:color="auto"/>
            </w:tcBorders>
          </w:tcPr>
          <w:p w14:paraId="55184B56" w14:textId="77777777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single" w:sz="24" w:space="0" w:color="auto"/>
            </w:tcBorders>
          </w:tcPr>
          <w:p w14:paraId="6D6AB220" w14:textId="71E0B8A3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</w:tcPr>
          <w:p w14:paraId="31405DDA" w14:textId="77777777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</w:tcPr>
          <w:p w14:paraId="0D5D4126" w14:textId="77777777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bottom w:val="single" w:sz="24" w:space="0" w:color="auto"/>
            </w:tcBorders>
          </w:tcPr>
          <w:p w14:paraId="4D99172F" w14:textId="77777777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bottom w:val="single" w:sz="24" w:space="0" w:color="auto"/>
            </w:tcBorders>
          </w:tcPr>
          <w:p w14:paraId="051B51C0" w14:textId="77777777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single" w:sz="24" w:space="0" w:color="auto"/>
            </w:tcBorders>
          </w:tcPr>
          <w:p w14:paraId="041BE6E7" w14:textId="77777777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gridSpan w:val="2"/>
            <w:tcBorders>
              <w:top w:val="nil"/>
              <w:bottom w:val="single" w:sz="24" w:space="0" w:color="auto"/>
            </w:tcBorders>
          </w:tcPr>
          <w:p w14:paraId="3D75EF94" w14:textId="77777777" w:rsidR="00804F4C" w:rsidRPr="00541E43" w:rsidRDefault="00804F4C" w:rsidP="00804F4C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4E6E51D9" w14:textId="77777777" w:rsidR="00DF25E0" w:rsidRPr="00F852A2" w:rsidRDefault="00DF25E0">
      <w:pPr>
        <w:spacing w:before="0" w:after="160" w:line="278" w:lineRule="auto"/>
        <w:rPr>
          <w:b/>
          <w:bCs/>
        </w:rPr>
      </w:pPr>
      <w:r w:rsidRPr="00F852A2">
        <w:rPr>
          <w:b/>
          <w:bCs/>
        </w:rPr>
        <w:br w:type="page"/>
      </w:r>
    </w:p>
    <w:p w14:paraId="02BB8635" w14:textId="0960322C" w:rsidR="00BC045C" w:rsidRPr="00F852A2" w:rsidRDefault="00BC045C" w:rsidP="00BC045C">
      <w:pPr>
        <w:spacing w:after="0"/>
        <w:jc w:val="both"/>
        <w:rPr>
          <w:rFonts w:eastAsia="Arial" w:cs="Times New Roman"/>
          <w:sz w:val="20"/>
          <w:szCs w:val="20"/>
        </w:rPr>
      </w:pPr>
      <w:r w:rsidRPr="00F852A2">
        <w:rPr>
          <w:rFonts w:eastAsia="Arial" w:cs="Times New Roman"/>
          <w:b/>
          <w:bCs/>
          <w:sz w:val="20"/>
          <w:szCs w:val="20"/>
        </w:rPr>
        <w:lastRenderedPageBreak/>
        <w:t xml:space="preserve">Supplementary Table </w:t>
      </w:r>
      <w:r w:rsidR="00785404" w:rsidRPr="00F852A2">
        <w:rPr>
          <w:rFonts w:eastAsia="Arial" w:cs="Times New Roman"/>
          <w:b/>
          <w:bCs/>
          <w:sz w:val="20"/>
          <w:szCs w:val="20"/>
        </w:rPr>
        <w:t>6</w:t>
      </w:r>
      <w:r w:rsidRPr="00F852A2">
        <w:rPr>
          <w:rFonts w:eastAsia="Arial" w:cs="Times New Roman"/>
          <w:b/>
          <w:bCs/>
          <w:sz w:val="20"/>
          <w:szCs w:val="20"/>
        </w:rPr>
        <w:t xml:space="preserve">. </w:t>
      </w:r>
      <w:r w:rsidR="0015205E" w:rsidRPr="00F852A2">
        <w:rPr>
          <w:rFonts w:eastAsia="Arial" w:cs="Times New Roman"/>
          <w:sz w:val="20"/>
          <w:szCs w:val="20"/>
        </w:rPr>
        <w:t>Characterization of samples for each variable in wave 6 dataset</w:t>
      </w:r>
    </w:p>
    <w:p w14:paraId="0BE1BC3A" w14:textId="77777777" w:rsidR="003F6E52" w:rsidRPr="00F852A2" w:rsidRDefault="003F6E52" w:rsidP="003F6E52">
      <w:pPr>
        <w:spacing w:after="0"/>
        <w:jc w:val="both"/>
        <w:rPr>
          <w:rFonts w:eastAsia="Arial" w:cs="Times New Roman"/>
          <w:sz w:val="20"/>
          <w:szCs w:val="20"/>
        </w:rPr>
      </w:pPr>
    </w:p>
    <w:tbl>
      <w:tblPr>
        <w:tblStyle w:val="TableGrid"/>
        <w:tblW w:w="12274" w:type="dxa"/>
        <w:tblBorders>
          <w:top w:val="single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740"/>
        <w:gridCol w:w="1701"/>
        <w:gridCol w:w="1701"/>
        <w:gridCol w:w="1983"/>
        <w:gridCol w:w="1532"/>
        <w:gridCol w:w="1168"/>
        <w:gridCol w:w="1909"/>
        <w:gridCol w:w="12"/>
      </w:tblGrid>
      <w:tr w:rsidR="003F6E52" w:rsidRPr="00F852A2" w14:paraId="49523194" w14:textId="77777777" w:rsidTr="0081344D">
        <w:trPr>
          <w:trHeight w:val="755"/>
        </w:trPr>
        <w:tc>
          <w:tcPr>
            <w:tcW w:w="2268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DFEC440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1BBBA84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Frail</w:t>
            </w:r>
          </w:p>
          <w:p w14:paraId="79EF501D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CE15388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re-frail</w:t>
            </w:r>
          </w:p>
          <w:p w14:paraId="1B4E70EF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3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B4F434A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on-frail</w:t>
            </w:r>
          </w:p>
          <w:p w14:paraId="1AD525C8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E173076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Kruskal Statistic</w:t>
            </w:r>
          </w:p>
        </w:tc>
        <w:tc>
          <w:tcPr>
            <w:tcW w:w="1168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AAB11A8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21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FD13E5C" w14:textId="77777777" w:rsidR="003F6E52" w:rsidRPr="003F6E52" w:rsidRDefault="003F6E52" w:rsidP="0081344D">
            <w:pPr>
              <w:spacing w:before="0" w:after="0"/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Significant Dunn’s Test</w:t>
            </w:r>
          </w:p>
        </w:tc>
      </w:tr>
      <w:tr w:rsidR="003F6E52" w:rsidRPr="00F852A2" w14:paraId="78581315" w14:textId="77777777" w:rsidTr="0081344D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44D2CE" w14:textId="77777777" w:rsidR="003F6E52" w:rsidRPr="003F6E52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3F6E52">
              <w:rPr>
                <w:rFonts w:asciiTheme="majorBidi" w:eastAsia="Arial" w:hAnsiTheme="majorBidi" w:cstheme="majorBidi"/>
                <w:sz w:val="20"/>
                <w:szCs w:val="20"/>
              </w:rPr>
              <w:t>Demographics</w:t>
            </w:r>
          </w:p>
        </w:tc>
      </w:tr>
      <w:tr w:rsidR="00541E43" w:rsidRPr="00541E43" w14:paraId="40A27A2A" w14:textId="77777777" w:rsidTr="00587B91">
        <w:trPr>
          <w:gridAfter w:val="1"/>
          <w:wAfter w:w="12" w:type="dxa"/>
          <w:cantSplit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E0FC58" w14:textId="41F542D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F24D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age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3DB595" w14:textId="1F98345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8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6BC109" w14:textId="0624E92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9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D9610B" w14:textId="38C9FEB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6CCD9F" w14:textId="6DED499D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12.813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9127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E5766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DFC493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7291061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658AE96" w14:textId="77777777" w:rsidTr="00587B91">
        <w:trPr>
          <w:gridAfter w:val="1"/>
          <w:wAfter w:w="12" w:type="dxa"/>
          <w:cantSplit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57BE5" w14:textId="77777777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raeducl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DEC37B" w14:textId="7769EB3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62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FDFD82" w14:textId="160730BE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91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32411" w14:textId="68BDC35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6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BB87BA" w14:textId="06F8AA05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41.281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2C57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6E000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80312C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8F47C7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12E64D9C" w14:textId="77777777" w:rsidTr="00146B91">
        <w:trPr>
          <w:gridAfter w:val="1"/>
          <w:wAfter w:w="12" w:type="dxa"/>
          <w:cantSplit/>
          <w:trHeight w:val="283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E8EE8" w14:textId="77777777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rarelig_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2D08AA" w14:textId="34DEF893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2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225F2" w14:textId="570CBFA5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2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668AA3" w14:textId="7B7F99FD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 (2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E13AE5" w14:textId="4B491736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.391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D5F6D" w14:textId="7231E4FD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5FBB7" w14:textId="3D65DA63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3F6E52" w:rsidRPr="00F852A2" w14:paraId="25CAFA35" w14:textId="77777777" w:rsidTr="0081344D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3C210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Health</w:t>
            </w:r>
          </w:p>
        </w:tc>
      </w:tr>
      <w:tr w:rsidR="00541E43" w:rsidRPr="00541E43" w14:paraId="392745D8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76ED8ABC" w14:textId="641589C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F24D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shl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1F03314" w14:textId="4112F99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0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9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6E44594" w14:textId="49A9C073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9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3E4E2B43" w14:textId="7875588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0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57DE83C7" w14:textId="434B1247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74.299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0E724C5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51E7D11E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54E3D1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58BA43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27DD72F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32AF38F9" w14:textId="6C962ADE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F24D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shlt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7298991" w14:textId="493365F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F8F42BC" w14:textId="27137A5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160015F1" w14:textId="295F73B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1C568AC1" w14:textId="68CF8E4D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054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3F15DD8A" w14:textId="1EAD455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1909" w:type="dxa"/>
            <w:tcBorders>
              <w:top w:val="nil"/>
            </w:tcBorders>
          </w:tcPr>
          <w:p w14:paraId="7D1750A5" w14:textId="4D6E291C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0EA2FDF4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30B4E8B0" w14:textId="73F055C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F24D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adlwa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74F6DC6" w14:textId="250D0E9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5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D331A80" w14:textId="2ABC7F0B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2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1C8C649D" w14:textId="0D97603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50FC92C8" w14:textId="5CEC8A37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50.594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0497E1E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51C1BC7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06937B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F8B50AE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4D3781C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1DF52BD8" w14:textId="349FAE9D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AD4A32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adlc</w:t>
            </w:r>
          </w:p>
        </w:tc>
        <w:tc>
          <w:tcPr>
            <w:tcW w:w="1701" w:type="dxa"/>
            <w:vAlign w:val="center"/>
          </w:tcPr>
          <w:p w14:paraId="619FCBC4" w14:textId="6817262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1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A59174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5 (0.27)</w:t>
            </w:r>
          </w:p>
        </w:tc>
        <w:tc>
          <w:tcPr>
            <w:tcW w:w="1983" w:type="dxa"/>
            <w:vAlign w:val="center"/>
          </w:tcPr>
          <w:p w14:paraId="56DF39BD" w14:textId="37972C7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F24D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4CB6E8EB" w14:textId="673FB806" w:rsidR="003F6E52" w:rsidRPr="00541E43" w:rsidRDefault="001F24D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87.329</w:t>
            </w:r>
          </w:p>
        </w:tc>
        <w:tc>
          <w:tcPr>
            <w:tcW w:w="1168" w:type="dxa"/>
            <w:vAlign w:val="center"/>
          </w:tcPr>
          <w:p w14:paraId="2012505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9A20D8C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8EEA72C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69031C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51EFA67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6FB3C6ED" w14:textId="5917EE09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AD4A32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iadlza</w:t>
            </w:r>
          </w:p>
        </w:tc>
        <w:tc>
          <w:tcPr>
            <w:tcW w:w="1701" w:type="dxa"/>
            <w:vAlign w:val="center"/>
          </w:tcPr>
          <w:p w14:paraId="5EE35C92" w14:textId="3D054243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20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3632B39" w14:textId="1B9710D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1E7E0FE9" w14:textId="1DDBCB9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65352E31" w14:textId="133F21EC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05.111</w:t>
            </w:r>
          </w:p>
        </w:tc>
        <w:tc>
          <w:tcPr>
            <w:tcW w:w="1168" w:type="dxa"/>
            <w:vAlign w:val="center"/>
          </w:tcPr>
          <w:p w14:paraId="4439F1C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DFC5EC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5CD57E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1B12D2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A2A38AB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50792034" w14:textId="2B83B093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grossa</w:t>
            </w:r>
          </w:p>
        </w:tc>
        <w:tc>
          <w:tcPr>
            <w:tcW w:w="1701" w:type="dxa"/>
            <w:vAlign w:val="center"/>
          </w:tcPr>
          <w:p w14:paraId="51D53C1D" w14:textId="1AAE670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C6FFA79" w14:textId="4EA1E22D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)</w:t>
            </w:r>
          </w:p>
        </w:tc>
        <w:tc>
          <w:tcPr>
            <w:tcW w:w="1983" w:type="dxa"/>
            <w:vAlign w:val="center"/>
          </w:tcPr>
          <w:p w14:paraId="6EE90145" w14:textId="4F89E35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1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7BE2A415" w14:textId="5C0F77AB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98.021</w:t>
            </w:r>
          </w:p>
        </w:tc>
        <w:tc>
          <w:tcPr>
            <w:tcW w:w="1168" w:type="dxa"/>
            <w:vAlign w:val="center"/>
          </w:tcPr>
          <w:p w14:paraId="40BDA8B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46FF8F9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53546E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77EE406B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1AB32849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10CCABE6" w14:textId="69C9D6F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grossc</w:t>
            </w:r>
          </w:p>
        </w:tc>
        <w:tc>
          <w:tcPr>
            <w:tcW w:w="1701" w:type="dxa"/>
            <w:vAlign w:val="center"/>
          </w:tcPr>
          <w:p w14:paraId="16EB5DBD" w14:textId="71EC6B4D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1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01" w:type="dxa"/>
            <w:vAlign w:val="center"/>
          </w:tcPr>
          <w:p w14:paraId="5E77E490" w14:textId="6B44948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38885E66" w14:textId="47D3D7E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)</w:t>
            </w:r>
          </w:p>
        </w:tc>
        <w:tc>
          <w:tcPr>
            <w:tcW w:w="1532" w:type="dxa"/>
            <w:vAlign w:val="center"/>
          </w:tcPr>
          <w:p w14:paraId="629A5315" w14:textId="0A0B2636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12.306</w:t>
            </w:r>
          </w:p>
        </w:tc>
        <w:tc>
          <w:tcPr>
            <w:tcW w:w="1168" w:type="dxa"/>
            <w:vAlign w:val="center"/>
          </w:tcPr>
          <w:p w14:paraId="5572394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1A0C1AC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D6D2BA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40305ED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230448D0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661D4B9D" w14:textId="65512F2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lowermoba</w:t>
            </w:r>
          </w:p>
        </w:tc>
        <w:tc>
          <w:tcPr>
            <w:tcW w:w="1701" w:type="dxa"/>
            <w:vAlign w:val="center"/>
          </w:tcPr>
          <w:p w14:paraId="0CEAB0BD" w14:textId="02922305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56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1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28AE8F3" w14:textId="47750D1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46178526" w14:textId="77890D1C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9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7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0F5BD89A" w14:textId="065D662D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63.437</w:t>
            </w:r>
          </w:p>
        </w:tc>
        <w:tc>
          <w:tcPr>
            <w:tcW w:w="1168" w:type="dxa"/>
            <w:vAlign w:val="center"/>
          </w:tcPr>
          <w:p w14:paraId="51913E9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4C1B455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D3F87D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94C667B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1186B386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766A1C04" w14:textId="49B676E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uppermoba</w:t>
            </w:r>
          </w:p>
        </w:tc>
        <w:tc>
          <w:tcPr>
            <w:tcW w:w="1701" w:type="dxa"/>
            <w:vAlign w:val="center"/>
          </w:tcPr>
          <w:p w14:paraId="5FC1B818" w14:textId="02C5A8F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5C04743" w14:textId="610959F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5C7AA74F" w14:textId="6B84D99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687176F6" w14:textId="39B65036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29.171</w:t>
            </w:r>
          </w:p>
        </w:tc>
        <w:tc>
          <w:tcPr>
            <w:tcW w:w="1168" w:type="dxa"/>
            <w:vAlign w:val="center"/>
          </w:tcPr>
          <w:p w14:paraId="63ED9F7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2E0BB23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1C07F8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0E8796B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A01F25D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77A1D140" w14:textId="48D0681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fallnum</w:t>
            </w:r>
          </w:p>
        </w:tc>
        <w:tc>
          <w:tcPr>
            <w:tcW w:w="1701" w:type="dxa"/>
            <w:vAlign w:val="center"/>
          </w:tcPr>
          <w:p w14:paraId="15E57F96" w14:textId="18BB7F7D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91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23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05C505F" w14:textId="02F23085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 (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2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10840CCE" w14:textId="44DDE308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45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3.9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34EBE878" w14:textId="5DBE23EC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94.419</w:t>
            </w:r>
          </w:p>
        </w:tc>
        <w:tc>
          <w:tcPr>
            <w:tcW w:w="1168" w:type="dxa"/>
            <w:vAlign w:val="center"/>
          </w:tcPr>
          <w:p w14:paraId="59420ED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563F763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BA6F35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ED26F3B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2C63C73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17BBC203" w14:textId="1CD93888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arthre</w:t>
            </w:r>
          </w:p>
        </w:tc>
        <w:tc>
          <w:tcPr>
            <w:tcW w:w="1701" w:type="dxa"/>
            <w:vAlign w:val="center"/>
          </w:tcPr>
          <w:p w14:paraId="190EB9F8" w14:textId="21D9C405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5012081" w14:textId="4C69395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3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7748E4A7" w14:textId="7C0A772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50)</w:t>
            </w:r>
          </w:p>
        </w:tc>
        <w:tc>
          <w:tcPr>
            <w:tcW w:w="1532" w:type="dxa"/>
            <w:vAlign w:val="center"/>
          </w:tcPr>
          <w:p w14:paraId="4278DB2C" w14:textId="7D6FA8AB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52.105</w:t>
            </w:r>
          </w:p>
        </w:tc>
        <w:tc>
          <w:tcPr>
            <w:tcW w:w="1168" w:type="dxa"/>
            <w:vAlign w:val="center"/>
          </w:tcPr>
          <w:p w14:paraId="317CEE3E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20CC906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2CC64A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63E656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2BB5493E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7A09DB8B" w14:textId="09C1417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sight</w:t>
            </w:r>
          </w:p>
        </w:tc>
        <w:tc>
          <w:tcPr>
            <w:tcW w:w="1701" w:type="dxa"/>
            <w:vAlign w:val="center"/>
          </w:tcPr>
          <w:p w14:paraId="6738668B" w14:textId="63FA556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9C2D6DB" w14:textId="52D9EBE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3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87)</w:t>
            </w:r>
          </w:p>
        </w:tc>
        <w:tc>
          <w:tcPr>
            <w:tcW w:w="1983" w:type="dxa"/>
            <w:vAlign w:val="center"/>
          </w:tcPr>
          <w:p w14:paraId="42B99322" w14:textId="5A944390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0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644E57B1" w14:textId="3295AF88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03.211</w:t>
            </w:r>
          </w:p>
        </w:tc>
        <w:tc>
          <w:tcPr>
            <w:tcW w:w="1168" w:type="dxa"/>
            <w:vAlign w:val="center"/>
          </w:tcPr>
          <w:p w14:paraId="2C87011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52407B8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ECFFD8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C3D035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7D82453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64C78AF1" w14:textId="4A0B307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dsight</w:t>
            </w:r>
          </w:p>
        </w:tc>
        <w:tc>
          <w:tcPr>
            <w:tcW w:w="1701" w:type="dxa"/>
            <w:vAlign w:val="center"/>
          </w:tcPr>
          <w:p w14:paraId="562A1AF6" w14:textId="7D3945AF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06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8594049" w14:textId="3DB7BD4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1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8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03040019" w14:textId="239D060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4B846ED0" w14:textId="4006900C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91.671</w:t>
            </w:r>
          </w:p>
        </w:tc>
        <w:tc>
          <w:tcPr>
            <w:tcW w:w="1168" w:type="dxa"/>
            <w:vAlign w:val="center"/>
          </w:tcPr>
          <w:p w14:paraId="329BF01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23567AA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7AAFE8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5F44A6E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2DDB5F53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09F626C6" w14:textId="298BF88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nsight</w:t>
            </w:r>
          </w:p>
        </w:tc>
        <w:tc>
          <w:tcPr>
            <w:tcW w:w="1701" w:type="dxa"/>
            <w:vAlign w:val="center"/>
          </w:tcPr>
          <w:p w14:paraId="433A2A42" w14:textId="435A474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1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97405E3" w14:textId="4745F32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3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8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63129C1F" w14:textId="3D3374C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AD4A3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5BFC361D" w14:textId="7FC684E5" w:rsidR="003F6E52" w:rsidRPr="00541E43" w:rsidRDefault="00AD4A3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8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728</w:t>
            </w:r>
          </w:p>
        </w:tc>
        <w:tc>
          <w:tcPr>
            <w:tcW w:w="1168" w:type="dxa"/>
            <w:vAlign w:val="center"/>
          </w:tcPr>
          <w:p w14:paraId="75B4E31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3779643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70670E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D26A02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C37ED1C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53E4B47D" w14:textId="599D892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catracte</w:t>
            </w:r>
          </w:p>
        </w:tc>
        <w:tc>
          <w:tcPr>
            <w:tcW w:w="1701" w:type="dxa"/>
            <w:vAlign w:val="center"/>
          </w:tcPr>
          <w:p w14:paraId="07ED083D" w14:textId="4802A84D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B61C40F" w14:textId="68198AD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60AB3A4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2 (0.49)</w:t>
            </w:r>
          </w:p>
        </w:tc>
        <w:tc>
          <w:tcPr>
            <w:tcW w:w="1532" w:type="dxa"/>
            <w:vAlign w:val="center"/>
          </w:tcPr>
          <w:p w14:paraId="23E6C268" w14:textId="19A6875F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67.470</w:t>
            </w:r>
          </w:p>
        </w:tc>
        <w:tc>
          <w:tcPr>
            <w:tcW w:w="1168" w:type="dxa"/>
            <w:vAlign w:val="center"/>
          </w:tcPr>
          <w:p w14:paraId="66BCCDB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42DFA8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2F17E6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58A785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62A24D9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189031E7" w14:textId="52836B9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hearing</w:t>
            </w:r>
          </w:p>
        </w:tc>
        <w:tc>
          <w:tcPr>
            <w:tcW w:w="1701" w:type="dxa"/>
            <w:vAlign w:val="center"/>
          </w:tcPr>
          <w:p w14:paraId="6ED71F84" w14:textId="3ECB4725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1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DE0F86C" w14:textId="27B9A81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5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0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4AA72F9C" w14:textId="6193B4B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0ADA4E7D" w14:textId="7F14F407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7.002</w:t>
            </w:r>
          </w:p>
        </w:tc>
        <w:tc>
          <w:tcPr>
            <w:tcW w:w="1168" w:type="dxa"/>
            <w:vAlign w:val="center"/>
          </w:tcPr>
          <w:p w14:paraId="7401CA9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03C5805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AD829F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1CDFB2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2D955574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09D46C75" w14:textId="0955EC04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urinai</w:t>
            </w:r>
          </w:p>
        </w:tc>
        <w:tc>
          <w:tcPr>
            <w:tcW w:w="1701" w:type="dxa"/>
            <w:vAlign w:val="center"/>
          </w:tcPr>
          <w:p w14:paraId="35516CE4" w14:textId="24C8E44B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FCB3D00" w14:textId="217E14C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02EFD822" w14:textId="2266F31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46434D7E" w14:textId="745A3041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6.528</w:t>
            </w:r>
          </w:p>
        </w:tc>
        <w:tc>
          <w:tcPr>
            <w:tcW w:w="1168" w:type="dxa"/>
            <w:vAlign w:val="center"/>
          </w:tcPr>
          <w:p w14:paraId="1F00BD0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A5FC53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71E113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7867DCF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E9AFA15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vAlign w:val="center"/>
          </w:tcPr>
          <w:p w14:paraId="54FC0228" w14:textId="63E476A1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asthmae</w:t>
            </w:r>
          </w:p>
        </w:tc>
        <w:tc>
          <w:tcPr>
            <w:tcW w:w="1701" w:type="dxa"/>
            <w:vAlign w:val="center"/>
          </w:tcPr>
          <w:p w14:paraId="62EB892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9 (0.39)</w:t>
            </w:r>
          </w:p>
        </w:tc>
        <w:tc>
          <w:tcPr>
            <w:tcW w:w="1701" w:type="dxa"/>
            <w:vAlign w:val="center"/>
          </w:tcPr>
          <w:p w14:paraId="00F98818" w14:textId="6E1A440B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7FE6BBE9" w14:textId="2E570E4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7 (0.3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51C3C684" w14:textId="6C4449B6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3.581</w:t>
            </w:r>
          </w:p>
        </w:tc>
        <w:tc>
          <w:tcPr>
            <w:tcW w:w="1168" w:type="dxa"/>
            <w:vAlign w:val="center"/>
          </w:tcPr>
          <w:p w14:paraId="5EA3987B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451DA16B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CC64D9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46E95A7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vAlign w:val="center"/>
          </w:tcPr>
          <w:p w14:paraId="1A78F73C" w14:textId="54EBC29C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hchole</w:t>
            </w:r>
          </w:p>
        </w:tc>
        <w:tc>
          <w:tcPr>
            <w:tcW w:w="1701" w:type="dxa"/>
            <w:vAlign w:val="center"/>
          </w:tcPr>
          <w:p w14:paraId="2DB17929" w14:textId="0E1EBD2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50)</w:t>
            </w:r>
          </w:p>
        </w:tc>
        <w:tc>
          <w:tcPr>
            <w:tcW w:w="1701" w:type="dxa"/>
            <w:vAlign w:val="center"/>
          </w:tcPr>
          <w:p w14:paraId="0C81F4DC" w14:textId="7E8926D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709B6307" w14:textId="75FB6C8B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1432EBD9" w14:textId="12A5D179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.911</w:t>
            </w:r>
          </w:p>
        </w:tc>
        <w:tc>
          <w:tcPr>
            <w:tcW w:w="1168" w:type="dxa"/>
            <w:vAlign w:val="center"/>
          </w:tcPr>
          <w:p w14:paraId="008E9151" w14:textId="0DAC908E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12</w:t>
            </w:r>
          </w:p>
        </w:tc>
        <w:tc>
          <w:tcPr>
            <w:tcW w:w="1909" w:type="dxa"/>
          </w:tcPr>
          <w:p w14:paraId="45EE6165" w14:textId="77777777" w:rsidR="00800503" w:rsidRPr="00541E43" w:rsidRDefault="00800503" w:rsidP="0080050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8698DB7" w14:textId="6149DEC4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DA1386C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216FE38A" w14:textId="4D3629DB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hibpe</w:t>
            </w:r>
          </w:p>
        </w:tc>
        <w:tc>
          <w:tcPr>
            <w:tcW w:w="1701" w:type="dxa"/>
            <w:vAlign w:val="center"/>
          </w:tcPr>
          <w:p w14:paraId="5C78DDA1" w14:textId="23AE100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6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3DB41AE" w14:textId="218F877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2D73820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2 (0.50)</w:t>
            </w:r>
          </w:p>
        </w:tc>
        <w:tc>
          <w:tcPr>
            <w:tcW w:w="1532" w:type="dxa"/>
            <w:vAlign w:val="center"/>
          </w:tcPr>
          <w:p w14:paraId="4350543C" w14:textId="01CEAF4E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8.961</w:t>
            </w:r>
          </w:p>
        </w:tc>
        <w:tc>
          <w:tcPr>
            <w:tcW w:w="1168" w:type="dxa"/>
            <w:vAlign w:val="center"/>
          </w:tcPr>
          <w:p w14:paraId="7BBC47C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011A902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31939E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9CF37E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9795BD7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7CFE38FC" w14:textId="43987238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wakent_e</w:t>
            </w:r>
          </w:p>
        </w:tc>
        <w:tc>
          <w:tcPr>
            <w:tcW w:w="1701" w:type="dxa"/>
            <w:vAlign w:val="center"/>
          </w:tcPr>
          <w:p w14:paraId="3FDD0CC4" w14:textId="1A45387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1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3F805D" w14:textId="32B2962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2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052C3C5E" w14:textId="224749A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0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1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0D1487B1" w14:textId="7869FA92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8.583</w:t>
            </w:r>
          </w:p>
        </w:tc>
        <w:tc>
          <w:tcPr>
            <w:tcW w:w="1168" w:type="dxa"/>
            <w:vAlign w:val="center"/>
          </w:tcPr>
          <w:p w14:paraId="67A644D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3D5FE1CA" w14:textId="77777777" w:rsidR="00800503" w:rsidRPr="00541E43" w:rsidRDefault="00800503" w:rsidP="0080050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265D6AE" w14:textId="77777777" w:rsidR="00800503" w:rsidRPr="00541E43" w:rsidRDefault="00800503" w:rsidP="0080050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9E6E203" w14:textId="37E991F3" w:rsidR="003F6E52" w:rsidRPr="00541E43" w:rsidRDefault="00800503" w:rsidP="0080050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51C2F78B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4FC51D46" w14:textId="16B5B27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80050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wakeup_e</w:t>
            </w:r>
          </w:p>
        </w:tc>
        <w:tc>
          <w:tcPr>
            <w:tcW w:w="1701" w:type="dxa"/>
            <w:vAlign w:val="center"/>
          </w:tcPr>
          <w:p w14:paraId="5800DBEC" w14:textId="685A89F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2.16)</w:t>
            </w:r>
          </w:p>
        </w:tc>
        <w:tc>
          <w:tcPr>
            <w:tcW w:w="1701" w:type="dxa"/>
            <w:vAlign w:val="center"/>
          </w:tcPr>
          <w:p w14:paraId="3401D03D" w14:textId="7669DDB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449E9664" w14:textId="193B1F43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9</w:t>
            </w:r>
            <w:r w:rsidR="0080050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12FC5931" w14:textId="6DE0EF3B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4.863</w:t>
            </w:r>
          </w:p>
        </w:tc>
        <w:tc>
          <w:tcPr>
            <w:tcW w:w="1168" w:type="dxa"/>
            <w:vAlign w:val="center"/>
          </w:tcPr>
          <w:p w14:paraId="75F65EA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0799185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746760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52AB08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5BEEE71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3F9F7ACB" w14:textId="6B97A8DD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</w:t>
            </w:r>
            <w:r w:rsidR="00210464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painlv</w:t>
            </w:r>
          </w:p>
        </w:tc>
        <w:tc>
          <w:tcPr>
            <w:tcW w:w="1701" w:type="dxa"/>
            <w:vAlign w:val="center"/>
          </w:tcPr>
          <w:p w14:paraId="64369BC7" w14:textId="1243E48B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701" w:type="dxa"/>
            <w:vAlign w:val="center"/>
          </w:tcPr>
          <w:p w14:paraId="1E031FED" w14:textId="013AB72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8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78EC7985" w14:textId="68036CBE" w:rsidR="003F6E52" w:rsidRPr="00541E43" w:rsidRDefault="00210464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01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22FEECE3" w14:textId="17C8B314" w:rsidR="003F6E52" w:rsidRPr="00541E43" w:rsidRDefault="0080050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24.296</w:t>
            </w:r>
          </w:p>
        </w:tc>
        <w:tc>
          <w:tcPr>
            <w:tcW w:w="1168" w:type="dxa"/>
            <w:vAlign w:val="center"/>
          </w:tcPr>
          <w:p w14:paraId="28D286D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2F8B15A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05C9BE8C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79FBA6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6DA38D66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vAlign w:val="center"/>
          </w:tcPr>
          <w:p w14:paraId="78CE238A" w14:textId="1F4953A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210464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ltactx_e</w:t>
            </w:r>
          </w:p>
        </w:tc>
        <w:tc>
          <w:tcPr>
            <w:tcW w:w="1701" w:type="dxa"/>
            <w:vAlign w:val="center"/>
          </w:tcPr>
          <w:p w14:paraId="173651B5" w14:textId="46EFF55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3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7 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(1.3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9E947E0" w14:textId="6023059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1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5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25771BEB" w14:textId="6FD2C2DB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6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1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6576BB0B" w14:textId="3DCA12F6" w:rsidR="003F6E52" w:rsidRPr="00541E43" w:rsidRDefault="00210464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20.772</w:t>
            </w:r>
          </w:p>
        </w:tc>
        <w:tc>
          <w:tcPr>
            <w:tcW w:w="1168" w:type="dxa"/>
            <w:vAlign w:val="center"/>
          </w:tcPr>
          <w:p w14:paraId="16F2897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</w:tcPr>
          <w:p w14:paraId="718F4B8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150681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4B5CDC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197A426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vAlign w:val="center"/>
          </w:tcPr>
          <w:p w14:paraId="367480E9" w14:textId="307859C0" w:rsidR="003F6E52" w:rsidRPr="00541E43" w:rsidRDefault="003F6E52" w:rsidP="00210464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210464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psyche</w:t>
            </w:r>
          </w:p>
        </w:tc>
        <w:tc>
          <w:tcPr>
            <w:tcW w:w="1701" w:type="dxa"/>
            <w:vAlign w:val="center"/>
          </w:tcPr>
          <w:p w14:paraId="2E82320D" w14:textId="74429EE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3C6FA88" w14:textId="0F7A6DDB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2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13861D22" w14:textId="03A1F8A3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1B186025" w14:textId="44C5AE6D" w:rsidR="003F6E52" w:rsidRPr="00541E43" w:rsidRDefault="00210464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.366</w:t>
            </w:r>
          </w:p>
        </w:tc>
        <w:tc>
          <w:tcPr>
            <w:tcW w:w="1168" w:type="dxa"/>
            <w:vAlign w:val="center"/>
          </w:tcPr>
          <w:p w14:paraId="112D272A" w14:textId="5D2DE58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210464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909" w:type="dxa"/>
          </w:tcPr>
          <w:p w14:paraId="56B1E47E" w14:textId="682BD161" w:rsidR="003F6E52" w:rsidRPr="00541E43" w:rsidRDefault="00210464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5634ACCC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vAlign w:val="center"/>
          </w:tcPr>
          <w:p w14:paraId="3180E846" w14:textId="5904AF62" w:rsidR="003F6E52" w:rsidRPr="00541E43" w:rsidRDefault="003F6E52" w:rsidP="00D501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210464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smokev</w:t>
            </w:r>
          </w:p>
        </w:tc>
        <w:tc>
          <w:tcPr>
            <w:tcW w:w="1701" w:type="dxa"/>
            <w:vAlign w:val="center"/>
          </w:tcPr>
          <w:p w14:paraId="395B8E30" w14:textId="230C5D4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1 (0.4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86A94BB" w14:textId="644F58A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6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7BD87816" w14:textId="0795BEA5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3A83E000" w14:textId="59DCCE40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.780</w:t>
            </w:r>
          </w:p>
        </w:tc>
        <w:tc>
          <w:tcPr>
            <w:tcW w:w="1168" w:type="dxa"/>
            <w:vAlign w:val="center"/>
          </w:tcPr>
          <w:p w14:paraId="70352B27" w14:textId="4ECEA88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909" w:type="dxa"/>
          </w:tcPr>
          <w:p w14:paraId="27D29F44" w14:textId="1657C4C3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5D427DFE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</w:tcPr>
          <w:p w14:paraId="3DD5F7AF" w14:textId="6072A14D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210464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smokef</w:t>
            </w:r>
          </w:p>
        </w:tc>
        <w:tc>
          <w:tcPr>
            <w:tcW w:w="1701" w:type="dxa"/>
            <w:vAlign w:val="center"/>
          </w:tcPr>
          <w:p w14:paraId="548BCBCA" w14:textId="4EEACF6D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215EEB6" w14:textId="30889B3D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6E7365ED" w14:textId="7C6D2EC7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14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5C1A1C92" w14:textId="54876A3C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.697</w:t>
            </w:r>
          </w:p>
        </w:tc>
        <w:tc>
          <w:tcPr>
            <w:tcW w:w="1168" w:type="dxa"/>
            <w:vAlign w:val="center"/>
          </w:tcPr>
          <w:p w14:paraId="70C70765" w14:textId="26EEB98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909" w:type="dxa"/>
          </w:tcPr>
          <w:p w14:paraId="54B27515" w14:textId="4E1141B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frail</w:t>
            </w:r>
          </w:p>
        </w:tc>
      </w:tr>
      <w:tr w:rsidR="003F6E52" w:rsidRPr="00F852A2" w14:paraId="22585CB4" w14:textId="77777777" w:rsidTr="0081344D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E8718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Cognition</w:t>
            </w:r>
          </w:p>
        </w:tc>
      </w:tr>
      <w:tr w:rsidR="00541E43" w:rsidRPr="00541E43" w14:paraId="7B96A45A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32E92741" w14:textId="7233313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D5012E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tr2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593B57E" w14:textId="4C652AF6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7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3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4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EA6642F" w14:textId="69A19835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3.</w:t>
            </w:r>
            <w:r w:rsidR="00D5012E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505E4EDE" w14:textId="02C44425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6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3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4D0474C9" w14:textId="220935E8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90.357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3F01309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2BB0F39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E7D6AD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6C79113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795A7019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5D2BF938" w14:textId="2D24D757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D5012E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orie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B04C22A" w14:textId="7E3C15F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099C9E3" w14:textId="3ABF5C8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81 (0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26E2AA0F" w14:textId="33A0C78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60A2DBD0" w14:textId="784CEB37" w:rsidR="003F6E52" w:rsidRPr="00541E43" w:rsidRDefault="00D5012E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8.205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62D7A22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05747D6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60FB739E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298F4BC4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3F6E52" w:rsidRPr="00F852A2" w14:paraId="068A141B" w14:textId="77777777" w:rsidTr="0081344D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8B5D6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Income and Consumption</w:t>
            </w:r>
          </w:p>
        </w:tc>
      </w:tr>
      <w:tr w:rsidR="00541E43" w:rsidRPr="00541E43" w14:paraId="75E6C5FF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A31F652" w14:textId="0C2E308A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00FDD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itear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69C38F90" w14:textId="58E18A3B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6.11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60.36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E67772F" w14:textId="07A15F62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397.0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913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4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bottom w:val="nil"/>
            </w:tcBorders>
            <w:vAlign w:val="center"/>
          </w:tcPr>
          <w:p w14:paraId="325400D2" w14:textId="0B97111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3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23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vAlign w:val="center"/>
          </w:tcPr>
          <w:p w14:paraId="5BB03B59" w14:textId="3A1D87F6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3.277</w:t>
            </w:r>
          </w:p>
        </w:tc>
        <w:tc>
          <w:tcPr>
            <w:tcW w:w="1168" w:type="dxa"/>
            <w:tcBorders>
              <w:top w:val="single" w:sz="8" w:space="0" w:color="auto"/>
              <w:bottom w:val="nil"/>
            </w:tcBorders>
            <w:vAlign w:val="center"/>
          </w:tcPr>
          <w:p w14:paraId="12E1B4F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nil"/>
            </w:tcBorders>
            <w:vAlign w:val="center"/>
          </w:tcPr>
          <w:p w14:paraId="77E8A70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35C609B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79F2E27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261E45C4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3146AEAA" w14:textId="4D37BFD3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00FDD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issdi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FA7804D" w14:textId="064D7E31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079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3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17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9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7F2144A" w14:textId="6C65BC0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6.8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2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7D0140B5" w14:textId="6444426A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2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0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341C5A30" w14:textId="008B46E1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42.631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3EBCB5C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6896AB6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73A378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F7211B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3918D19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673117" w14:textId="34B2C820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00FDD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isre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BD324BB" w14:textId="4810294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8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83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7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E3510FE" w14:textId="6FBA2FCF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114.47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3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5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4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04D9D23E" w14:textId="2F32E5B3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740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8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10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51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336352A4" w14:textId="6E02124E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2.582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vAlign w:val="center"/>
          </w:tcPr>
          <w:p w14:paraId="0466275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</w:tcPr>
          <w:p w14:paraId="6A1ED00B" w14:textId="77777777" w:rsidR="00100FDD" w:rsidRPr="00541E43" w:rsidRDefault="00100FDD" w:rsidP="00100FD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B202830" w14:textId="77777777" w:rsidR="00100FDD" w:rsidRPr="00541E43" w:rsidRDefault="00100FDD" w:rsidP="00100FD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3B22065" w14:textId="5BB28C62" w:rsidR="003F6E52" w:rsidRPr="00541E43" w:rsidRDefault="00100FDD" w:rsidP="00100FD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887A62F" w14:textId="77777777" w:rsidTr="0081344D">
        <w:trPr>
          <w:gridAfter w:val="1"/>
          <w:wAfter w:w="12" w:type="dxa"/>
          <w:trHeight w:val="363"/>
        </w:trPr>
        <w:tc>
          <w:tcPr>
            <w:tcW w:w="1226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DEB9B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Employment History</w:t>
            </w:r>
          </w:p>
        </w:tc>
      </w:tr>
      <w:tr w:rsidR="00541E43" w:rsidRPr="00541E43" w14:paraId="078A6176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56FF008F" w14:textId="4F708CAE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00FDD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lbrf_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C56397" w14:textId="173345B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8A5214" w14:textId="64EF02B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2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6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2F7B81EA" w14:textId="56683DF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3033ADC6" w14:textId="33B35376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30.846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499E4E8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5936B94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236FA44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CFE017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41CA586A" w14:textId="77777777" w:rsidTr="00587B91">
        <w:trPr>
          <w:gridAfter w:val="1"/>
          <w:wAfter w:w="12" w:type="dxa"/>
          <w:trHeight w:hRule="exact" w:val="680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62C9A6AF" w14:textId="690A68B8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00FDD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work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D0C77F7" w14:textId="18767E7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2632A41" w14:textId="027042D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0158CC45" w14:textId="377CA4E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1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46A11F93" w14:textId="66ED784E" w:rsidR="003F6E52" w:rsidRPr="00541E43" w:rsidRDefault="00100FDD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46.919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2E45203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2CF102A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4FF3DAC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3EEDBF2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3F6E52" w:rsidRPr="00F852A2" w14:paraId="68F966A5" w14:textId="77777777" w:rsidTr="0081344D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AEA4E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Retirement and Expectations</w:t>
            </w:r>
          </w:p>
        </w:tc>
      </w:tr>
      <w:tr w:rsidR="00541E43" w:rsidRPr="00541E43" w14:paraId="3F4E6F5A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42E3A647" w14:textId="28787570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DD498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retag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26EBF92" w14:textId="3AD0B35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8.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DB80C58" w14:textId="505EDD4E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="003F6E52" w:rsidRPr="00541E4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="003F6E52"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3F6E52" w:rsidRPr="00541E4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98</w:t>
            </w:r>
            <w:r w:rsidR="003F6E52"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78BE70AB" w14:textId="3E702DA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9.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7.2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3CF5551F" w14:textId="72BA500E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552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2ACF49A0" w14:textId="24ADB213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279</w:t>
            </w:r>
          </w:p>
        </w:tc>
        <w:tc>
          <w:tcPr>
            <w:tcW w:w="1909" w:type="dxa"/>
            <w:tcBorders>
              <w:top w:val="single" w:sz="8" w:space="0" w:color="auto"/>
            </w:tcBorders>
          </w:tcPr>
          <w:p w14:paraId="077C1C18" w14:textId="41FA1879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105E9FBB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3F12B719" w14:textId="788B473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</w:t>
            </w:r>
            <w:r w:rsidR="00DD498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pnhm5y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C070708" w14:textId="567AE89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 (2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4A5ACA6" w14:textId="69D9C3EF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4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9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22DD47FB" w14:textId="0F79584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2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0.4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1E1F1C56" w14:textId="66ADB0D5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6.164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2A8ED2E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</w:tcBorders>
          </w:tcPr>
          <w:p w14:paraId="69AAB8E2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443DC295" w14:textId="387165F5" w:rsidR="003F6E52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0C98E9A3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vAlign w:val="center"/>
          </w:tcPr>
          <w:p w14:paraId="192274FE" w14:textId="3CC62AF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DD498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retrs</w:t>
            </w:r>
          </w:p>
        </w:tc>
        <w:tc>
          <w:tcPr>
            <w:tcW w:w="1701" w:type="dxa"/>
            <w:vAlign w:val="center"/>
          </w:tcPr>
          <w:p w14:paraId="59EF069E" w14:textId="2FE6608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6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4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1DDCD24" w14:textId="09201765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vAlign w:val="center"/>
          </w:tcPr>
          <w:p w14:paraId="7513AD93" w14:textId="009681D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7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1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vAlign w:val="center"/>
          </w:tcPr>
          <w:p w14:paraId="0EF6D5E5" w14:textId="3A9FB10F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40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8" w:type="dxa"/>
            <w:vAlign w:val="center"/>
          </w:tcPr>
          <w:p w14:paraId="2E785E7A" w14:textId="4343E89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63</w:t>
            </w:r>
          </w:p>
        </w:tc>
        <w:tc>
          <w:tcPr>
            <w:tcW w:w="1909" w:type="dxa"/>
            <w:vAlign w:val="center"/>
          </w:tcPr>
          <w:p w14:paraId="5ACD2F3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1BCCEE63" w14:textId="77777777" w:rsidTr="00587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6147BC79" w14:textId="32D04C04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DD498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earlyre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1658E2" w14:textId="5AA7CD49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5C914C" w14:textId="6ABF42A0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763ED71D" w14:textId="57590197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50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63CF70D0" w14:textId="2D079983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.509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2827D061" w14:textId="6158345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0</w:t>
            </w:r>
            <w:r w:rsidR="00146B91"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1A71D389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2200F1DB" w14:textId="77777777" w:rsidTr="0081344D">
        <w:trPr>
          <w:gridAfter w:val="1"/>
          <w:wAfter w:w="12" w:type="dxa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1FE2079C" w14:textId="6569E96C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DD498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liv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4AB5A0" w14:textId="06D04659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4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99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5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269FAD" w14:textId="47D6170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2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.4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2C8A6E9" w14:textId="7883D69E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8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5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0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59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6B80440" w14:textId="3DAFC0C6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58.83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C87C94A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042050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FC6F19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0E2E51B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3F6E52" w:rsidRPr="00F852A2" w14:paraId="748BE090" w14:textId="77777777" w:rsidTr="0081344D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4B3062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Pension</w:t>
            </w:r>
          </w:p>
        </w:tc>
      </w:tr>
      <w:tr w:rsidR="00541E43" w:rsidRPr="00541E43" w14:paraId="3D830B41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3532E0A9" w14:textId="7423858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990B36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eninm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BE1800B" w14:textId="40C01F5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4FA1F3C" w14:textId="558F9FBC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7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5A8CF060" w14:textId="23AB1B0A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88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</w:t>
            </w:r>
            <w:r w:rsidR="003F6E52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6BEE79D3" w14:textId="508E8061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1.586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36C48385" w14:textId="54A9B88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0</w:t>
            </w:r>
            <w:r w:rsidR="00146B91"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3C525491" w14:textId="0274AEB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frail</w:t>
            </w:r>
          </w:p>
        </w:tc>
      </w:tr>
      <w:tr w:rsidR="003F6E52" w:rsidRPr="00F852A2" w14:paraId="0AA909DF" w14:textId="77777777" w:rsidTr="0081344D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53888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amily Structure</w:t>
            </w:r>
          </w:p>
        </w:tc>
      </w:tr>
      <w:tr w:rsidR="00541E43" w:rsidRPr="00541E43" w14:paraId="578D1AE4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11EC624B" w14:textId="53BF7FD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46B9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kcn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4838627" w14:textId="4F898201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9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4BE54C5" w14:textId="6A4E4ED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8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3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04C6D1CD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90 (0.30)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5A6B5CD8" w14:textId="599388D8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824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63D5AD39" w14:textId="171FE4F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02</w:t>
            </w:r>
          </w:p>
        </w:tc>
        <w:tc>
          <w:tcPr>
            <w:tcW w:w="1909" w:type="dxa"/>
            <w:tcBorders>
              <w:top w:val="single" w:sz="8" w:space="0" w:color="auto"/>
            </w:tcBorders>
            <w:vAlign w:val="center"/>
          </w:tcPr>
          <w:p w14:paraId="17634CFC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5B010C0B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5B4D7145" w14:textId="7D62D11E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46B9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rcn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4FF591B" w14:textId="3E967A8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30A3003" w14:textId="6B85A239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08E09658" w14:textId="41A2692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2AF46ABD" w14:textId="2D3CF2B6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7.478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7DAF940C" w14:textId="1D63248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0.0</w:t>
            </w:r>
            <w:r w:rsidR="00146B91"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53CF83D3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frail</w:t>
            </w:r>
          </w:p>
        </w:tc>
      </w:tr>
      <w:tr w:rsidR="00541E43" w:rsidRPr="00541E43" w14:paraId="52E487F7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5237EC65" w14:textId="1A6093CE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46B9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fcn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674B5D5" w14:textId="4E4B0AC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6708FBD" w14:textId="3E16958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7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2746F398" w14:textId="0420BF7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8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4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67FBCEF4" w14:textId="5C0B4A26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825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423F6472" w14:textId="7D0D44A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01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14FD4248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59AC1FEA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2440F755" w14:textId="6EB7CC0C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46B9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fcntp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5D413B" w14:textId="21E7D01A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9C6DF7" w14:textId="7A98D0C7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4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53338E8C" w14:textId="3B572DED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7BF06766" w14:textId="483287FC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95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50BBAC64" w14:textId="106DCA5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376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AD1476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4AF676E1" w14:textId="77777777" w:rsidTr="00587B91">
        <w:trPr>
          <w:gridAfter w:val="1"/>
          <w:wAfter w:w="12" w:type="dxa"/>
          <w:trHeight w:hRule="exact" w:val="567"/>
        </w:trPr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B513F61" w14:textId="6C86BB0D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46B91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socyr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6F9513E" w14:textId="35C8DA6E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3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5AE8BAC" w14:textId="47410EEB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4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bottom w:val="single" w:sz="8" w:space="0" w:color="auto"/>
            </w:tcBorders>
            <w:vAlign w:val="center"/>
          </w:tcPr>
          <w:p w14:paraId="6430F849" w14:textId="62C3BA2E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4 (0.4</w:t>
            </w:r>
            <w:r w:rsidR="00DD4983" w:rsidRPr="00541E4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bottom w:val="single" w:sz="8" w:space="0" w:color="auto"/>
            </w:tcBorders>
            <w:vAlign w:val="center"/>
          </w:tcPr>
          <w:p w14:paraId="45B1E834" w14:textId="2D689119" w:rsidR="003F6E52" w:rsidRPr="00541E43" w:rsidRDefault="00DD4983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0.254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vAlign w:val="center"/>
          </w:tcPr>
          <w:p w14:paraId="5525EB01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nil"/>
              <w:bottom w:val="single" w:sz="8" w:space="0" w:color="auto"/>
            </w:tcBorders>
            <w:vAlign w:val="center"/>
          </w:tcPr>
          <w:p w14:paraId="2AB57695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3722BE9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541E43" w:rsidRPr="00541E43" w14:paraId="3F28D2F5" w14:textId="77777777" w:rsidTr="0081344D">
        <w:trPr>
          <w:gridAfter w:val="1"/>
          <w:wAfter w:w="12" w:type="dxa"/>
          <w:trHeight w:val="363"/>
        </w:trPr>
        <w:tc>
          <w:tcPr>
            <w:tcW w:w="12262" w:type="dxa"/>
            <w:gridSpan w:val="8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C3B6F46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End of Life Planning</w:t>
            </w:r>
          </w:p>
        </w:tc>
      </w:tr>
      <w:tr w:rsidR="00541E43" w:rsidRPr="00541E43" w14:paraId="466FD7F6" w14:textId="77777777" w:rsidTr="00146B91">
        <w:trPr>
          <w:gridAfter w:val="1"/>
          <w:wAfter w:w="12" w:type="dxa"/>
          <w:trHeight w:val="283"/>
        </w:trPr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C31C4AB" w14:textId="42879E61" w:rsidR="003F6E52" w:rsidRPr="00541E43" w:rsidRDefault="003F6E52" w:rsidP="0081344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100FDD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lifein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C52886C" w14:textId="663A3050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00FDD" w:rsidRPr="00541E43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4</w:t>
            </w:r>
            <w:r w:rsidR="00100FDD" w:rsidRPr="00541E43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54868D5" w14:textId="312B8683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100FDD" w:rsidRPr="00541E43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4</w:t>
            </w:r>
            <w:r w:rsidR="00100FDD" w:rsidRPr="00541E4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bottom w:val="single" w:sz="8" w:space="0" w:color="auto"/>
            </w:tcBorders>
            <w:vAlign w:val="center"/>
          </w:tcPr>
          <w:p w14:paraId="05EA85CE" w14:textId="69FB79AD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100FDD" w:rsidRPr="00541E43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 xml:space="preserve"> (0.4</w:t>
            </w:r>
            <w:r w:rsidR="00100FDD" w:rsidRPr="00541E4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bottom w:val="single" w:sz="8" w:space="0" w:color="auto"/>
            </w:tcBorders>
            <w:vAlign w:val="center"/>
          </w:tcPr>
          <w:p w14:paraId="111BDBD2" w14:textId="5A9730F0" w:rsidR="003F6E52" w:rsidRPr="00541E43" w:rsidRDefault="003F6E52" w:rsidP="0081344D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100FDD" w:rsidRPr="00541E43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vAlign w:val="center"/>
          </w:tcPr>
          <w:p w14:paraId="74CCD2AA" w14:textId="5B5C50D8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5</w:t>
            </w:r>
            <w:r w:rsidR="00100FDD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909" w:type="dxa"/>
            <w:tcBorders>
              <w:top w:val="nil"/>
              <w:bottom w:val="single" w:sz="8" w:space="0" w:color="auto"/>
            </w:tcBorders>
            <w:vAlign w:val="center"/>
          </w:tcPr>
          <w:p w14:paraId="70BAB99E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3F6E52" w:rsidRPr="00F852A2" w14:paraId="25D34D30" w14:textId="77777777" w:rsidTr="0081344D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BCD20E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Assistance and Caregiving</w:t>
            </w:r>
          </w:p>
        </w:tc>
      </w:tr>
      <w:tr w:rsidR="00541E43" w:rsidRPr="00541E43" w14:paraId="7B759758" w14:textId="77777777" w:rsidTr="00146B91">
        <w:trPr>
          <w:gridAfter w:val="1"/>
          <w:wAfter w:w="12" w:type="dxa"/>
          <w:cantSplit/>
          <w:trHeight w:val="283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44E5B5" w14:textId="3EBBFA44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990B36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gkcare1w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D1E3C" w14:textId="1764AA9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D903B" w14:textId="5C50C5EA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2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C2F642" w14:textId="7E0A04CF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0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2</w:t>
            </w:r>
            <w:r w:rsidR="00146B91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6E1F1C" w14:textId="72CFEDB6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4.725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AC6CE8" w14:textId="1CB337BF" w:rsidR="003F6E52" w:rsidRPr="00541E43" w:rsidRDefault="00146B91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DAE450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3F6E52" w:rsidRPr="00F852A2" w14:paraId="3BF351DB" w14:textId="77777777" w:rsidTr="0081344D">
        <w:trPr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3BF357" w14:textId="7777777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Stress</w:t>
            </w:r>
          </w:p>
        </w:tc>
      </w:tr>
      <w:tr w:rsidR="00541E43" w:rsidRPr="00541E43" w14:paraId="522FDD3E" w14:textId="77777777" w:rsidTr="00587B91">
        <w:trPr>
          <w:gridAfter w:val="1"/>
          <w:wAfter w:w="12" w:type="dxa"/>
          <w:trHeight w:hRule="exact" w:val="284"/>
        </w:trPr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00982511" w14:textId="49E561B7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DD4983" w:rsidRPr="00541E43">
              <w:rPr>
                <w:rFonts w:cs="Times New Roman"/>
                <w:sz w:val="20"/>
                <w:szCs w:val="20"/>
              </w:rPr>
              <w:t>6</w:t>
            </w:r>
            <w:r w:rsidRPr="00541E43">
              <w:rPr>
                <w:rFonts w:cs="Times New Roman"/>
                <w:sz w:val="20"/>
                <w:szCs w:val="20"/>
              </w:rPr>
              <w:t>ksupport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D29CDE" w14:textId="016B352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6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8 (0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7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5D8EA7C" w14:textId="4CB47572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9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5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3DA86353" w14:textId="4059EA66" w:rsidR="003F6E52" w:rsidRPr="00541E43" w:rsidRDefault="003F6E52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(0.5</w:t>
            </w:r>
            <w:r w:rsidR="00DD4983" w:rsidRPr="00541E43">
              <w:rPr>
                <w:rFonts w:asciiTheme="majorBidi" w:eastAsia="Arial" w:hAnsiTheme="majorBidi" w:cstheme="majorBidi"/>
                <w:sz w:val="20"/>
                <w:szCs w:val="20"/>
              </w:rPr>
              <w:t>0</w:t>
            </w: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7FF73D8B" w14:textId="17139A00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129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4B00E7E5" w14:textId="14E3F7F8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.129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626B873B" w14:textId="657AF856" w:rsidR="003F6E52" w:rsidRPr="00541E43" w:rsidRDefault="00DD4983" w:rsidP="0081344D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32EC337E" w14:textId="77777777" w:rsidTr="00587B91">
        <w:trPr>
          <w:gridAfter w:val="1"/>
          <w:wAfter w:w="12" w:type="dxa"/>
          <w:trHeight w:hRule="exact" w:val="284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11476234" w14:textId="72DECBA8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6osupport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8F0DB9" w14:textId="79846393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90 (0.6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0E722F" w14:textId="6AEECD27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88 (0.63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E3F5835" w14:textId="70AE76F4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87 (0.61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F27A8A5" w14:textId="3213C7E2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1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1F7D8F0C" w14:textId="754A0C92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813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EE56F51" w14:textId="56067E34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541E43" w:rsidRPr="00541E43" w14:paraId="5B632F52" w14:textId="77777777" w:rsidTr="00587B91">
        <w:trPr>
          <w:gridAfter w:val="1"/>
          <w:wAfter w:w="12" w:type="dxa"/>
          <w:trHeight w:hRule="exact" w:val="284"/>
        </w:trPr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A80440A" w14:textId="57C780D9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6fsupport6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5BEF041" w14:textId="30DD318A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73 (0.51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9139F11" w14:textId="6862D74D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68 (0.46)</w:t>
            </w:r>
          </w:p>
        </w:tc>
        <w:tc>
          <w:tcPr>
            <w:tcW w:w="1983" w:type="dxa"/>
            <w:tcBorders>
              <w:top w:val="nil"/>
              <w:bottom w:val="single" w:sz="8" w:space="0" w:color="auto"/>
            </w:tcBorders>
            <w:vAlign w:val="center"/>
          </w:tcPr>
          <w:p w14:paraId="60CA2484" w14:textId="422F9D16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71 (0.51)</w:t>
            </w:r>
          </w:p>
        </w:tc>
        <w:tc>
          <w:tcPr>
            <w:tcW w:w="1532" w:type="dxa"/>
            <w:tcBorders>
              <w:top w:val="nil"/>
              <w:bottom w:val="single" w:sz="8" w:space="0" w:color="auto"/>
            </w:tcBorders>
            <w:vAlign w:val="center"/>
          </w:tcPr>
          <w:p w14:paraId="45E7D7E2" w14:textId="057FE61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.457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vAlign w:val="center"/>
          </w:tcPr>
          <w:p w14:paraId="6A51E393" w14:textId="4AA406C1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0.483</w:t>
            </w:r>
          </w:p>
        </w:tc>
        <w:tc>
          <w:tcPr>
            <w:tcW w:w="1909" w:type="dxa"/>
            <w:tcBorders>
              <w:top w:val="nil"/>
              <w:bottom w:val="single" w:sz="8" w:space="0" w:color="auto"/>
            </w:tcBorders>
            <w:vAlign w:val="center"/>
          </w:tcPr>
          <w:p w14:paraId="70ADECD2" w14:textId="490FFF45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/A</w:t>
            </w:r>
          </w:p>
        </w:tc>
      </w:tr>
      <w:tr w:rsidR="00DD4983" w:rsidRPr="00F852A2" w14:paraId="3B86FF17" w14:textId="77777777" w:rsidTr="0081344D">
        <w:trPr>
          <w:cantSplit/>
          <w:trHeight w:val="360"/>
        </w:trPr>
        <w:tc>
          <w:tcPr>
            <w:tcW w:w="12274" w:type="dxa"/>
            <w:gridSpan w:val="9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1B4086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Psychosocial</w:t>
            </w:r>
          </w:p>
        </w:tc>
      </w:tr>
      <w:tr w:rsidR="00DD4983" w:rsidRPr="00F852A2" w14:paraId="6357ACA6" w14:textId="77777777" w:rsidTr="00587B91">
        <w:trPr>
          <w:cantSplit/>
          <w:trHeight w:hRule="exact" w:val="680"/>
        </w:trPr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4F4E7DA" w14:textId="4BA7375C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6lsatsc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26F6F84" w14:textId="598314C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08 (0.70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815BBDA" w14:textId="58E0C471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67 (0.51)</w:t>
            </w:r>
          </w:p>
        </w:tc>
        <w:tc>
          <w:tcPr>
            <w:tcW w:w="1983" w:type="dxa"/>
            <w:tcBorders>
              <w:top w:val="single" w:sz="8" w:space="0" w:color="auto"/>
              <w:bottom w:val="nil"/>
            </w:tcBorders>
            <w:vAlign w:val="center"/>
          </w:tcPr>
          <w:p w14:paraId="44D443B5" w14:textId="64593DDC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2.40 (0.67)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vAlign w:val="center"/>
          </w:tcPr>
          <w:p w14:paraId="1E36595A" w14:textId="5D2129EE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169.625</w:t>
            </w:r>
          </w:p>
        </w:tc>
        <w:tc>
          <w:tcPr>
            <w:tcW w:w="1168" w:type="dxa"/>
            <w:tcBorders>
              <w:top w:val="single" w:sz="8" w:space="0" w:color="auto"/>
              <w:bottom w:val="nil"/>
            </w:tcBorders>
            <w:vAlign w:val="center"/>
          </w:tcPr>
          <w:p w14:paraId="260E9DC0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9C6903D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7198448E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798AF7F7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DD4983" w:rsidRPr="00F852A2" w14:paraId="6A514635" w14:textId="77777777" w:rsidTr="00587B91">
        <w:trPr>
          <w:cantSplit/>
          <w:trHeight w:hRule="exact" w:val="567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5874821" w14:textId="5F5F0A95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6cantr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E6DC14" w14:textId="48E326BF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.24 (1.8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95A6AF" w14:textId="3017B97C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6.01 (1.60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782862FC" w14:textId="5773E407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5.49 (1.77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406A4E77" w14:textId="6B4E6956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45.91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950FAE1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42B566CD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5603C960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DD4983" w:rsidRPr="00F852A2" w14:paraId="1F08D044" w14:textId="77777777" w:rsidTr="00587B91">
        <w:trPr>
          <w:cantSplit/>
          <w:trHeight w:hRule="exact" w:val="680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4AFF5364" w14:textId="5DA10888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lastRenderedPageBreak/>
              <w:t>r6casp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2F11FF" w14:textId="22568AFB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30.56 (8.2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D24857" w14:textId="55CA89D1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43.36 (7.18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662E103D" w14:textId="4AB7426D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36.87 (8.63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031DDD0" w14:textId="600CE508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389.74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4172C62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680E91CD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1FC5C63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1970FF8F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DD4983" w:rsidRPr="00F852A2" w14:paraId="331E2904" w14:textId="77777777" w:rsidTr="00587B91">
        <w:trPr>
          <w:cantSplit/>
          <w:trHeight w:hRule="exact" w:val="680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02A86D6" w14:textId="65055FF2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r6ces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839A2E" w14:textId="67AD68F1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3.48 (2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BEB9C4" w14:textId="29F4B594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0.47 (0.83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0E972FE" w14:textId="7200DFCC" w:rsidR="00DD4983" w:rsidRPr="00541E43" w:rsidRDefault="00DD4983" w:rsidP="00DD4983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hAnsiTheme="majorBidi" w:cstheme="majorBidi"/>
                <w:sz w:val="20"/>
                <w:szCs w:val="20"/>
              </w:rPr>
              <w:t>1.93 (2.05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66ED2521" w14:textId="455CE624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696.24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32B65F4C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921" w:type="dxa"/>
            <w:gridSpan w:val="2"/>
            <w:tcBorders>
              <w:top w:val="nil"/>
              <w:bottom w:val="nil"/>
            </w:tcBorders>
            <w:vAlign w:val="center"/>
          </w:tcPr>
          <w:p w14:paraId="33CE9254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 vs Pre-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frail</w:t>
            </w:r>
            <w:proofErr w:type="gramEnd"/>
          </w:p>
          <w:p w14:paraId="16D05E42" w14:textId="77777777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  <w:p w14:paraId="5E851908" w14:textId="52BCD73A" w:rsidR="00DD4983" w:rsidRPr="00541E43" w:rsidRDefault="00DD4983" w:rsidP="00DD4983">
            <w:pPr>
              <w:spacing w:before="0" w:after="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re-frail vs </w:t>
            </w:r>
            <w:proofErr w:type="gramStart"/>
            <w:r w:rsidRPr="00541E43">
              <w:rPr>
                <w:rFonts w:asciiTheme="majorBidi" w:eastAsia="Arial" w:hAnsiTheme="majorBidi" w:cstheme="majorBidi"/>
                <w:sz w:val="20"/>
                <w:szCs w:val="20"/>
              </w:rPr>
              <w:t>Non-frail</w:t>
            </w:r>
            <w:proofErr w:type="gramEnd"/>
          </w:p>
        </w:tc>
      </w:tr>
      <w:tr w:rsidR="00DD4983" w:rsidRPr="00F852A2" w14:paraId="6AE80141" w14:textId="77777777" w:rsidTr="0081344D">
        <w:trPr>
          <w:trHeight w:hRule="exact" w:val="144"/>
        </w:trPr>
        <w:tc>
          <w:tcPr>
            <w:tcW w:w="1528" w:type="dxa"/>
            <w:tcBorders>
              <w:top w:val="nil"/>
              <w:bottom w:val="single" w:sz="24" w:space="0" w:color="auto"/>
            </w:tcBorders>
          </w:tcPr>
          <w:p w14:paraId="27184184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single" w:sz="24" w:space="0" w:color="auto"/>
            </w:tcBorders>
          </w:tcPr>
          <w:p w14:paraId="68962E3B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</w:tcPr>
          <w:p w14:paraId="64787FFF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</w:tcPr>
          <w:p w14:paraId="7DD34F6C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bottom w:val="single" w:sz="24" w:space="0" w:color="auto"/>
            </w:tcBorders>
          </w:tcPr>
          <w:p w14:paraId="2E9AD0C1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bottom w:val="single" w:sz="24" w:space="0" w:color="auto"/>
            </w:tcBorders>
          </w:tcPr>
          <w:p w14:paraId="044752F6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single" w:sz="24" w:space="0" w:color="auto"/>
            </w:tcBorders>
          </w:tcPr>
          <w:p w14:paraId="3F46487C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gridSpan w:val="2"/>
            <w:tcBorders>
              <w:top w:val="nil"/>
              <w:bottom w:val="single" w:sz="24" w:space="0" w:color="auto"/>
            </w:tcBorders>
          </w:tcPr>
          <w:p w14:paraId="0657A1D4" w14:textId="77777777" w:rsidR="00DD4983" w:rsidRPr="00F852A2" w:rsidRDefault="00DD4983" w:rsidP="00DD4983">
            <w:pPr>
              <w:spacing w:after="0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436D0918" w14:textId="77777777" w:rsidR="00E46CC5" w:rsidRPr="00F852A2" w:rsidRDefault="00E46CC5" w:rsidP="00E46CC5">
      <w:pPr>
        <w:spacing w:before="0" w:after="160" w:line="278" w:lineRule="auto"/>
        <w:rPr>
          <w:b/>
          <w:bCs/>
        </w:rPr>
      </w:pPr>
      <w:r w:rsidRPr="00F852A2">
        <w:rPr>
          <w:b/>
          <w:bCs/>
        </w:rPr>
        <w:br w:type="page"/>
      </w:r>
    </w:p>
    <w:p w14:paraId="2BF04829" w14:textId="77A0DDAC" w:rsidR="004E7BCE" w:rsidRDefault="000D26AA" w:rsidP="000D26AA">
      <w:pPr>
        <w:spacing w:before="0" w:after="0"/>
      </w:pPr>
      <w:r w:rsidRPr="00F852A2">
        <w:rPr>
          <w:b/>
          <w:bCs/>
        </w:rPr>
        <w:lastRenderedPageBreak/>
        <w:t xml:space="preserve">Supplementary Table </w:t>
      </w:r>
      <w:r w:rsidR="00785404" w:rsidRPr="00F852A2">
        <w:rPr>
          <w:b/>
          <w:bCs/>
        </w:rPr>
        <w:t>7</w:t>
      </w:r>
      <w:r w:rsidRPr="00F852A2">
        <w:rPr>
          <w:b/>
          <w:bCs/>
        </w:rPr>
        <w:t>.</w:t>
      </w:r>
      <w:r w:rsidRPr="00F852A2">
        <w:t xml:space="preserve">  Tuned hyperp</w:t>
      </w:r>
      <w:r w:rsidRPr="000D26AA">
        <w:t>arameters, search space, and optimal values for tested ML models</w:t>
      </w:r>
    </w:p>
    <w:tbl>
      <w:tblPr>
        <w:tblStyle w:val="TableGrid"/>
        <w:tblpPr w:leftFromText="180" w:rightFromText="180" w:vertAnchor="text" w:horzAnchor="margin" w:tblpY="493"/>
        <w:tblW w:w="12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268"/>
        <w:gridCol w:w="1859"/>
      </w:tblGrid>
      <w:tr w:rsidR="00E84BB4" w:rsidRPr="00322DF3" w14:paraId="38DF579F" w14:textId="16B004FA" w:rsidTr="00400720">
        <w:trPr>
          <w:trHeight w:val="857"/>
        </w:trPr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0D06BD" w14:textId="77777777" w:rsidR="00E84BB4" w:rsidRPr="000D2DAC" w:rsidRDefault="00E84BB4" w:rsidP="000D26AA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C86331" w14:textId="77777777" w:rsidR="00E84BB4" w:rsidRPr="000D2DAC" w:rsidRDefault="00E84BB4" w:rsidP="000D26AA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92232B" w14:textId="77777777" w:rsidR="00E84BB4" w:rsidRPr="000D2DAC" w:rsidRDefault="00E84BB4" w:rsidP="000D26AA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arch Spac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6A0DAF" w14:textId="380FFC67" w:rsidR="00E84BB4" w:rsidRDefault="00E84BB4" w:rsidP="000D26AA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ulti-class Models</w:t>
            </w:r>
            <w:r w:rsidR="00400720">
              <w:rPr>
                <w:rFonts w:cs="Times New Roman"/>
                <w:b/>
                <w:bCs/>
                <w:sz w:val="20"/>
                <w:szCs w:val="20"/>
              </w:rPr>
              <w:t>:</w:t>
            </w:r>
          </w:p>
          <w:p w14:paraId="055C16B2" w14:textId="3AF404D4" w:rsidR="00E84BB4" w:rsidRPr="000D2DAC" w:rsidRDefault="00E84BB4" w:rsidP="000D26AA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lected value</w:t>
            </w:r>
          </w:p>
        </w:tc>
        <w:tc>
          <w:tcPr>
            <w:tcW w:w="18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BBB2AC" w14:textId="459FEA5F" w:rsidR="00E84BB4" w:rsidRDefault="00E84BB4" w:rsidP="0058307A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inary Models: Selected value</w:t>
            </w:r>
          </w:p>
        </w:tc>
      </w:tr>
      <w:tr w:rsidR="00E84BB4" w:rsidRPr="00322DF3" w14:paraId="6F8CA340" w14:textId="30C2781B" w:rsidTr="00400720">
        <w:trPr>
          <w:trHeight w:hRule="exact" w:val="144"/>
        </w:trPr>
        <w:tc>
          <w:tcPr>
            <w:tcW w:w="2835" w:type="dxa"/>
            <w:tcBorders>
              <w:top w:val="single" w:sz="4" w:space="0" w:color="auto"/>
            </w:tcBorders>
          </w:tcPr>
          <w:p w14:paraId="6B314800" w14:textId="77777777" w:rsidR="00E84BB4" w:rsidRPr="000D2DAC" w:rsidRDefault="00E84BB4" w:rsidP="000D26AA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CA40EA6" w14:textId="77777777" w:rsidR="00E84BB4" w:rsidRPr="000D2DAC" w:rsidRDefault="00E84BB4" w:rsidP="000D26AA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CD2F0D1" w14:textId="77777777" w:rsidR="00E84BB4" w:rsidRPr="000D2DAC" w:rsidRDefault="00E84BB4" w:rsidP="000D26AA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6D34BA" w14:textId="77777777" w:rsidR="00E84BB4" w:rsidRPr="000D2DAC" w:rsidRDefault="00E84BB4" w:rsidP="000D26AA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2F8674F5" w14:textId="77777777" w:rsidR="00E84BB4" w:rsidRPr="000D2DAC" w:rsidRDefault="00E84BB4" w:rsidP="000D26AA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84BB4" w:rsidRPr="00322DF3" w14:paraId="7AF8985E" w14:textId="5441A9FA" w:rsidTr="00400720">
        <w:trPr>
          <w:trHeight w:val="38"/>
        </w:trPr>
        <w:tc>
          <w:tcPr>
            <w:tcW w:w="2835" w:type="dxa"/>
            <w:vMerge w:val="restart"/>
          </w:tcPr>
          <w:p w14:paraId="00EE20E8" w14:textId="3E95C6F8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D2DAC"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ogistic Regression</w:t>
            </w:r>
          </w:p>
        </w:tc>
        <w:tc>
          <w:tcPr>
            <w:tcW w:w="2835" w:type="dxa"/>
          </w:tcPr>
          <w:p w14:paraId="4A712731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835" w:type="dxa"/>
          </w:tcPr>
          <w:p w14:paraId="71F96481" w14:textId="501A9CA8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45834">
              <w:rPr>
                <w:rFonts w:cs="Times New Roman"/>
                <w:sz w:val="20"/>
                <w:szCs w:val="20"/>
              </w:rPr>
              <w:t>0.001, 0.01, 0.1, 1, 10</w:t>
            </w:r>
            <w:r w:rsidR="00ED6F97">
              <w:rPr>
                <w:rFonts w:cs="Times New Roman"/>
                <w:sz w:val="20"/>
                <w:szCs w:val="20"/>
              </w:rPr>
              <w:t>, 100</w:t>
            </w:r>
          </w:p>
        </w:tc>
        <w:tc>
          <w:tcPr>
            <w:tcW w:w="2268" w:type="dxa"/>
          </w:tcPr>
          <w:p w14:paraId="0791AF23" w14:textId="2469DAD5" w:rsidR="00E84BB4" w:rsidRPr="00541E43" w:rsidRDefault="00111613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859" w:type="dxa"/>
          </w:tcPr>
          <w:p w14:paraId="7622C6E4" w14:textId="419F339E" w:rsidR="00E84BB4" w:rsidRPr="00541E43" w:rsidRDefault="00D426CC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84BB4" w:rsidRPr="00322DF3" w14:paraId="1C6E8791" w14:textId="2F350853" w:rsidTr="00400720">
        <w:trPr>
          <w:trHeight w:val="38"/>
        </w:trPr>
        <w:tc>
          <w:tcPr>
            <w:tcW w:w="2835" w:type="dxa"/>
            <w:vMerge/>
          </w:tcPr>
          <w:p w14:paraId="2DFA595E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8433181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nalty</w:t>
            </w:r>
          </w:p>
        </w:tc>
        <w:tc>
          <w:tcPr>
            <w:tcW w:w="2835" w:type="dxa"/>
          </w:tcPr>
          <w:p w14:paraId="44CF1135" w14:textId="2180DDBE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845834">
              <w:rPr>
                <w:rFonts w:cs="Times New Roman"/>
                <w:sz w:val="20"/>
                <w:szCs w:val="20"/>
              </w:rPr>
              <w:t>l1, l2</w:t>
            </w:r>
          </w:p>
        </w:tc>
        <w:tc>
          <w:tcPr>
            <w:tcW w:w="2268" w:type="dxa"/>
          </w:tcPr>
          <w:p w14:paraId="56D3F518" w14:textId="6BFDEC3C" w:rsidR="00E84BB4" w:rsidRPr="00541E43" w:rsidRDefault="00111613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l1</w:t>
            </w:r>
          </w:p>
        </w:tc>
        <w:tc>
          <w:tcPr>
            <w:tcW w:w="1859" w:type="dxa"/>
          </w:tcPr>
          <w:p w14:paraId="208D166C" w14:textId="4CA851F1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l2</w:t>
            </w:r>
          </w:p>
        </w:tc>
      </w:tr>
      <w:tr w:rsidR="00E84BB4" w:rsidRPr="00322DF3" w14:paraId="2953BC6A" w14:textId="5FA1DE89" w:rsidTr="00400720">
        <w:trPr>
          <w:trHeight w:val="38"/>
        </w:trPr>
        <w:tc>
          <w:tcPr>
            <w:tcW w:w="2835" w:type="dxa"/>
            <w:vMerge/>
          </w:tcPr>
          <w:p w14:paraId="57538417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9FF4BF5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ver</w:t>
            </w:r>
          </w:p>
        </w:tc>
        <w:tc>
          <w:tcPr>
            <w:tcW w:w="2835" w:type="dxa"/>
          </w:tcPr>
          <w:p w14:paraId="1211DB89" w14:textId="0019CE6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45834">
              <w:rPr>
                <w:rFonts w:cs="Times New Roman"/>
                <w:sz w:val="20"/>
                <w:szCs w:val="20"/>
              </w:rPr>
              <w:t>liblinear</w:t>
            </w:r>
            <w:proofErr w:type="spellEnd"/>
            <w:r w:rsidRPr="00845834">
              <w:rPr>
                <w:rFonts w:cs="Times New Roman"/>
                <w:sz w:val="20"/>
                <w:szCs w:val="20"/>
              </w:rPr>
              <w:t>, saga</w:t>
            </w:r>
          </w:p>
        </w:tc>
        <w:tc>
          <w:tcPr>
            <w:tcW w:w="2268" w:type="dxa"/>
          </w:tcPr>
          <w:p w14:paraId="521FCEF7" w14:textId="337D43F1" w:rsidR="00E84BB4" w:rsidRPr="00541E43" w:rsidRDefault="00082DA3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saga</w:t>
            </w:r>
          </w:p>
        </w:tc>
        <w:tc>
          <w:tcPr>
            <w:tcW w:w="1859" w:type="dxa"/>
          </w:tcPr>
          <w:p w14:paraId="5FE31B8A" w14:textId="53ADDFF9" w:rsidR="00E84BB4" w:rsidRPr="00541E43" w:rsidRDefault="00F852A2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saga</w:t>
            </w:r>
            <w:r w:rsidR="00083815" w:rsidRPr="00541E4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E84BB4" w:rsidRPr="00322DF3" w14:paraId="54BB1637" w14:textId="0F329EC0" w:rsidTr="00400720">
        <w:trPr>
          <w:trHeight w:val="23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764BA773" w14:textId="59D92C64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D2DAC">
              <w:rPr>
                <w:rFonts w:cs="Times New Roman"/>
                <w:sz w:val="20"/>
                <w:szCs w:val="20"/>
              </w:rPr>
              <w:t>R</w:t>
            </w:r>
            <w:r>
              <w:rPr>
                <w:rFonts w:cs="Times New Roman"/>
                <w:sz w:val="20"/>
                <w:szCs w:val="20"/>
              </w:rPr>
              <w:t xml:space="preserve">andom </w:t>
            </w:r>
            <w:r w:rsidRPr="000D2DAC"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orest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F63D765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44B17D5" w14:textId="4EC6226B" w:rsidR="00E84BB4" w:rsidRPr="000D2DAC" w:rsidRDefault="00ED6F9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50, 100, 200, 30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FDE0D90" w14:textId="0FFF9C79" w:rsidR="00E84BB4" w:rsidRPr="00541E43" w:rsidRDefault="00ED6F9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2400F3C2" w14:textId="5F501E51" w:rsidR="00E84BB4" w:rsidRPr="00541E43" w:rsidRDefault="00F852A2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</w:t>
            </w:r>
            <w:r w:rsidR="00E84BB4" w:rsidRPr="00541E43">
              <w:rPr>
                <w:rFonts w:cs="Times New Roman"/>
                <w:sz w:val="20"/>
                <w:szCs w:val="20"/>
              </w:rPr>
              <w:t>00</w:t>
            </w:r>
          </w:p>
        </w:tc>
      </w:tr>
      <w:tr w:rsidR="00E84BB4" w:rsidRPr="00322DF3" w14:paraId="4863CB72" w14:textId="7512BF4A" w:rsidTr="00400720">
        <w:trPr>
          <w:trHeight w:val="20"/>
        </w:trPr>
        <w:tc>
          <w:tcPr>
            <w:tcW w:w="2835" w:type="dxa"/>
            <w:vMerge/>
          </w:tcPr>
          <w:p w14:paraId="44DAE826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D08C3FC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835" w:type="dxa"/>
          </w:tcPr>
          <w:p w14:paraId="74536DA4" w14:textId="54FA5A59" w:rsidR="00E84BB4" w:rsidRPr="000D2DAC" w:rsidRDefault="00ED6F9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ED6F97">
              <w:rPr>
                <w:rFonts w:cs="Times New Roman"/>
                <w:sz w:val="20"/>
                <w:szCs w:val="20"/>
              </w:rPr>
              <w:t>one, 10, 20, 30, 40</w:t>
            </w:r>
          </w:p>
        </w:tc>
        <w:tc>
          <w:tcPr>
            <w:tcW w:w="2268" w:type="dxa"/>
          </w:tcPr>
          <w:p w14:paraId="3FA21747" w14:textId="537A2D01" w:rsidR="00E84BB4" w:rsidRPr="00541E43" w:rsidRDefault="002016AC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859" w:type="dxa"/>
          </w:tcPr>
          <w:p w14:paraId="6B41664D" w14:textId="6502124A" w:rsidR="00E84BB4" w:rsidRPr="00541E43" w:rsidRDefault="00F852A2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E84BB4" w:rsidRPr="00322DF3" w14:paraId="4EB07B72" w14:textId="46FE91E2" w:rsidTr="00400720">
        <w:trPr>
          <w:trHeight w:val="20"/>
        </w:trPr>
        <w:tc>
          <w:tcPr>
            <w:tcW w:w="2835" w:type="dxa"/>
            <w:vMerge/>
          </w:tcPr>
          <w:p w14:paraId="3780A749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9E7150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2835" w:type="dxa"/>
          </w:tcPr>
          <w:p w14:paraId="226DE314" w14:textId="5520E02B" w:rsidR="00E84BB4" w:rsidRPr="000D2DAC" w:rsidRDefault="00ED6F9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2, 5, 10</w:t>
            </w:r>
          </w:p>
        </w:tc>
        <w:tc>
          <w:tcPr>
            <w:tcW w:w="2268" w:type="dxa"/>
          </w:tcPr>
          <w:p w14:paraId="6CAD4803" w14:textId="57E63DD6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9" w:type="dxa"/>
          </w:tcPr>
          <w:p w14:paraId="2F2F52F6" w14:textId="318615C2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84BB4" w:rsidRPr="00322DF3" w14:paraId="5C5D68F0" w14:textId="458E6243" w:rsidTr="00400720">
        <w:trPr>
          <w:trHeight w:val="20"/>
        </w:trPr>
        <w:tc>
          <w:tcPr>
            <w:tcW w:w="2835" w:type="dxa"/>
            <w:vMerge/>
          </w:tcPr>
          <w:p w14:paraId="637CB508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239CDF8" w14:textId="3B56937E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2835" w:type="dxa"/>
          </w:tcPr>
          <w:p w14:paraId="3E9F89AC" w14:textId="6BE8D743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 2, 4</w:t>
            </w:r>
          </w:p>
        </w:tc>
        <w:tc>
          <w:tcPr>
            <w:tcW w:w="2268" w:type="dxa"/>
          </w:tcPr>
          <w:p w14:paraId="09715884" w14:textId="36DF2F68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14:paraId="025C7557" w14:textId="7FFD8A2A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84BB4" w:rsidRPr="00322DF3" w14:paraId="4B7C02F0" w14:textId="300E4BA5" w:rsidTr="00400720">
        <w:trPr>
          <w:trHeight w:val="20"/>
        </w:trPr>
        <w:tc>
          <w:tcPr>
            <w:tcW w:w="2835" w:type="dxa"/>
            <w:vMerge/>
          </w:tcPr>
          <w:p w14:paraId="068FA6BE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FFC7B8C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otstrap</w:t>
            </w:r>
          </w:p>
        </w:tc>
        <w:tc>
          <w:tcPr>
            <w:tcW w:w="2835" w:type="dxa"/>
          </w:tcPr>
          <w:p w14:paraId="241C905D" w14:textId="58B7F93B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ue, false</w:t>
            </w:r>
          </w:p>
        </w:tc>
        <w:tc>
          <w:tcPr>
            <w:tcW w:w="2268" w:type="dxa"/>
          </w:tcPr>
          <w:p w14:paraId="76DB05D7" w14:textId="5102AB19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false</w:t>
            </w:r>
          </w:p>
        </w:tc>
        <w:tc>
          <w:tcPr>
            <w:tcW w:w="1859" w:type="dxa"/>
          </w:tcPr>
          <w:p w14:paraId="2F78C5E5" w14:textId="3CAA7388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false</w:t>
            </w:r>
          </w:p>
        </w:tc>
      </w:tr>
      <w:tr w:rsidR="00E84BB4" w:rsidRPr="00322DF3" w14:paraId="1706379F" w14:textId="651F4A88" w:rsidTr="00400720">
        <w:trPr>
          <w:trHeight w:val="55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79043647" w14:textId="4D4F3222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D2DAC">
              <w:rPr>
                <w:rFonts w:cs="Times New Roman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</w:rPr>
              <w:t xml:space="preserve">-nearest </w:t>
            </w:r>
            <w:r w:rsidRPr="000D2DAC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eighbo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1A33050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_neighbor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5C8143E7" w14:textId="6D642F4C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 5, 7, 1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616E2C3" w14:textId="08E54360" w:rsidR="00E84BB4" w:rsidRPr="00541E43" w:rsidRDefault="002016AC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7C7B3F8F" w14:textId="732EEC84" w:rsidR="00E84BB4" w:rsidRPr="00541E43" w:rsidRDefault="0039775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84BB4" w:rsidRPr="00322DF3" w14:paraId="0D794282" w14:textId="1F425054" w:rsidTr="00400720">
        <w:trPr>
          <w:trHeight w:val="54"/>
        </w:trPr>
        <w:tc>
          <w:tcPr>
            <w:tcW w:w="2835" w:type="dxa"/>
            <w:vMerge/>
          </w:tcPr>
          <w:p w14:paraId="64908E00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8A47B88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ights</w:t>
            </w:r>
          </w:p>
        </w:tc>
        <w:tc>
          <w:tcPr>
            <w:tcW w:w="2835" w:type="dxa"/>
          </w:tcPr>
          <w:p w14:paraId="7923C899" w14:textId="1916950C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iform, distance</w:t>
            </w:r>
          </w:p>
        </w:tc>
        <w:tc>
          <w:tcPr>
            <w:tcW w:w="2268" w:type="dxa"/>
          </w:tcPr>
          <w:p w14:paraId="6CD39EA0" w14:textId="38998A25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distance</w:t>
            </w:r>
          </w:p>
        </w:tc>
        <w:tc>
          <w:tcPr>
            <w:tcW w:w="1859" w:type="dxa"/>
          </w:tcPr>
          <w:p w14:paraId="4E107843" w14:textId="27743EC8" w:rsidR="00E84BB4" w:rsidRPr="00541E43" w:rsidRDefault="00F852A2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uniform</w:t>
            </w:r>
          </w:p>
        </w:tc>
      </w:tr>
      <w:tr w:rsidR="00E84BB4" w:rsidRPr="00322DF3" w14:paraId="3E34A560" w14:textId="68E282B2" w:rsidTr="00400720">
        <w:trPr>
          <w:trHeight w:val="54"/>
        </w:trPr>
        <w:tc>
          <w:tcPr>
            <w:tcW w:w="2835" w:type="dxa"/>
            <w:vMerge/>
            <w:tcBorders>
              <w:bottom w:val="single" w:sz="8" w:space="0" w:color="auto"/>
            </w:tcBorders>
          </w:tcPr>
          <w:p w14:paraId="7FF93BBB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17757237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0FAB766F" w14:textId="7399DA52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 2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FEB3A9E" w14:textId="7528F8F4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  <w:tcBorders>
              <w:bottom w:val="single" w:sz="8" w:space="0" w:color="auto"/>
            </w:tcBorders>
          </w:tcPr>
          <w:p w14:paraId="54BCD721" w14:textId="50A1F299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84BB4" w:rsidRPr="00322DF3" w14:paraId="09C2F553" w14:textId="6B95FF7A" w:rsidTr="00400720">
        <w:trPr>
          <w:trHeight w:val="35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04B935E3" w14:textId="1615B906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D2DA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 xml:space="preserve">radient </w:t>
            </w:r>
            <w:r w:rsidRPr="000D2DAC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oosting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5054E90E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47DA2A3" w14:textId="6CBDBFB7" w:rsidR="00E84BB4" w:rsidRPr="000D2DAC" w:rsidRDefault="00ED6F9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50, 100, 20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2D53E47" w14:textId="1418CEF1" w:rsidR="00E84BB4" w:rsidRPr="00541E43" w:rsidRDefault="00D426CC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7476DA23" w14:textId="7810059F" w:rsidR="00E84BB4" w:rsidRPr="00541E43" w:rsidRDefault="0039775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</w:t>
            </w:r>
            <w:r w:rsidR="00E84BB4" w:rsidRPr="00541E43">
              <w:rPr>
                <w:rFonts w:cs="Times New Roman"/>
                <w:sz w:val="20"/>
                <w:szCs w:val="20"/>
              </w:rPr>
              <w:t>00</w:t>
            </w:r>
          </w:p>
        </w:tc>
      </w:tr>
      <w:tr w:rsidR="00E84BB4" w:rsidRPr="00322DF3" w14:paraId="33615EDB" w14:textId="0E9B636F" w:rsidTr="00400720">
        <w:trPr>
          <w:trHeight w:val="32"/>
        </w:trPr>
        <w:tc>
          <w:tcPr>
            <w:tcW w:w="2835" w:type="dxa"/>
            <w:vMerge/>
          </w:tcPr>
          <w:p w14:paraId="174A283A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F5FFF5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0269070A" w14:textId="03F63790" w:rsidR="00E84BB4" w:rsidRPr="000D2DAC" w:rsidRDefault="00ED6F9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.001, 0.01, 0.1, 0.2</w:t>
            </w:r>
          </w:p>
        </w:tc>
        <w:tc>
          <w:tcPr>
            <w:tcW w:w="2268" w:type="dxa"/>
          </w:tcPr>
          <w:p w14:paraId="123FC47B" w14:textId="435D253F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573F6B" w:rsidRPr="00541E4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9" w:type="dxa"/>
          </w:tcPr>
          <w:p w14:paraId="7A425065" w14:textId="45D08893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397757" w:rsidRPr="00541E4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84BB4" w:rsidRPr="00322DF3" w14:paraId="23D56C64" w14:textId="5D131FEF" w:rsidTr="00400720">
        <w:trPr>
          <w:trHeight w:val="32"/>
        </w:trPr>
        <w:tc>
          <w:tcPr>
            <w:tcW w:w="2835" w:type="dxa"/>
            <w:vMerge/>
          </w:tcPr>
          <w:p w14:paraId="3980BC91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CEEBAF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835" w:type="dxa"/>
          </w:tcPr>
          <w:p w14:paraId="0F34465C" w14:textId="69E1A26D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 5, 7</w:t>
            </w:r>
          </w:p>
        </w:tc>
        <w:tc>
          <w:tcPr>
            <w:tcW w:w="2268" w:type="dxa"/>
          </w:tcPr>
          <w:p w14:paraId="637BEA39" w14:textId="5C325F94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59" w:type="dxa"/>
          </w:tcPr>
          <w:p w14:paraId="41BD0DBC" w14:textId="5FA05771" w:rsidR="00E84BB4" w:rsidRPr="00541E43" w:rsidRDefault="00F852A2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84BB4" w:rsidRPr="00322DF3" w14:paraId="0F8B1752" w14:textId="0CC4AD15" w:rsidTr="00400720">
        <w:trPr>
          <w:trHeight w:val="32"/>
        </w:trPr>
        <w:tc>
          <w:tcPr>
            <w:tcW w:w="2835" w:type="dxa"/>
            <w:vMerge/>
          </w:tcPr>
          <w:p w14:paraId="4DAC1071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CFFB044" w14:textId="77777777" w:rsidR="00E84BB4" w:rsidRPr="000D2DAC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ample</w:t>
            </w:r>
          </w:p>
        </w:tc>
        <w:tc>
          <w:tcPr>
            <w:tcW w:w="2835" w:type="dxa"/>
          </w:tcPr>
          <w:p w14:paraId="581A0C26" w14:textId="5A0FCA83" w:rsidR="00E84BB4" w:rsidRPr="000D2DAC" w:rsidRDefault="00ED6F97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.8, 0.9, 1.0</w:t>
            </w:r>
          </w:p>
        </w:tc>
        <w:tc>
          <w:tcPr>
            <w:tcW w:w="2268" w:type="dxa"/>
          </w:tcPr>
          <w:p w14:paraId="7A50F9C6" w14:textId="029FB80B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573F6B" w:rsidRPr="00541E4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59" w:type="dxa"/>
          </w:tcPr>
          <w:p w14:paraId="7030B28D" w14:textId="403D0313" w:rsidR="00E84BB4" w:rsidRPr="00541E43" w:rsidRDefault="00E84BB4" w:rsidP="00E84BB4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F852A2" w:rsidRPr="00541E43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3050CA" w:rsidRPr="00322DF3" w14:paraId="09E12173" w14:textId="77777777" w:rsidTr="00400720">
        <w:trPr>
          <w:trHeight w:val="25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336DF393" w14:textId="2C8695E9" w:rsidR="003050CA" w:rsidRPr="000D2DAC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aBoost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C262FD0" w14:textId="5E68D5E9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004F723" w14:textId="5FDEA777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, 100, 20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989B282" w14:textId="52FEF2DC" w:rsidR="003050CA" w:rsidRPr="00541E43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1292194C" w14:textId="0184F027" w:rsidR="003050CA" w:rsidRPr="00541E43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</w:tr>
      <w:tr w:rsidR="003050CA" w:rsidRPr="00322DF3" w14:paraId="7C1F24CC" w14:textId="77777777" w:rsidTr="00400720">
        <w:trPr>
          <w:trHeight w:val="25"/>
        </w:trPr>
        <w:tc>
          <w:tcPr>
            <w:tcW w:w="2835" w:type="dxa"/>
            <w:vMerge/>
          </w:tcPr>
          <w:p w14:paraId="70FD9D30" w14:textId="77777777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C842E0D" w14:textId="76E32BC6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05E78D0E" w14:textId="060D0CAA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, 0.1, 0.5</w:t>
            </w:r>
          </w:p>
        </w:tc>
        <w:tc>
          <w:tcPr>
            <w:tcW w:w="2268" w:type="dxa"/>
          </w:tcPr>
          <w:p w14:paraId="1F1B0DE2" w14:textId="3355CC9E" w:rsidR="003050CA" w:rsidRPr="00541E43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859" w:type="dxa"/>
          </w:tcPr>
          <w:p w14:paraId="6BF048A0" w14:textId="3197A0A1" w:rsidR="003050CA" w:rsidRPr="00541E43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3050CA" w:rsidRPr="00322DF3" w14:paraId="40354D70" w14:textId="77777777" w:rsidTr="00400720">
        <w:trPr>
          <w:trHeight w:val="25"/>
        </w:trPr>
        <w:tc>
          <w:tcPr>
            <w:tcW w:w="2835" w:type="dxa"/>
            <w:vMerge/>
          </w:tcPr>
          <w:p w14:paraId="40B33EEA" w14:textId="77777777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78177AB" w14:textId="04134CDC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835" w:type="dxa"/>
          </w:tcPr>
          <w:p w14:paraId="7CD89ABB" w14:textId="05F58592" w:rsidR="003050CA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ME, SAMME.R</w:t>
            </w:r>
          </w:p>
        </w:tc>
        <w:tc>
          <w:tcPr>
            <w:tcW w:w="2268" w:type="dxa"/>
          </w:tcPr>
          <w:p w14:paraId="1CB5004E" w14:textId="4E4EB706" w:rsidR="003050CA" w:rsidRPr="00541E43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SAMME</w:t>
            </w:r>
          </w:p>
        </w:tc>
        <w:tc>
          <w:tcPr>
            <w:tcW w:w="1859" w:type="dxa"/>
          </w:tcPr>
          <w:p w14:paraId="66D97A4A" w14:textId="63FDA6E3" w:rsidR="003050CA" w:rsidRPr="00541E43" w:rsidRDefault="003050CA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SAMME</w:t>
            </w:r>
          </w:p>
        </w:tc>
      </w:tr>
      <w:tr w:rsidR="00D426CC" w:rsidRPr="00322DF3" w14:paraId="11FCE885" w14:textId="37C32C29" w:rsidTr="00400720">
        <w:trPr>
          <w:trHeight w:val="25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7140E0BA" w14:textId="46F92A31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D2DAC">
              <w:rPr>
                <w:rFonts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0FA3D99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B1A0480" w14:textId="2AD8D723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, 100, 20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02B8E40" w14:textId="36B9EC6A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5581F231" w14:textId="755AC048" w:rsidR="00D426CC" w:rsidRPr="00541E43" w:rsidRDefault="00397757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</w:tr>
      <w:tr w:rsidR="00D426CC" w:rsidRPr="00322DF3" w14:paraId="1B77C779" w14:textId="75351EB5" w:rsidTr="00400720">
        <w:trPr>
          <w:trHeight w:val="23"/>
        </w:trPr>
        <w:tc>
          <w:tcPr>
            <w:tcW w:w="2835" w:type="dxa"/>
            <w:vMerge/>
          </w:tcPr>
          <w:p w14:paraId="2E7103CB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0AB558B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07FD8453" w14:textId="0B88A2A5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.01, 0.1, 0.2</w:t>
            </w:r>
          </w:p>
        </w:tc>
        <w:tc>
          <w:tcPr>
            <w:tcW w:w="2268" w:type="dxa"/>
          </w:tcPr>
          <w:p w14:paraId="23CA1AED" w14:textId="7AA3F0AD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543C49" w:rsidRPr="00541E4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9" w:type="dxa"/>
          </w:tcPr>
          <w:p w14:paraId="11E80EF3" w14:textId="12802A2E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F852A2" w:rsidRPr="00541E4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D426CC" w:rsidRPr="00322DF3" w14:paraId="17F844C5" w14:textId="0E924A3C" w:rsidTr="00400720">
        <w:trPr>
          <w:trHeight w:val="23"/>
        </w:trPr>
        <w:tc>
          <w:tcPr>
            <w:tcW w:w="2835" w:type="dxa"/>
            <w:vMerge/>
          </w:tcPr>
          <w:p w14:paraId="5D2C2A79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26642AC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835" w:type="dxa"/>
          </w:tcPr>
          <w:p w14:paraId="28186460" w14:textId="5145509A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 5, 7</w:t>
            </w:r>
          </w:p>
        </w:tc>
        <w:tc>
          <w:tcPr>
            <w:tcW w:w="2268" w:type="dxa"/>
          </w:tcPr>
          <w:p w14:paraId="4ACF90F1" w14:textId="211A7B20" w:rsidR="00D426CC" w:rsidRPr="00541E43" w:rsidRDefault="00543C49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59" w:type="dxa"/>
          </w:tcPr>
          <w:p w14:paraId="1D369DFD" w14:textId="5D62CCB0" w:rsidR="00D426CC" w:rsidRPr="00541E43" w:rsidRDefault="00397757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D426CC" w:rsidRPr="00322DF3" w14:paraId="66A056DB" w14:textId="5357C39B" w:rsidTr="00400720">
        <w:trPr>
          <w:trHeight w:val="23"/>
        </w:trPr>
        <w:tc>
          <w:tcPr>
            <w:tcW w:w="2835" w:type="dxa"/>
            <w:vMerge/>
          </w:tcPr>
          <w:p w14:paraId="2A72FD87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874F438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sample</w:t>
            </w:r>
          </w:p>
        </w:tc>
        <w:tc>
          <w:tcPr>
            <w:tcW w:w="2835" w:type="dxa"/>
          </w:tcPr>
          <w:p w14:paraId="59C9C975" w14:textId="04DEF113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.8, 0.9, 1.0</w:t>
            </w:r>
          </w:p>
        </w:tc>
        <w:tc>
          <w:tcPr>
            <w:tcW w:w="2268" w:type="dxa"/>
          </w:tcPr>
          <w:p w14:paraId="2D42616D" w14:textId="5C82C337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543C49" w:rsidRPr="00541E4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59" w:type="dxa"/>
          </w:tcPr>
          <w:p w14:paraId="68F80333" w14:textId="54262377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F852A2" w:rsidRPr="00541E43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D426CC" w:rsidRPr="00322DF3" w14:paraId="609753A3" w14:textId="0D9F98F7" w:rsidTr="00400720">
        <w:trPr>
          <w:trHeight w:val="23"/>
        </w:trPr>
        <w:tc>
          <w:tcPr>
            <w:tcW w:w="2835" w:type="dxa"/>
            <w:vMerge/>
          </w:tcPr>
          <w:p w14:paraId="3030FB9B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231404C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2835" w:type="dxa"/>
          </w:tcPr>
          <w:p w14:paraId="167C9F65" w14:textId="11C9C3E5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.8, 0.9, 1.0</w:t>
            </w:r>
          </w:p>
        </w:tc>
        <w:tc>
          <w:tcPr>
            <w:tcW w:w="2268" w:type="dxa"/>
          </w:tcPr>
          <w:p w14:paraId="45FB9BDD" w14:textId="1BDED6A0" w:rsidR="00D426CC" w:rsidRPr="00541E43" w:rsidRDefault="00543C49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859" w:type="dxa"/>
          </w:tcPr>
          <w:p w14:paraId="3EBC029D" w14:textId="513030D4" w:rsidR="00D426CC" w:rsidRPr="00541E43" w:rsidRDefault="00F852A2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D426CC" w:rsidRPr="00322DF3" w14:paraId="141CD2E1" w14:textId="4DBD146E" w:rsidTr="00400720">
        <w:trPr>
          <w:trHeight w:val="23"/>
        </w:trPr>
        <w:tc>
          <w:tcPr>
            <w:tcW w:w="2835" w:type="dxa"/>
            <w:vMerge/>
          </w:tcPr>
          <w:p w14:paraId="287072B4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CED18BC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2835" w:type="dxa"/>
          </w:tcPr>
          <w:p w14:paraId="2EDAF117" w14:textId="58BCC908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, 0.1, 0.2</w:t>
            </w:r>
          </w:p>
        </w:tc>
        <w:tc>
          <w:tcPr>
            <w:tcW w:w="2268" w:type="dxa"/>
          </w:tcPr>
          <w:p w14:paraId="205FBE86" w14:textId="7D8B1167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59" w:type="dxa"/>
          </w:tcPr>
          <w:p w14:paraId="69C5A02B" w14:textId="40CE05CA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426CC" w:rsidRPr="00322DF3" w14:paraId="1986B8A2" w14:textId="3F7F05D7" w:rsidTr="00400720">
        <w:trPr>
          <w:trHeight w:val="137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4F06F3E2" w14:textId="72E9BD51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D2DAC">
              <w:rPr>
                <w:rFonts w:cs="Times New Roman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58C6FCD7" w14:textId="19A6F608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4DEB8D8" w14:textId="5BCDB94C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50, 100, 20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F661028" w14:textId="1E9C44D1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070FDC6E" w14:textId="10A7F96A" w:rsidR="00D426CC" w:rsidRPr="00541E43" w:rsidRDefault="00397757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</w:tr>
      <w:tr w:rsidR="00D426CC" w:rsidRPr="00322DF3" w14:paraId="50EC4FA7" w14:textId="06881AD7" w:rsidTr="00400720">
        <w:trPr>
          <w:trHeight w:val="131"/>
        </w:trPr>
        <w:tc>
          <w:tcPr>
            <w:tcW w:w="2835" w:type="dxa"/>
            <w:vMerge/>
          </w:tcPr>
          <w:p w14:paraId="6065DA1E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E6DA4BD" w14:textId="353956D1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0F55B976" w14:textId="19BAA39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.001, 0.01, 0.1, 0.2</w:t>
            </w:r>
          </w:p>
        </w:tc>
        <w:tc>
          <w:tcPr>
            <w:tcW w:w="2268" w:type="dxa"/>
          </w:tcPr>
          <w:p w14:paraId="66B88C54" w14:textId="2555FABF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859" w:type="dxa"/>
          </w:tcPr>
          <w:p w14:paraId="2E7A6A65" w14:textId="2587C5D8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D426CC" w:rsidRPr="00322DF3" w14:paraId="429EF922" w14:textId="295078B0" w:rsidTr="00400720">
        <w:trPr>
          <w:trHeight w:val="131"/>
        </w:trPr>
        <w:tc>
          <w:tcPr>
            <w:tcW w:w="2835" w:type="dxa"/>
            <w:vMerge/>
          </w:tcPr>
          <w:p w14:paraId="14B88B0B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6BAE284" w14:textId="73C45575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835" w:type="dxa"/>
          </w:tcPr>
          <w:p w14:paraId="4A909A4D" w14:textId="02151E7D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-1, 10, 20, 30</w:t>
            </w:r>
          </w:p>
        </w:tc>
        <w:tc>
          <w:tcPr>
            <w:tcW w:w="2268" w:type="dxa"/>
          </w:tcPr>
          <w:p w14:paraId="287C463A" w14:textId="50BA3022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1859" w:type="dxa"/>
          </w:tcPr>
          <w:p w14:paraId="0F32C32B" w14:textId="093DB559" w:rsidR="00D426CC" w:rsidRPr="00541E43" w:rsidRDefault="00F852A2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-1</w:t>
            </w:r>
          </w:p>
        </w:tc>
      </w:tr>
      <w:tr w:rsidR="00D426CC" w:rsidRPr="00322DF3" w14:paraId="79E44994" w14:textId="29760A2F" w:rsidTr="00400720">
        <w:trPr>
          <w:trHeight w:val="131"/>
        </w:trPr>
        <w:tc>
          <w:tcPr>
            <w:tcW w:w="2835" w:type="dxa"/>
            <w:vMerge/>
          </w:tcPr>
          <w:p w14:paraId="67C873ED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0143E7E" w14:textId="7C1F649E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um_leaves</w:t>
            </w:r>
            <w:proofErr w:type="spellEnd"/>
          </w:p>
        </w:tc>
        <w:tc>
          <w:tcPr>
            <w:tcW w:w="2835" w:type="dxa"/>
          </w:tcPr>
          <w:p w14:paraId="73AE10C2" w14:textId="3E8381C4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31, 63, 127</w:t>
            </w:r>
          </w:p>
        </w:tc>
        <w:tc>
          <w:tcPr>
            <w:tcW w:w="2268" w:type="dxa"/>
          </w:tcPr>
          <w:p w14:paraId="77C5CA06" w14:textId="166D25AD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859" w:type="dxa"/>
          </w:tcPr>
          <w:p w14:paraId="30718471" w14:textId="7AFC98F1" w:rsidR="00D426CC" w:rsidRPr="00541E43" w:rsidRDefault="00F852A2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D426CC" w:rsidRPr="00322DF3" w14:paraId="7FC845E1" w14:textId="0DF2B4F3" w:rsidTr="00400720">
        <w:trPr>
          <w:trHeight w:val="131"/>
        </w:trPr>
        <w:tc>
          <w:tcPr>
            <w:tcW w:w="2835" w:type="dxa"/>
            <w:vMerge/>
          </w:tcPr>
          <w:p w14:paraId="45E7A747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3093A03" w14:textId="7C36A152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osting_type</w:t>
            </w:r>
            <w:proofErr w:type="spellEnd"/>
          </w:p>
        </w:tc>
        <w:tc>
          <w:tcPr>
            <w:tcW w:w="2835" w:type="dxa"/>
          </w:tcPr>
          <w:p w14:paraId="74038284" w14:textId="274D489E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bd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dart, </w:t>
            </w:r>
            <w:proofErr w:type="spellStart"/>
            <w:r>
              <w:rPr>
                <w:rFonts w:cs="Times New Roman"/>
                <w:sz w:val="20"/>
                <w:szCs w:val="20"/>
              </w:rPr>
              <w:t>goss</w:t>
            </w:r>
            <w:proofErr w:type="spellEnd"/>
          </w:p>
        </w:tc>
        <w:tc>
          <w:tcPr>
            <w:tcW w:w="2268" w:type="dxa"/>
          </w:tcPr>
          <w:p w14:paraId="45B304B4" w14:textId="77CA5123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gbdt</w:t>
            </w:r>
            <w:proofErr w:type="spellEnd"/>
          </w:p>
        </w:tc>
        <w:tc>
          <w:tcPr>
            <w:tcW w:w="1859" w:type="dxa"/>
          </w:tcPr>
          <w:p w14:paraId="33149636" w14:textId="4F69C31C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gbdt</w:t>
            </w:r>
            <w:proofErr w:type="spellEnd"/>
          </w:p>
        </w:tc>
      </w:tr>
      <w:tr w:rsidR="00D426CC" w:rsidRPr="00322DF3" w14:paraId="186D3E5F" w14:textId="4570CEDC" w:rsidTr="00400720">
        <w:trPr>
          <w:trHeight w:val="28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08FB328C" w14:textId="7C7E431C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0D2DAC">
              <w:rPr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F153F94" w14:textId="49FC5F2F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terations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D3507AE" w14:textId="4B1142B5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50, 100, 20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60928C1" w14:textId="620DE96F" w:rsidR="00D426CC" w:rsidRPr="00541E43" w:rsidRDefault="00124D52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13BCA8BD" w14:textId="47DFF01D" w:rsidR="00D426CC" w:rsidRPr="00541E43" w:rsidRDefault="004C7FD4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200</w:t>
            </w:r>
          </w:p>
        </w:tc>
      </w:tr>
      <w:tr w:rsidR="00D426CC" w:rsidRPr="00322DF3" w14:paraId="3E5F5E2C" w14:textId="47A213D5" w:rsidTr="00400720">
        <w:trPr>
          <w:trHeight w:val="256"/>
        </w:trPr>
        <w:tc>
          <w:tcPr>
            <w:tcW w:w="2835" w:type="dxa"/>
            <w:vMerge/>
          </w:tcPr>
          <w:p w14:paraId="7271AAD5" w14:textId="77777777" w:rsidR="00D426CC" w:rsidRPr="000D2DAC" w:rsidRDefault="00D426CC" w:rsidP="00D426CC">
            <w:pPr>
              <w:snapToGri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492C73B6" w14:textId="26CCEB8E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495FE768" w14:textId="45DA3360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0.01, 0.1, 0.2</w:t>
            </w:r>
          </w:p>
        </w:tc>
        <w:tc>
          <w:tcPr>
            <w:tcW w:w="2268" w:type="dxa"/>
          </w:tcPr>
          <w:p w14:paraId="0DB39B74" w14:textId="595E4AD8" w:rsidR="00D426CC" w:rsidRPr="00541E43" w:rsidRDefault="00B963A8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C05E8E" w:rsidRPr="00541E4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59" w:type="dxa"/>
          </w:tcPr>
          <w:p w14:paraId="2FDF9C8F" w14:textId="43FF057A" w:rsidR="00D426CC" w:rsidRPr="00541E43" w:rsidRDefault="004C7FD4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</w:t>
            </w:r>
            <w:r w:rsidR="00C05E8E" w:rsidRPr="00541E4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D426CC" w:rsidRPr="00322DF3" w14:paraId="4F3CB153" w14:textId="3085ED0C" w:rsidTr="00400720">
        <w:trPr>
          <w:trHeight w:val="80"/>
        </w:trPr>
        <w:tc>
          <w:tcPr>
            <w:tcW w:w="2835" w:type="dxa"/>
            <w:vMerge/>
          </w:tcPr>
          <w:p w14:paraId="6BAC9E31" w14:textId="77777777" w:rsidR="00D426CC" w:rsidRPr="000D2DAC" w:rsidRDefault="00D426CC" w:rsidP="00D426CC">
            <w:pPr>
              <w:snapToGri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AE649FE" w14:textId="67D84D1C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th</w:t>
            </w:r>
          </w:p>
        </w:tc>
        <w:tc>
          <w:tcPr>
            <w:tcW w:w="2835" w:type="dxa"/>
          </w:tcPr>
          <w:p w14:paraId="2FB15A82" w14:textId="0A70F92D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D6F97">
              <w:rPr>
                <w:rFonts w:cs="Times New Roman"/>
                <w:sz w:val="20"/>
                <w:szCs w:val="20"/>
              </w:rPr>
              <w:t>6, 8, 10</w:t>
            </w:r>
          </w:p>
        </w:tc>
        <w:tc>
          <w:tcPr>
            <w:tcW w:w="2268" w:type="dxa"/>
          </w:tcPr>
          <w:p w14:paraId="583DA055" w14:textId="37F29B97" w:rsidR="00D426CC" w:rsidRPr="00541E43" w:rsidRDefault="00C05E8E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859" w:type="dxa"/>
          </w:tcPr>
          <w:p w14:paraId="1CE3A9B2" w14:textId="7547CDC7" w:rsidR="00D426CC" w:rsidRPr="00541E43" w:rsidRDefault="004C7FD4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D426CC" w:rsidRPr="00322DF3" w14:paraId="1D4DFE99" w14:textId="64F1DE50" w:rsidTr="00400720">
        <w:trPr>
          <w:trHeight w:val="27"/>
        </w:trPr>
        <w:tc>
          <w:tcPr>
            <w:tcW w:w="2835" w:type="dxa"/>
            <w:vMerge/>
          </w:tcPr>
          <w:p w14:paraId="666B8BD3" w14:textId="77777777" w:rsidR="00D426CC" w:rsidRPr="000D2DAC" w:rsidRDefault="00D426CC" w:rsidP="00D426CC">
            <w:pPr>
              <w:snapToGri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2ABE923" w14:textId="3B8DDEAC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2_leaf_reg</w:t>
            </w:r>
          </w:p>
        </w:tc>
        <w:tc>
          <w:tcPr>
            <w:tcW w:w="2835" w:type="dxa"/>
          </w:tcPr>
          <w:p w14:paraId="381BBBC2" w14:textId="135B4E0A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 3, 5</w:t>
            </w:r>
          </w:p>
        </w:tc>
        <w:tc>
          <w:tcPr>
            <w:tcW w:w="2268" w:type="dxa"/>
          </w:tcPr>
          <w:p w14:paraId="46E01337" w14:textId="670F25FE" w:rsidR="00D426CC" w:rsidRPr="00541E43" w:rsidRDefault="00C05E8E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14:paraId="2DEA9C4C" w14:textId="7976FC45" w:rsidR="00D426CC" w:rsidRPr="00541E43" w:rsidRDefault="00C05E8E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D426CC" w:rsidRPr="00322DF3" w14:paraId="5C8DF35B" w14:textId="1E8CBCA9" w:rsidTr="00400720">
        <w:trPr>
          <w:trHeight w:val="98"/>
        </w:trPr>
        <w:tc>
          <w:tcPr>
            <w:tcW w:w="2835" w:type="dxa"/>
            <w:vMerge w:val="restart"/>
            <w:tcBorders>
              <w:top w:val="single" w:sz="8" w:space="0" w:color="auto"/>
            </w:tcBorders>
          </w:tcPr>
          <w:p w14:paraId="31FE7637" w14:textId="70FB5E12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-layer Perceptron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07F5CD3" w14:textId="5D555A9D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idden_layer_size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7118D1C2" w14:textId="5ABE140C" w:rsidR="00D426CC" w:rsidRPr="00ED6F97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ED6F97">
              <w:rPr>
                <w:rFonts w:cs="Times New Roman"/>
                <w:sz w:val="20"/>
                <w:szCs w:val="20"/>
                <w:lang w:val="de-DE"/>
              </w:rPr>
              <w:t>(50,), (100,), (50, 50), (100, 50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1BF2226" w14:textId="7BF395E4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(50,</w:t>
            </w:r>
            <w:r w:rsidR="002F5DD1" w:rsidRPr="00541E43">
              <w:rPr>
                <w:rFonts w:cs="Times New Roman"/>
                <w:sz w:val="20"/>
                <w:szCs w:val="20"/>
              </w:rPr>
              <w:t xml:space="preserve"> 50</w:t>
            </w:r>
            <w:r w:rsidRPr="00541E4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8" w:space="0" w:color="auto"/>
            </w:tcBorders>
          </w:tcPr>
          <w:p w14:paraId="182E6B86" w14:textId="7FDBA3B3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(50,)</w:t>
            </w:r>
          </w:p>
        </w:tc>
      </w:tr>
      <w:tr w:rsidR="00D426CC" w:rsidRPr="00322DF3" w14:paraId="5DC5AC23" w14:textId="47DFBC23" w:rsidTr="00400720">
        <w:trPr>
          <w:trHeight w:val="87"/>
        </w:trPr>
        <w:tc>
          <w:tcPr>
            <w:tcW w:w="2835" w:type="dxa"/>
            <w:vMerge/>
          </w:tcPr>
          <w:p w14:paraId="6F3350CE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10147CF" w14:textId="2F35EAFD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tivation</w:t>
            </w:r>
          </w:p>
        </w:tc>
        <w:tc>
          <w:tcPr>
            <w:tcW w:w="2835" w:type="dxa"/>
          </w:tcPr>
          <w:p w14:paraId="592CCEFA" w14:textId="57911A10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84BB4">
              <w:rPr>
                <w:rFonts w:cs="Times New Roman"/>
                <w:sz w:val="20"/>
                <w:szCs w:val="20"/>
              </w:rPr>
              <w:t xml:space="preserve">tanh, </w:t>
            </w:r>
            <w:proofErr w:type="spellStart"/>
            <w:r w:rsidRPr="00E84BB4">
              <w:rPr>
                <w:rFonts w:cs="Times New Roman"/>
                <w:sz w:val="20"/>
                <w:szCs w:val="20"/>
              </w:rPr>
              <w:t>relu</w:t>
            </w:r>
            <w:proofErr w:type="spellEnd"/>
            <w:r>
              <w:rPr>
                <w:rFonts w:cs="Times New Roman"/>
                <w:sz w:val="20"/>
                <w:szCs w:val="20"/>
              </w:rPr>
              <w:t>, logistic</w:t>
            </w:r>
          </w:p>
        </w:tc>
        <w:tc>
          <w:tcPr>
            <w:tcW w:w="2268" w:type="dxa"/>
          </w:tcPr>
          <w:p w14:paraId="1EAFEA8B" w14:textId="4E6ED9AB" w:rsidR="00D426CC" w:rsidRPr="00541E43" w:rsidRDefault="002F5DD1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L</w:t>
            </w:r>
            <w:r w:rsidR="00D426CC" w:rsidRPr="00541E43">
              <w:rPr>
                <w:rFonts w:cs="Times New Roman"/>
                <w:sz w:val="20"/>
                <w:szCs w:val="20"/>
              </w:rPr>
              <w:t>ogistic</w:t>
            </w:r>
          </w:p>
        </w:tc>
        <w:tc>
          <w:tcPr>
            <w:tcW w:w="1859" w:type="dxa"/>
          </w:tcPr>
          <w:p w14:paraId="6D4156FD" w14:textId="23752581" w:rsidR="00D426CC" w:rsidRPr="00541E43" w:rsidRDefault="00C05E8E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R</w:t>
            </w:r>
            <w:r w:rsidR="00F852A2" w:rsidRPr="00541E43">
              <w:rPr>
                <w:rFonts w:cs="Times New Roman"/>
                <w:sz w:val="20"/>
                <w:szCs w:val="20"/>
              </w:rPr>
              <w:t>elu</w:t>
            </w:r>
            <w:proofErr w:type="spellEnd"/>
          </w:p>
        </w:tc>
      </w:tr>
      <w:tr w:rsidR="00D426CC" w:rsidRPr="00322DF3" w14:paraId="42FD51ED" w14:textId="7EB324AA" w:rsidTr="00400720">
        <w:trPr>
          <w:trHeight w:val="87"/>
        </w:trPr>
        <w:tc>
          <w:tcPr>
            <w:tcW w:w="2835" w:type="dxa"/>
            <w:vMerge/>
          </w:tcPr>
          <w:p w14:paraId="0369AC29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0AD473D" w14:textId="2D47CDBD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lver</w:t>
            </w:r>
          </w:p>
        </w:tc>
        <w:tc>
          <w:tcPr>
            <w:tcW w:w="2835" w:type="dxa"/>
          </w:tcPr>
          <w:p w14:paraId="7292D150" w14:textId="0FCC08AB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g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adam</w:t>
            </w:r>
            <w:proofErr w:type="spellEnd"/>
          </w:p>
        </w:tc>
        <w:tc>
          <w:tcPr>
            <w:tcW w:w="2268" w:type="dxa"/>
          </w:tcPr>
          <w:p w14:paraId="07FE5486" w14:textId="09D4945D" w:rsidR="00D426CC" w:rsidRPr="00541E43" w:rsidRDefault="002F5DD1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41E43">
              <w:rPr>
                <w:rFonts w:cs="Times New Roman"/>
                <w:sz w:val="20"/>
                <w:szCs w:val="20"/>
              </w:rPr>
              <w:t>Sgd</w:t>
            </w:r>
            <w:proofErr w:type="spellEnd"/>
          </w:p>
        </w:tc>
        <w:tc>
          <w:tcPr>
            <w:tcW w:w="1859" w:type="dxa"/>
          </w:tcPr>
          <w:p w14:paraId="3992783B" w14:textId="2A5F34EB" w:rsidR="00D426CC" w:rsidRPr="00541E43" w:rsidRDefault="00C05E8E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A</w:t>
            </w:r>
            <w:r w:rsidR="00D426CC" w:rsidRPr="00541E43">
              <w:rPr>
                <w:rFonts w:cs="Times New Roman"/>
                <w:sz w:val="20"/>
                <w:szCs w:val="20"/>
              </w:rPr>
              <w:t>dam</w:t>
            </w:r>
          </w:p>
        </w:tc>
      </w:tr>
      <w:tr w:rsidR="00D426CC" w:rsidRPr="00322DF3" w14:paraId="2B8B17FF" w14:textId="431B4D9E" w:rsidTr="00400720">
        <w:trPr>
          <w:trHeight w:val="87"/>
        </w:trPr>
        <w:tc>
          <w:tcPr>
            <w:tcW w:w="2835" w:type="dxa"/>
            <w:vMerge/>
          </w:tcPr>
          <w:p w14:paraId="0B3CC240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EF585F5" w14:textId="18238044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pha</w:t>
            </w:r>
          </w:p>
        </w:tc>
        <w:tc>
          <w:tcPr>
            <w:tcW w:w="2835" w:type="dxa"/>
          </w:tcPr>
          <w:p w14:paraId="7C20CECF" w14:textId="3D981CB5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1, </w:t>
            </w:r>
            <w:r w:rsidRPr="00E84BB4">
              <w:rPr>
                <w:rFonts w:cs="Times New Roman"/>
                <w:sz w:val="20"/>
                <w:szCs w:val="20"/>
              </w:rPr>
              <w:t>0.001, 0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E84BB4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2268" w:type="dxa"/>
          </w:tcPr>
          <w:p w14:paraId="34F4B9DD" w14:textId="7FA62A0A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0</w:t>
            </w:r>
            <w:r w:rsidR="002F5DD1" w:rsidRPr="00541E43">
              <w:rPr>
                <w:rFonts w:cs="Times New Roman"/>
                <w:sz w:val="20"/>
                <w:szCs w:val="20"/>
              </w:rPr>
              <w:t>00</w:t>
            </w:r>
            <w:r w:rsidRPr="00541E4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59" w:type="dxa"/>
          </w:tcPr>
          <w:p w14:paraId="097D8C9B" w14:textId="779F6CDD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426CC" w:rsidRPr="00322DF3" w14:paraId="7A75C40B" w14:textId="3087C07F" w:rsidTr="00400720">
        <w:trPr>
          <w:trHeight w:val="87"/>
        </w:trPr>
        <w:tc>
          <w:tcPr>
            <w:tcW w:w="2835" w:type="dxa"/>
            <w:vMerge/>
          </w:tcPr>
          <w:p w14:paraId="12245AC5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F07BC80" w14:textId="53B90691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16D76234" w14:textId="5A3EBC3E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84BB4">
              <w:rPr>
                <w:rFonts w:cs="Times New Roman"/>
                <w:sz w:val="20"/>
                <w:szCs w:val="20"/>
              </w:rPr>
              <w:t>constant, adaptive</w:t>
            </w:r>
          </w:p>
        </w:tc>
        <w:tc>
          <w:tcPr>
            <w:tcW w:w="2268" w:type="dxa"/>
          </w:tcPr>
          <w:p w14:paraId="17BAF5D6" w14:textId="7333769A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859" w:type="dxa"/>
          </w:tcPr>
          <w:p w14:paraId="62F085BA" w14:textId="7B99667A" w:rsidR="00D426CC" w:rsidRPr="00541E43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41E43">
              <w:rPr>
                <w:rFonts w:cs="Times New Roman"/>
                <w:sz w:val="20"/>
                <w:szCs w:val="20"/>
              </w:rPr>
              <w:t>constant</w:t>
            </w:r>
          </w:p>
        </w:tc>
      </w:tr>
      <w:tr w:rsidR="00D426CC" w:rsidRPr="00322DF3" w14:paraId="7D9E8EA2" w14:textId="735FB78E" w:rsidTr="00400720">
        <w:trPr>
          <w:trHeight w:hRule="exact" w:val="144"/>
        </w:trPr>
        <w:tc>
          <w:tcPr>
            <w:tcW w:w="2835" w:type="dxa"/>
            <w:tcBorders>
              <w:bottom w:val="single" w:sz="18" w:space="0" w:color="auto"/>
            </w:tcBorders>
          </w:tcPr>
          <w:p w14:paraId="4CBDC4F2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27395E6B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5EE7F4ED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03AC21EF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bottom w:val="single" w:sz="18" w:space="0" w:color="auto"/>
            </w:tcBorders>
          </w:tcPr>
          <w:p w14:paraId="3A11B23B" w14:textId="77777777" w:rsidR="00D426CC" w:rsidRPr="000D2DAC" w:rsidRDefault="00D426CC" w:rsidP="00D426CC">
            <w:pPr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46D2E1A0" w14:textId="77777777" w:rsidR="004E7BCE" w:rsidRDefault="004E7BCE" w:rsidP="000D26AA">
      <w:pPr>
        <w:spacing w:before="0" w:after="0"/>
      </w:pPr>
    </w:p>
    <w:p w14:paraId="1818F1FA" w14:textId="77777777" w:rsidR="003E0F3A" w:rsidRDefault="003E0F3A" w:rsidP="000D26AA">
      <w:pPr>
        <w:spacing w:before="0" w:after="0"/>
      </w:pPr>
    </w:p>
    <w:p w14:paraId="0E56BCDC" w14:textId="6FBB9E49" w:rsidR="006375C3" w:rsidRPr="00E84BB4" w:rsidRDefault="006375C3" w:rsidP="00E84BB4">
      <w:pPr>
        <w:spacing w:before="0" w:after="160" w:line="278" w:lineRule="auto"/>
        <w:rPr>
          <w:b/>
          <w:bCs/>
        </w:rPr>
      </w:pPr>
    </w:p>
    <w:sectPr w:rsidR="006375C3" w:rsidRPr="00E84BB4" w:rsidSect="00E84BB4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lito">
    <w:altName w:val="Calibri"/>
    <w:charset w:val="01"/>
    <w:family w:val="roman"/>
    <w:pitch w:val="variable"/>
  </w:font>
  <w:font w:name="DejaVu Sans">
    <w:altName w:val="Verdana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CE"/>
    <w:rsid w:val="00006980"/>
    <w:rsid w:val="000146B3"/>
    <w:rsid w:val="00025667"/>
    <w:rsid w:val="0004614D"/>
    <w:rsid w:val="00071582"/>
    <w:rsid w:val="00077A86"/>
    <w:rsid w:val="00080545"/>
    <w:rsid w:val="00080981"/>
    <w:rsid w:val="00082DA3"/>
    <w:rsid w:val="00083815"/>
    <w:rsid w:val="00083FE6"/>
    <w:rsid w:val="000862B0"/>
    <w:rsid w:val="000A4F69"/>
    <w:rsid w:val="000A5533"/>
    <w:rsid w:val="000C4369"/>
    <w:rsid w:val="000D26AA"/>
    <w:rsid w:val="000E50F2"/>
    <w:rsid w:val="00100FDD"/>
    <w:rsid w:val="00105E2B"/>
    <w:rsid w:val="00111613"/>
    <w:rsid w:val="00124D52"/>
    <w:rsid w:val="00132EAB"/>
    <w:rsid w:val="00146B91"/>
    <w:rsid w:val="00146D5B"/>
    <w:rsid w:val="001476C3"/>
    <w:rsid w:val="0015205E"/>
    <w:rsid w:val="00162473"/>
    <w:rsid w:val="00163078"/>
    <w:rsid w:val="0018609D"/>
    <w:rsid w:val="001C33F4"/>
    <w:rsid w:val="001D0575"/>
    <w:rsid w:val="001D18F8"/>
    <w:rsid w:val="001F24D1"/>
    <w:rsid w:val="001F6B4A"/>
    <w:rsid w:val="002016AC"/>
    <w:rsid w:val="00210464"/>
    <w:rsid w:val="00246B49"/>
    <w:rsid w:val="002508D8"/>
    <w:rsid w:val="00264A00"/>
    <w:rsid w:val="00270841"/>
    <w:rsid w:val="00271B8C"/>
    <w:rsid w:val="00275177"/>
    <w:rsid w:val="00295158"/>
    <w:rsid w:val="0029717C"/>
    <w:rsid w:val="002A3DF4"/>
    <w:rsid w:val="002C3BDF"/>
    <w:rsid w:val="002F34EA"/>
    <w:rsid w:val="002F5DD1"/>
    <w:rsid w:val="00300951"/>
    <w:rsid w:val="003050CA"/>
    <w:rsid w:val="00346E7A"/>
    <w:rsid w:val="003473A2"/>
    <w:rsid w:val="0038025C"/>
    <w:rsid w:val="003822EF"/>
    <w:rsid w:val="00385919"/>
    <w:rsid w:val="00395CE0"/>
    <w:rsid w:val="00397757"/>
    <w:rsid w:val="00397DA4"/>
    <w:rsid w:val="003A3ACD"/>
    <w:rsid w:val="003C2F43"/>
    <w:rsid w:val="003D0BAF"/>
    <w:rsid w:val="003D0FCD"/>
    <w:rsid w:val="003E0F3A"/>
    <w:rsid w:val="003E71D3"/>
    <w:rsid w:val="003F6E52"/>
    <w:rsid w:val="00400720"/>
    <w:rsid w:val="00401E2B"/>
    <w:rsid w:val="00404A58"/>
    <w:rsid w:val="00414EC8"/>
    <w:rsid w:val="004338DE"/>
    <w:rsid w:val="00457B84"/>
    <w:rsid w:val="00466D4A"/>
    <w:rsid w:val="004708F6"/>
    <w:rsid w:val="004A736B"/>
    <w:rsid w:val="004C7FD4"/>
    <w:rsid w:val="004E144D"/>
    <w:rsid w:val="004E5242"/>
    <w:rsid w:val="004E7BCE"/>
    <w:rsid w:val="004F37D3"/>
    <w:rsid w:val="004F7D1C"/>
    <w:rsid w:val="00523DEE"/>
    <w:rsid w:val="00526A33"/>
    <w:rsid w:val="00531F1C"/>
    <w:rsid w:val="00541E43"/>
    <w:rsid w:val="00543C49"/>
    <w:rsid w:val="00552365"/>
    <w:rsid w:val="0055688D"/>
    <w:rsid w:val="00573F6B"/>
    <w:rsid w:val="00574B1F"/>
    <w:rsid w:val="0058307A"/>
    <w:rsid w:val="00586178"/>
    <w:rsid w:val="00587B91"/>
    <w:rsid w:val="00587C4D"/>
    <w:rsid w:val="005E6743"/>
    <w:rsid w:val="005F0497"/>
    <w:rsid w:val="005F07A2"/>
    <w:rsid w:val="00610150"/>
    <w:rsid w:val="006235B6"/>
    <w:rsid w:val="006252F9"/>
    <w:rsid w:val="0062704A"/>
    <w:rsid w:val="00630A88"/>
    <w:rsid w:val="00634BF1"/>
    <w:rsid w:val="006375C3"/>
    <w:rsid w:val="006604EF"/>
    <w:rsid w:val="00665B51"/>
    <w:rsid w:val="006B7461"/>
    <w:rsid w:val="00703C6A"/>
    <w:rsid w:val="00706E5C"/>
    <w:rsid w:val="00711659"/>
    <w:rsid w:val="0077186B"/>
    <w:rsid w:val="00785404"/>
    <w:rsid w:val="007956EE"/>
    <w:rsid w:val="007A0FED"/>
    <w:rsid w:val="007B1D93"/>
    <w:rsid w:val="007E0538"/>
    <w:rsid w:val="007F7C52"/>
    <w:rsid w:val="00800503"/>
    <w:rsid w:val="00804F4C"/>
    <w:rsid w:val="00811F4B"/>
    <w:rsid w:val="008167C9"/>
    <w:rsid w:val="00817EB5"/>
    <w:rsid w:val="0082408E"/>
    <w:rsid w:val="00827148"/>
    <w:rsid w:val="00843A8E"/>
    <w:rsid w:val="00847D04"/>
    <w:rsid w:val="008568AF"/>
    <w:rsid w:val="00857B14"/>
    <w:rsid w:val="00863564"/>
    <w:rsid w:val="008B1644"/>
    <w:rsid w:val="008B5963"/>
    <w:rsid w:val="008E20AD"/>
    <w:rsid w:val="008F2DA6"/>
    <w:rsid w:val="00903CF3"/>
    <w:rsid w:val="00915BE7"/>
    <w:rsid w:val="00915EFD"/>
    <w:rsid w:val="00920B54"/>
    <w:rsid w:val="0093237E"/>
    <w:rsid w:val="009523B2"/>
    <w:rsid w:val="00955BA2"/>
    <w:rsid w:val="00965F93"/>
    <w:rsid w:val="00975641"/>
    <w:rsid w:val="00985DA3"/>
    <w:rsid w:val="00990B36"/>
    <w:rsid w:val="009A11A0"/>
    <w:rsid w:val="009A68F0"/>
    <w:rsid w:val="009E2118"/>
    <w:rsid w:val="009E41FF"/>
    <w:rsid w:val="009F434B"/>
    <w:rsid w:val="009F49C0"/>
    <w:rsid w:val="00A027A0"/>
    <w:rsid w:val="00A0635E"/>
    <w:rsid w:val="00A15471"/>
    <w:rsid w:val="00A225ED"/>
    <w:rsid w:val="00A2345E"/>
    <w:rsid w:val="00A25844"/>
    <w:rsid w:val="00A25A3A"/>
    <w:rsid w:val="00A5640D"/>
    <w:rsid w:val="00A56F4B"/>
    <w:rsid w:val="00A7608E"/>
    <w:rsid w:val="00AA63D4"/>
    <w:rsid w:val="00AB65AB"/>
    <w:rsid w:val="00AC2849"/>
    <w:rsid w:val="00AD1407"/>
    <w:rsid w:val="00AD4A32"/>
    <w:rsid w:val="00AF3839"/>
    <w:rsid w:val="00B0044C"/>
    <w:rsid w:val="00B17819"/>
    <w:rsid w:val="00B33B87"/>
    <w:rsid w:val="00B448B2"/>
    <w:rsid w:val="00B45A18"/>
    <w:rsid w:val="00B4616F"/>
    <w:rsid w:val="00B503D9"/>
    <w:rsid w:val="00B525C5"/>
    <w:rsid w:val="00B52BC8"/>
    <w:rsid w:val="00B81691"/>
    <w:rsid w:val="00B81A8E"/>
    <w:rsid w:val="00B963A8"/>
    <w:rsid w:val="00BA70B5"/>
    <w:rsid w:val="00BB22E0"/>
    <w:rsid w:val="00BB2AAC"/>
    <w:rsid w:val="00BC045C"/>
    <w:rsid w:val="00C05E8E"/>
    <w:rsid w:val="00C160DB"/>
    <w:rsid w:val="00C27F18"/>
    <w:rsid w:val="00C66865"/>
    <w:rsid w:val="00C71621"/>
    <w:rsid w:val="00CD03F7"/>
    <w:rsid w:val="00CD330A"/>
    <w:rsid w:val="00CD6C32"/>
    <w:rsid w:val="00D31BF5"/>
    <w:rsid w:val="00D33E8C"/>
    <w:rsid w:val="00D426CC"/>
    <w:rsid w:val="00D500D4"/>
    <w:rsid w:val="00D5012E"/>
    <w:rsid w:val="00D832BA"/>
    <w:rsid w:val="00D876A3"/>
    <w:rsid w:val="00DC7963"/>
    <w:rsid w:val="00DD4927"/>
    <w:rsid w:val="00DD4983"/>
    <w:rsid w:val="00DE358F"/>
    <w:rsid w:val="00DE435F"/>
    <w:rsid w:val="00DF25E0"/>
    <w:rsid w:val="00E46CC5"/>
    <w:rsid w:val="00E54A1F"/>
    <w:rsid w:val="00E56D3B"/>
    <w:rsid w:val="00E66810"/>
    <w:rsid w:val="00E75BA7"/>
    <w:rsid w:val="00E84BB4"/>
    <w:rsid w:val="00E913BC"/>
    <w:rsid w:val="00ED3009"/>
    <w:rsid w:val="00ED6F97"/>
    <w:rsid w:val="00EE761F"/>
    <w:rsid w:val="00F078F3"/>
    <w:rsid w:val="00F11C3D"/>
    <w:rsid w:val="00F13092"/>
    <w:rsid w:val="00F1433F"/>
    <w:rsid w:val="00F1724E"/>
    <w:rsid w:val="00F541DA"/>
    <w:rsid w:val="00F61531"/>
    <w:rsid w:val="00F66A7B"/>
    <w:rsid w:val="00F852A2"/>
    <w:rsid w:val="00F9288D"/>
    <w:rsid w:val="00FA3644"/>
    <w:rsid w:val="00FB1E41"/>
    <w:rsid w:val="00FD150A"/>
    <w:rsid w:val="00FD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177D"/>
  <w15:chartTrackingRefBased/>
  <w15:docId w15:val="{4567CF53-39BC-4FA2-B087-D5129C97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BCE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B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B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B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B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B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B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B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BC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BC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BC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7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BC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7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BC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7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BCE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7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B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BCE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B81A8E"/>
    <w:pPr>
      <w:widowControl w:val="0"/>
      <w:suppressLineNumbers/>
      <w:suppressAutoHyphens/>
      <w:autoSpaceDN w:val="0"/>
      <w:spacing w:before="0" w:after="0"/>
      <w:textAlignment w:val="baseline"/>
    </w:pPr>
    <w:rPr>
      <w:rFonts w:ascii="Carlito" w:eastAsia="DejaVu Sans" w:hAnsi="Carlito" w:cs="DejaVu Sans"/>
      <w:color w:val="000000"/>
      <w:kern w:val="3"/>
      <w:szCs w:val="24"/>
      <w:lang w:eastAsia="zh-CN" w:bidi="hi-IN"/>
    </w:rPr>
  </w:style>
  <w:style w:type="paragraph" w:customStyle="1" w:styleId="Standard">
    <w:name w:val="Standard"/>
    <w:rsid w:val="00B81A8E"/>
    <w:pPr>
      <w:widowControl w:val="0"/>
      <w:suppressAutoHyphens/>
      <w:autoSpaceDN w:val="0"/>
      <w:spacing w:after="0" w:line="240" w:lineRule="auto"/>
      <w:textAlignment w:val="baseline"/>
    </w:pPr>
    <w:rPr>
      <w:rFonts w:ascii="Carlito" w:eastAsia="DejaVu Sans" w:hAnsi="Carlito" w:cs="DejaVu Sans"/>
      <w:color w:val="000000"/>
      <w:kern w:val="3"/>
      <w:lang w:eastAsia="zh-C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55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B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BA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BA2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8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1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7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1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9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3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2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2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2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6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0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1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8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7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9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3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7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2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7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7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5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6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5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9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4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7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6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5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9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1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4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6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3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0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88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1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7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7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6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4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4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6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8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6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0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8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9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E8E58-A342-4C98-A875-417C15584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3892</Words>
  <Characters>22186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16988473330346667045855632717</dc:creator>
  <cp:keywords/>
  <dc:description/>
  <cp:lastModifiedBy>Laura Niven</cp:lastModifiedBy>
  <cp:revision>55</cp:revision>
  <dcterms:created xsi:type="dcterms:W3CDTF">2025-02-15T09:59:00Z</dcterms:created>
  <dcterms:modified xsi:type="dcterms:W3CDTF">2025-04-09T14:13:00Z</dcterms:modified>
</cp:coreProperties>
</file>